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42046" w14:textId="1BDE8A86" w:rsidR="008A05DD" w:rsidRPr="009639C3" w:rsidRDefault="00F407DE" w:rsidP="000F36C7">
      <w:pPr>
        <w:pStyle w:val="Heading1"/>
      </w:pPr>
      <w:r w:rsidRPr="009639C3">
        <w:t>Online Resources</w:t>
      </w:r>
    </w:p>
    <w:p w14:paraId="5C4EFCD5" w14:textId="77777777" w:rsidR="000F17D8" w:rsidRPr="009639C3" w:rsidRDefault="000F17D8" w:rsidP="000F17D8">
      <w:pPr>
        <w:spacing w:after="0" w:line="240" w:lineRule="auto"/>
        <w:rPr>
          <w:b/>
        </w:rPr>
      </w:pPr>
      <w:r w:rsidRPr="009639C3">
        <w:rPr>
          <w:b/>
        </w:rPr>
        <w:t>Trajectory of absolute neutrophil counts in patients treated with pegfilgrastim on the day of chemotherapy versus the day after chemotherapy</w:t>
      </w:r>
    </w:p>
    <w:p w14:paraId="5D465377" w14:textId="77777777" w:rsidR="000F17D8" w:rsidRPr="009639C3" w:rsidRDefault="000F17D8" w:rsidP="000F17D8">
      <w:pPr>
        <w:spacing w:after="0" w:line="240" w:lineRule="auto"/>
      </w:pPr>
    </w:p>
    <w:p w14:paraId="6DFCDF22" w14:textId="77777777" w:rsidR="000F17D8" w:rsidRPr="009639C3" w:rsidRDefault="000F17D8" w:rsidP="000F17D8">
      <w:pPr>
        <w:spacing w:after="0" w:line="240" w:lineRule="auto"/>
      </w:pPr>
      <w:r w:rsidRPr="009639C3">
        <w:rPr>
          <w:b/>
        </w:rPr>
        <w:t>Authors:</w:t>
      </w:r>
      <w:r w:rsidRPr="009639C3">
        <w:t xml:space="preserve"> Yanli Li</w:t>
      </w:r>
      <w:proofErr w:type="gramStart"/>
      <w:r w:rsidRPr="009639C3">
        <w:t>,</w:t>
      </w:r>
      <w:r w:rsidRPr="009639C3">
        <w:rPr>
          <w:vertAlign w:val="superscript"/>
        </w:rPr>
        <w:t>1</w:t>
      </w:r>
      <w:proofErr w:type="gramEnd"/>
      <w:r w:rsidRPr="009639C3">
        <w:t>* Zandra Klippel,</w:t>
      </w:r>
      <w:r w:rsidRPr="009639C3">
        <w:rPr>
          <w:vertAlign w:val="superscript"/>
        </w:rPr>
        <w:t>2</w:t>
      </w:r>
      <w:r w:rsidRPr="009639C3">
        <w:t xml:space="preserve"> </w:t>
      </w:r>
      <w:proofErr w:type="spellStart"/>
      <w:r w:rsidRPr="009639C3">
        <w:t>Xiaolong</w:t>
      </w:r>
      <w:proofErr w:type="spellEnd"/>
      <w:r w:rsidRPr="009639C3">
        <w:t xml:space="preserve"> Shih,</w:t>
      </w:r>
      <w:r w:rsidRPr="009639C3">
        <w:rPr>
          <w:vertAlign w:val="superscript"/>
        </w:rPr>
        <w:t>3</w:t>
      </w:r>
      <w:r w:rsidRPr="009639C3">
        <w:t xml:space="preserve"> Hong Wang,</w:t>
      </w:r>
      <w:r w:rsidRPr="009639C3">
        <w:rPr>
          <w:vertAlign w:val="superscript"/>
        </w:rPr>
        <w:t>4</w:t>
      </w:r>
      <w:r w:rsidRPr="009639C3">
        <w:t xml:space="preserve"> Maureen Reiner,</w:t>
      </w:r>
      <w:r w:rsidRPr="009639C3">
        <w:rPr>
          <w:vertAlign w:val="superscript"/>
        </w:rPr>
        <w:t>5</w:t>
      </w:r>
      <w:r w:rsidRPr="009639C3">
        <w:t xml:space="preserve"> John H. Page</w:t>
      </w:r>
      <w:r w:rsidRPr="009639C3">
        <w:rPr>
          <w:vertAlign w:val="superscript"/>
        </w:rPr>
        <w:t>6</w:t>
      </w:r>
    </w:p>
    <w:p w14:paraId="19091291" w14:textId="77777777" w:rsidR="000F17D8" w:rsidRPr="009639C3" w:rsidRDefault="000F17D8" w:rsidP="000F17D8">
      <w:pPr>
        <w:spacing w:after="0" w:line="240" w:lineRule="auto"/>
      </w:pPr>
    </w:p>
    <w:p w14:paraId="0C19F7DB" w14:textId="77777777" w:rsidR="000F17D8" w:rsidRPr="009639C3" w:rsidRDefault="000F17D8" w:rsidP="000F17D8">
      <w:pPr>
        <w:spacing w:after="0" w:line="240" w:lineRule="auto"/>
        <w:rPr>
          <w:b/>
        </w:rPr>
      </w:pPr>
      <w:r w:rsidRPr="009639C3">
        <w:rPr>
          <w:b/>
        </w:rPr>
        <w:t>Affiliations:</w:t>
      </w:r>
    </w:p>
    <w:p w14:paraId="5B46425B" w14:textId="77777777" w:rsidR="000F17D8" w:rsidRPr="009639C3" w:rsidRDefault="000F17D8" w:rsidP="000F17D8">
      <w:pPr>
        <w:spacing w:line="240" w:lineRule="auto"/>
      </w:pPr>
      <w:r w:rsidRPr="009639C3">
        <w:rPr>
          <w:vertAlign w:val="superscript"/>
        </w:rPr>
        <w:t>1</w:t>
      </w:r>
      <w:r w:rsidRPr="009639C3">
        <w:t xml:space="preserve">Center for Observational Research, Amgen Inc., South San Francisco, CA </w:t>
      </w:r>
    </w:p>
    <w:p w14:paraId="316C86EF" w14:textId="77777777" w:rsidR="000F17D8" w:rsidRPr="009639C3" w:rsidRDefault="000F17D8" w:rsidP="000F17D8">
      <w:pPr>
        <w:spacing w:line="240" w:lineRule="auto"/>
      </w:pPr>
      <w:r w:rsidRPr="009639C3">
        <w:rPr>
          <w:vertAlign w:val="superscript"/>
        </w:rPr>
        <w:t>2</w:t>
      </w:r>
      <w:r w:rsidRPr="009639C3">
        <w:t>Clinical Development, Amgen Inc., Thousand Oaks, CA</w:t>
      </w:r>
    </w:p>
    <w:p w14:paraId="2B814B8D" w14:textId="77777777" w:rsidR="000F17D8" w:rsidRPr="009639C3" w:rsidRDefault="000F17D8" w:rsidP="000F17D8">
      <w:pPr>
        <w:spacing w:line="240" w:lineRule="auto"/>
      </w:pPr>
      <w:r w:rsidRPr="009639C3">
        <w:rPr>
          <w:vertAlign w:val="superscript"/>
        </w:rPr>
        <w:t>3</w:t>
      </w:r>
      <w:r w:rsidRPr="009639C3">
        <w:t xml:space="preserve">SimulStat Inc., San Diego, CA </w:t>
      </w:r>
    </w:p>
    <w:p w14:paraId="1A3C3A10" w14:textId="77777777" w:rsidR="000F17D8" w:rsidRPr="009639C3" w:rsidRDefault="000F17D8" w:rsidP="000F17D8">
      <w:pPr>
        <w:spacing w:line="240" w:lineRule="auto"/>
      </w:pPr>
      <w:r w:rsidRPr="009639C3">
        <w:rPr>
          <w:vertAlign w:val="superscript"/>
        </w:rPr>
        <w:t>4</w:t>
      </w:r>
      <w:r w:rsidRPr="009639C3">
        <w:t>TechData Service Company, LLC, King of Prussia, PA</w:t>
      </w:r>
    </w:p>
    <w:p w14:paraId="138C497D" w14:textId="77777777" w:rsidR="000F17D8" w:rsidRPr="009639C3" w:rsidRDefault="000F17D8" w:rsidP="000F17D8">
      <w:pPr>
        <w:spacing w:line="240" w:lineRule="auto"/>
      </w:pPr>
      <w:r w:rsidRPr="009639C3">
        <w:rPr>
          <w:vertAlign w:val="superscript"/>
        </w:rPr>
        <w:t>5</w:t>
      </w:r>
      <w:r w:rsidRPr="009639C3">
        <w:t xml:space="preserve">Global </w:t>
      </w:r>
      <w:proofErr w:type="spellStart"/>
      <w:r w:rsidRPr="009639C3">
        <w:t>Biostatistical</w:t>
      </w:r>
      <w:proofErr w:type="spellEnd"/>
      <w:r w:rsidRPr="009639C3">
        <w:t xml:space="preserve"> Science, Amgen Inc., Thousand Oaks, CA</w:t>
      </w:r>
    </w:p>
    <w:p w14:paraId="07EBF371" w14:textId="77777777" w:rsidR="000F17D8" w:rsidRPr="009639C3" w:rsidRDefault="000F17D8" w:rsidP="000F17D8">
      <w:pPr>
        <w:spacing w:line="240" w:lineRule="auto"/>
      </w:pPr>
      <w:r w:rsidRPr="009639C3">
        <w:rPr>
          <w:vertAlign w:val="superscript"/>
        </w:rPr>
        <w:t>6</w:t>
      </w:r>
      <w:r w:rsidRPr="009639C3">
        <w:t>Center for Observational Research, Amgen Inc., Thousand Oaks, CA</w:t>
      </w:r>
    </w:p>
    <w:p w14:paraId="01E6DDEB" w14:textId="77777777" w:rsidR="000F17D8" w:rsidRPr="009639C3" w:rsidRDefault="000F17D8" w:rsidP="000F17D8">
      <w:pPr>
        <w:spacing w:after="0" w:line="240" w:lineRule="auto"/>
      </w:pPr>
    </w:p>
    <w:p w14:paraId="10DC25C3" w14:textId="77777777" w:rsidR="000F17D8" w:rsidRPr="009639C3" w:rsidRDefault="000F17D8" w:rsidP="000F17D8">
      <w:pPr>
        <w:spacing w:after="0" w:line="240" w:lineRule="auto"/>
      </w:pPr>
      <w:r w:rsidRPr="009639C3">
        <w:t>*</w:t>
      </w:r>
      <w:r w:rsidRPr="009639C3">
        <w:rPr>
          <w:b/>
        </w:rPr>
        <w:t>Corresponding Author:</w:t>
      </w:r>
      <w:r w:rsidRPr="009639C3">
        <w:t xml:space="preserve"> </w:t>
      </w:r>
      <w:r w:rsidRPr="009639C3">
        <w:tab/>
        <w:t>Yanli Li, MD, PhD</w:t>
      </w:r>
    </w:p>
    <w:p w14:paraId="68A175D1" w14:textId="77777777" w:rsidR="000F17D8" w:rsidRPr="009639C3" w:rsidRDefault="000F17D8" w:rsidP="000F17D8">
      <w:pPr>
        <w:spacing w:after="0" w:line="240" w:lineRule="auto"/>
        <w:ind w:left="2880"/>
      </w:pPr>
      <w:r w:rsidRPr="009639C3">
        <w:t xml:space="preserve">Center for Observational Research </w:t>
      </w:r>
    </w:p>
    <w:p w14:paraId="1531CAD0" w14:textId="77777777" w:rsidR="000F17D8" w:rsidRPr="009639C3" w:rsidRDefault="000F17D8" w:rsidP="000F17D8">
      <w:pPr>
        <w:spacing w:after="0" w:line="240" w:lineRule="auto"/>
        <w:ind w:left="2880"/>
      </w:pPr>
      <w:r w:rsidRPr="009639C3">
        <w:t>Amgen Inc.</w:t>
      </w:r>
    </w:p>
    <w:p w14:paraId="323E5904" w14:textId="77777777" w:rsidR="000F17D8" w:rsidRPr="009639C3" w:rsidRDefault="000F17D8" w:rsidP="000F17D8">
      <w:pPr>
        <w:spacing w:after="0" w:line="240" w:lineRule="auto"/>
        <w:ind w:left="2880"/>
      </w:pPr>
      <w:r w:rsidRPr="009639C3">
        <w:t>1150 Veterans Blvd</w:t>
      </w:r>
    </w:p>
    <w:p w14:paraId="1CE9C4EC" w14:textId="77777777" w:rsidR="000F17D8" w:rsidRPr="009639C3" w:rsidRDefault="000F17D8" w:rsidP="000F17D8">
      <w:pPr>
        <w:spacing w:after="0" w:line="240" w:lineRule="auto"/>
        <w:ind w:left="2880"/>
      </w:pPr>
      <w:r w:rsidRPr="009639C3">
        <w:t>South San Francisco, CA 94080</w:t>
      </w:r>
    </w:p>
    <w:p w14:paraId="4F345CBD" w14:textId="77777777" w:rsidR="000F17D8" w:rsidRPr="009639C3" w:rsidRDefault="000F17D8" w:rsidP="000F17D8">
      <w:pPr>
        <w:spacing w:after="0" w:line="240" w:lineRule="auto"/>
        <w:ind w:left="2880"/>
      </w:pPr>
      <w:r w:rsidRPr="009639C3">
        <w:t>Phone: +1 (650) 244-2818</w:t>
      </w:r>
    </w:p>
    <w:p w14:paraId="26D691AF" w14:textId="77777777" w:rsidR="000F17D8" w:rsidRPr="009639C3" w:rsidRDefault="000F17D8" w:rsidP="000F17D8">
      <w:pPr>
        <w:spacing w:after="0" w:line="240" w:lineRule="auto"/>
        <w:ind w:left="2880"/>
      </w:pPr>
      <w:r w:rsidRPr="009639C3">
        <w:t xml:space="preserve">Email: </w:t>
      </w:r>
      <w:hyperlink r:id="rId9" w:history="1">
        <w:r w:rsidRPr="009639C3">
          <w:rPr>
            <w:rStyle w:val="Hyperlink"/>
            <w:color w:val="000000" w:themeColor="text1"/>
          </w:rPr>
          <w:t>yanli.li@amgen.com</w:t>
        </w:r>
      </w:hyperlink>
    </w:p>
    <w:p w14:paraId="109FA3F2" w14:textId="77777777" w:rsidR="000F17D8" w:rsidRPr="009639C3" w:rsidRDefault="000F17D8" w:rsidP="000F17D8">
      <w:pPr>
        <w:spacing w:after="0" w:line="240" w:lineRule="auto"/>
      </w:pPr>
    </w:p>
    <w:p w14:paraId="57612553" w14:textId="793BFBB2" w:rsidR="000F17D8" w:rsidRPr="009639C3" w:rsidRDefault="000F17D8" w:rsidP="000F17D8">
      <w:pPr>
        <w:pStyle w:val="FMAuthors"/>
        <w:spacing w:after="0"/>
        <w:ind w:left="0" w:firstLine="0"/>
        <w:rPr>
          <w:szCs w:val="22"/>
        </w:rPr>
      </w:pPr>
      <w:r w:rsidRPr="009639C3">
        <w:rPr>
          <w:szCs w:val="22"/>
        </w:rPr>
        <w:t>Running head:</w:t>
      </w:r>
      <w:r w:rsidRPr="009639C3">
        <w:rPr>
          <w:szCs w:val="22"/>
        </w:rPr>
        <w:tab/>
      </w:r>
      <w:r w:rsidRPr="009639C3">
        <w:rPr>
          <w:szCs w:val="22"/>
        </w:rPr>
        <w:tab/>
      </w:r>
      <w:r w:rsidRPr="009639C3">
        <w:t>ANC trajectory and timing of treatment with pegfilgrastim</w:t>
      </w:r>
    </w:p>
    <w:p w14:paraId="44E1B3A6" w14:textId="77777777" w:rsidR="000F17D8" w:rsidRPr="009639C3" w:rsidRDefault="000F17D8" w:rsidP="000F17D8">
      <w:pPr>
        <w:pStyle w:val="FMAuthors"/>
        <w:spacing w:after="0"/>
        <w:ind w:left="0" w:firstLine="0"/>
      </w:pPr>
    </w:p>
    <w:p w14:paraId="21B5C09F" w14:textId="77777777" w:rsidR="000F17D8" w:rsidRPr="009639C3" w:rsidRDefault="000F17D8" w:rsidP="000F17D8">
      <w:pPr>
        <w:pStyle w:val="FMAuthors"/>
        <w:spacing w:after="0"/>
        <w:ind w:left="0" w:firstLine="0"/>
        <w:rPr>
          <w:i/>
        </w:rPr>
      </w:pPr>
      <w:r w:rsidRPr="009639C3">
        <w:t>Target journal:</w:t>
      </w:r>
      <w:r w:rsidRPr="009639C3">
        <w:tab/>
      </w:r>
      <w:r w:rsidRPr="009639C3">
        <w:tab/>
      </w:r>
      <w:r w:rsidRPr="009639C3">
        <w:rPr>
          <w:i/>
        </w:rPr>
        <w:t>Cancer Chemotherapy and Pharmacology</w:t>
      </w:r>
    </w:p>
    <w:p w14:paraId="4887B5D6" w14:textId="20EA6A64" w:rsidR="000F17D8" w:rsidRPr="009639C3" w:rsidRDefault="000F17D8">
      <w:pPr>
        <w:shd w:val="clear" w:color="auto" w:fill="auto"/>
        <w:spacing w:after="200" w:line="276" w:lineRule="auto"/>
      </w:pPr>
      <w:r w:rsidRPr="009639C3">
        <w:br w:type="page"/>
      </w:r>
    </w:p>
    <w:p w14:paraId="50C6E8A8" w14:textId="05436AA9" w:rsidR="0007133F" w:rsidRPr="009639C3" w:rsidRDefault="00F407DE" w:rsidP="000F36C7">
      <w:pPr>
        <w:pStyle w:val="Heading2"/>
      </w:pPr>
      <w:r w:rsidRPr="009639C3">
        <w:lastRenderedPageBreak/>
        <w:t>Online Resource</w:t>
      </w:r>
      <w:r w:rsidR="0007133F" w:rsidRPr="009639C3">
        <w:t xml:space="preserve"> 1 </w:t>
      </w:r>
      <w:r w:rsidR="00482478" w:rsidRPr="009639C3">
        <w:rPr>
          <w:b w:val="0"/>
        </w:rPr>
        <w:t>Selection of studies for comparison of same-day versus next-day pegfilgrastim adminis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8"/>
        <w:gridCol w:w="2520"/>
      </w:tblGrid>
      <w:tr w:rsidR="00473A92" w:rsidRPr="009639C3" w14:paraId="0135CE91" w14:textId="77777777" w:rsidTr="00473A92">
        <w:trPr>
          <w:trHeight w:val="20"/>
        </w:trPr>
        <w:tc>
          <w:tcPr>
            <w:tcW w:w="5148" w:type="dxa"/>
            <w:vAlign w:val="center"/>
          </w:tcPr>
          <w:p w14:paraId="79D86875" w14:textId="77777777" w:rsidR="00473A92" w:rsidRPr="009639C3" w:rsidRDefault="00473A92" w:rsidP="008E56D6">
            <w:pPr>
              <w:pStyle w:val="Text"/>
              <w:spacing w:before="0" w:line="240" w:lineRule="auto"/>
              <w:rPr>
                <w:rFonts w:cs="Arial"/>
                <w:b/>
                <w:sz w:val="20"/>
              </w:rPr>
            </w:pPr>
            <w:r w:rsidRPr="009639C3">
              <w:rPr>
                <w:b/>
                <w:sz w:val="20"/>
              </w:rPr>
              <w:t>Selection Criteria</w:t>
            </w:r>
          </w:p>
        </w:tc>
        <w:tc>
          <w:tcPr>
            <w:tcW w:w="2520" w:type="dxa"/>
            <w:vAlign w:val="center"/>
          </w:tcPr>
          <w:p w14:paraId="7E2C368E" w14:textId="6BC1D294" w:rsidR="00473A92" w:rsidRPr="009639C3" w:rsidRDefault="00473A92" w:rsidP="00A45C6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39C3">
              <w:rPr>
                <w:b/>
                <w:sz w:val="20"/>
                <w:szCs w:val="20"/>
              </w:rPr>
              <w:t>Number of Pegfilgra</w:t>
            </w:r>
            <w:r w:rsidR="000F17D8" w:rsidRPr="009639C3">
              <w:rPr>
                <w:b/>
                <w:sz w:val="20"/>
                <w:szCs w:val="20"/>
              </w:rPr>
              <w:t>s</w:t>
            </w:r>
            <w:r w:rsidRPr="009639C3">
              <w:rPr>
                <w:b/>
                <w:sz w:val="20"/>
                <w:szCs w:val="20"/>
              </w:rPr>
              <w:t xml:space="preserve">tim </w:t>
            </w:r>
            <w:r w:rsidR="00A45C69" w:rsidRPr="009639C3">
              <w:rPr>
                <w:b/>
                <w:sz w:val="20"/>
                <w:szCs w:val="20"/>
              </w:rPr>
              <w:t>Trials</w:t>
            </w:r>
          </w:p>
        </w:tc>
      </w:tr>
      <w:tr w:rsidR="00473A92" w:rsidRPr="009639C3" w14:paraId="451BDF14" w14:textId="77777777" w:rsidTr="00473A92">
        <w:trPr>
          <w:trHeight w:val="20"/>
        </w:trPr>
        <w:tc>
          <w:tcPr>
            <w:tcW w:w="5148" w:type="dxa"/>
            <w:vAlign w:val="center"/>
          </w:tcPr>
          <w:p w14:paraId="08423039" w14:textId="77777777" w:rsidR="00473A92" w:rsidRPr="009639C3" w:rsidRDefault="00473A92" w:rsidP="00F64DE0">
            <w:pPr>
              <w:pStyle w:val="Text"/>
              <w:spacing w:before="0" w:line="240" w:lineRule="auto"/>
              <w:rPr>
                <w:rFonts w:cs="Arial"/>
                <w:sz w:val="20"/>
              </w:rPr>
            </w:pPr>
            <w:r w:rsidRPr="009639C3">
              <w:rPr>
                <w:rFonts w:cs="Arial"/>
                <w:sz w:val="20"/>
              </w:rPr>
              <w:t xml:space="preserve">Phase 2 or 3 clinical trials with individual patient data available </w:t>
            </w:r>
          </w:p>
        </w:tc>
        <w:tc>
          <w:tcPr>
            <w:tcW w:w="2520" w:type="dxa"/>
            <w:vAlign w:val="center"/>
          </w:tcPr>
          <w:p w14:paraId="6E40C03D" w14:textId="77777777" w:rsidR="00473A92" w:rsidRPr="009639C3" w:rsidRDefault="00473A92" w:rsidP="00F64D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28</w:t>
            </w:r>
          </w:p>
        </w:tc>
      </w:tr>
      <w:tr w:rsidR="00473A92" w:rsidRPr="009639C3" w14:paraId="2F210E2D" w14:textId="77777777" w:rsidTr="00473A92">
        <w:trPr>
          <w:trHeight w:val="20"/>
        </w:trPr>
        <w:tc>
          <w:tcPr>
            <w:tcW w:w="5148" w:type="dxa"/>
            <w:vAlign w:val="center"/>
          </w:tcPr>
          <w:p w14:paraId="5949EE89" w14:textId="77777777" w:rsidR="00473A92" w:rsidRPr="009639C3" w:rsidRDefault="00473A92" w:rsidP="00FE0D51">
            <w:pPr>
              <w:pStyle w:val="Text"/>
              <w:spacing w:before="0" w:line="240" w:lineRule="auto"/>
              <w:rPr>
                <w:rFonts w:cs="Arial"/>
                <w:sz w:val="20"/>
              </w:rPr>
            </w:pPr>
            <w:r w:rsidRPr="009639C3">
              <w:rPr>
                <w:rFonts w:cs="Arial"/>
                <w:sz w:val="20"/>
              </w:rPr>
              <w:t>Pegfilgrastim indicated for chemotherapy-induced neutropenia</w:t>
            </w:r>
          </w:p>
        </w:tc>
        <w:tc>
          <w:tcPr>
            <w:tcW w:w="2520" w:type="dxa"/>
            <w:vAlign w:val="center"/>
          </w:tcPr>
          <w:p w14:paraId="0450E9AC" w14:textId="77777777" w:rsidR="00473A92" w:rsidRPr="009639C3" w:rsidRDefault="00473A92" w:rsidP="00F64D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24</w:t>
            </w:r>
          </w:p>
        </w:tc>
      </w:tr>
      <w:tr w:rsidR="00473A92" w:rsidRPr="009639C3" w14:paraId="4BFED8FC" w14:textId="77777777" w:rsidTr="00473A92">
        <w:trPr>
          <w:trHeight w:val="20"/>
        </w:trPr>
        <w:tc>
          <w:tcPr>
            <w:tcW w:w="5148" w:type="dxa"/>
            <w:vAlign w:val="center"/>
          </w:tcPr>
          <w:p w14:paraId="2229B203" w14:textId="77777777" w:rsidR="00473A92" w:rsidRPr="009639C3" w:rsidRDefault="00473A92" w:rsidP="00FE0D51">
            <w:pPr>
              <w:pStyle w:val="Text"/>
              <w:spacing w:before="0" w:line="240" w:lineRule="auto"/>
              <w:rPr>
                <w:rFonts w:cs="Arial"/>
                <w:sz w:val="20"/>
              </w:rPr>
            </w:pPr>
            <w:r w:rsidRPr="009639C3">
              <w:rPr>
                <w:rFonts w:cs="Arial"/>
                <w:sz w:val="20"/>
              </w:rPr>
              <w:t>Conducted in adult patients with</w:t>
            </w:r>
            <w:r w:rsidRPr="009639C3">
              <w:rPr>
                <w:rFonts w:cs="Arial"/>
                <w:sz w:val="20"/>
                <w:lang w:val="en-GB"/>
              </w:rPr>
              <w:t xml:space="preserve"> non-myeloid </w:t>
            </w:r>
            <w:r w:rsidRPr="009639C3">
              <w:rPr>
                <w:rFonts w:cs="Arial"/>
                <w:sz w:val="20"/>
              </w:rPr>
              <w:t>cancers</w:t>
            </w:r>
          </w:p>
        </w:tc>
        <w:tc>
          <w:tcPr>
            <w:tcW w:w="2520" w:type="dxa"/>
            <w:vAlign w:val="center"/>
          </w:tcPr>
          <w:p w14:paraId="349ED284" w14:textId="77777777" w:rsidR="00473A92" w:rsidRPr="009639C3" w:rsidRDefault="00473A92" w:rsidP="00F64D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23</w:t>
            </w:r>
          </w:p>
        </w:tc>
      </w:tr>
      <w:tr w:rsidR="00473A92" w:rsidRPr="009639C3" w14:paraId="1ADCCBAC" w14:textId="77777777" w:rsidTr="008E56D6">
        <w:trPr>
          <w:trHeight w:val="20"/>
        </w:trPr>
        <w:tc>
          <w:tcPr>
            <w:tcW w:w="5148" w:type="dxa"/>
            <w:vAlign w:val="center"/>
          </w:tcPr>
          <w:p w14:paraId="0AD71CE2" w14:textId="7E121AAC" w:rsidR="00473A92" w:rsidRPr="009639C3" w:rsidRDefault="00473A92" w:rsidP="000F17D8">
            <w:pPr>
              <w:pStyle w:val="Text"/>
              <w:spacing w:before="0" w:line="240" w:lineRule="auto"/>
              <w:rPr>
                <w:rFonts w:cs="Arial"/>
                <w:sz w:val="20"/>
              </w:rPr>
            </w:pPr>
            <w:r w:rsidRPr="009639C3">
              <w:rPr>
                <w:rFonts w:cs="Arial"/>
                <w:sz w:val="20"/>
              </w:rPr>
              <w:t xml:space="preserve">Had at least one ANC measurement at baseline of cycle </w:t>
            </w:r>
            <w:r w:rsidR="000F17D8" w:rsidRPr="009639C3">
              <w:rPr>
                <w:rFonts w:cs="Arial"/>
                <w:sz w:val="20"/>
              </w:rPr>
              <w:t xml:space="preserve">1 </w:t>
            </w:r>
            <w:r w:rsidRPr="009639C3">
              <w:rPr>
                <w:rFonts w:cs="Arial"/>
                <w:sz w:val="20"/>
              </w:rPr>
              <w:t>(days 1</w:t>
            </w:r>
            <w:r w:rsidR="00AD414B" w:rsidRPr="009639C3">
              <w:rPr>
                <w:rFonts w:cs="Arial"/>
                <w:sz w:val="20"/>
              </w:rPr>
              <w:t>–</w:t>
            </w:r>
            <w:r w:rsidRPr="009639C3">
              <w:rPr>
                <w:rFonts w:cs="Arial"/>
                <w:sz w:val="20"/>
              </w:rPr>
              <w:t>4) and at least weekly measurements of ANC between day 4 and cycle end</w:t>
            </w:r>
          </w:p>
        </w:tc>
        <w:tc>
          <w:tcPr>
            <w:tcW w:w="2520" w:type="dxa"/>
            <w:vAlign w:val="center"/>
          </w:tcPr>
          <w:p w14:paraId="797BBBB3" w14:textId="77777777" w:rsidR="00473A92" w:rsidRPr="009639C3" w:rsidRDefault="00473A92" w:rsidP="008E56D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8</w:t>
            </w:r>
          </w:p>
        </w:tc>
      </w:tr>
      <w:tr w:rsidR="00473A92" w:rsidRPr="009639C3" w14:paraId="3CB20231" w14:textId="77777777" w:rsidTr="00473A92">
        <w:trPr>
          <w:trHeight w:val="20"/>
        </w:trPr>
        <w:tc>
          <w:tcPr>
            <w:tcW w:w="5148" w:type="dxa"/>
            <w:vAlign w:val="center"/>
          </w:tcPr>
          <w:p w14:paraId="237E52E3" w14:textId="02318515" w:rsidR="00473A92" w:rsidRPr="009639C3" w:rsidRDefault="00473A92" w:rsidP="00F64DE0">
            <w:pPr>
              <w:pStyle w:val="Text"/>
              <w:spacing w:before="0" w:line="240" w:lineRule="auto"/>
              <w:rPr>
                <w:rFonts w:cs="Arial"/>
                <w:sz w:val="20"/>
              </w:rPr>
            </w:pPr>
            <w:r w:rsidRPr="009639C3">
              <w:rPr>
                <w:rFonts w:cs="Arial"/>
                <w:sz w:val="20"/>
              </w:rPr>
              <w:t>Patients randomized to receive pegfilgrastim on the same day as chemo</w:t>
            </w:r>
            <w:r w:rsidR="000E3311" w:rsidRPr="009639C3">
              <w:rPr>
                <w:rFonts w:cs="Arial"/>
                <w:sz w:val="20"/>
              </w:rPr>
              <w:t>therapy</w:t>
            </w:r>
            <w:r w:rsidRPr="009639C3">
              <w:rPr>
                <w:rFonts w:cs="Arial"/>
                <w:sz w:val="20"/>
              </w:rPr>
              <w:t xml:space="preserve"> or the next day</w:t>
            </w:r>
          </w:p>
        </w:tc>
        <w:tc>
          <w:tcPr>
            <w:tcW w:w="2520" w:type="dxa"/>
            <w:vAlign w:val="center"/>
          </w:tcPr>
          <w:p w14:paraId="403E9A4B" w14:textId="77777777" w:rsidR="00473A92" w:rsidRPr="009639C3" w:rsidRDefault="00473A92" w:rsidP="00F64D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4</w:t>
            </w:r>
          </w:p>
        </w:tc>
      </w:tr>
      <w:tr w:rsidR="00473A92" w:rsidRPr="009639C3" w14:paraId="7275C65F" w14:textId="77777777" w:rsidTr="00473A92">
        <w:trPr>
          <w:trHeight w:val="20"/>
        </w:trPr>
        <w:tc>
          <w:tcPr>
            <w:tcW w:w="5148" w:type="dxa"/>
            <w:vAlign w:val="center"/>
          </w:tcPr>
          <w:p w14:paraId="140AEE91" w14:textId="77777777" w:rsidR="00473A92" w:rsidRPr="009639C3" w:rsidRDefault="00473A92" w:rsidP="00F64DE0">
            <w:pPr>
              <w:pStyle w:val="Text"/>
              <w:spacing w:before="0" w:line="240" w:lineRule="auto"/>
              <w:rPr>
                <w:rFonts w:cs="Arial"/>
                <w:sz w:val="20"/>
              </w:rPr>
            </w:pPr>
            <w:r w:rsidRPr="009639C3">
              <w:rPr>
                <w:rFonts w:cs="Arial"/>
                <w:sz w:val="20"/>
              </w:rPr>
              <w:t>Had body temperature measured on a daily basis</w:t>
            </w:r>
          </w:p>
        </w:tc>
        <w:tc>
          <w:tcPr>
            <w:tcW w:w="2520" w:type="dxa"/>
            <w:vAlign w:val="center"/>
          </w:tcPr>
          <w:p w14:paraId="026EDF36" w14:textId="77777777" w:rsidR="00473A92" w:rsidRPr="009639C3" w:rsidRDefault="00473A92" w:rsidP="00F64D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4</w:t>
            </w:r>
          </w:p>
        </w:tc>
      </w:tr>
      <w:tr w:rsidR="00473A92" w:rsidRPr="009639C3" w14:paraId="4903357B" w14:textId="77777777" w:rsidTr="00473A92">
        <w:trPr>
          <w:trHeight w:val="20"/>
        </w:trPr>
        <w:tc>
          <w:tcPr>
            <w:tcW w:w="5148" w:type="dxa"/>
            <w:vAlign w:val="center"/>
          </w:tcPr>
          <w:p w14:paraId="2B482DB7" w14:textId="77777777" w:rsidR="00473A92" w:rsidRPr="009639C3" w:rsidRDefault="00473A92" w:rsidP="00F64DE0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Had evaluation of neutropenic infection within each chemotherapy cycle</w:t>
            </w:r>
          </w:p>
        </w:tc>
        <w:tc>
          <w:tcPr>
            <w:tcW w:w="2520" w:type="dxa"/>
            <w:vAlign w:val="center"/>
          </w:tcPr>
          <w:p w14:paraId="0B0E91FC" w14:textId="77777777" w:rsidR="00473A92" w:rsidRPr="009639C3" w:rsidRDefault="00473A92" w:rsidP="00F64D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4</w:t>
            </w:r>
          </w:p>
        </w:tc>
      </w:tr>
    </w:tbl>
    <w:p w14:paraId="1B278DB9" w14:textId="234FA710" w:rsidR="00021FBD" w:rsidRPr="009639C3" w:rsidRDefault="000F17D8" w:rsidP="00F64DE0">
      <w:proofErr w:type="gramStart"/>
      <w:r w:rsidRPr="009639C3">
        <w:rPr>
          <w:i/>
          <w:sz w:val="20"/>
          <w:szCs w:val="20"/>
        </w:rPr>
        <w:t>ANC</w:t>
      </w:r>
      <w:r w:rsidRPr="009639C3">
        <w:rPr>
          <w:sz w:val="20"/>
          <w:szCs w:val="20"/>
        </w:rPr>
        <w:t xml:space="preserve"> absolute neutrophil count.</w:t>
      </w:r>
      <w:proofErr w:type="gramEnd"/>
    </w:p>
    <w:p w14:paraId="49A816A6" w14:textId="77777777" w:rsidR="000F17D8" w:rsidRPr="009639C3" w:rsidRDefault="000F17D8" w:rsidP="00F64DE0">
      <w:bookmarkStart w:id="0" w:name="_GoBack"/>
      <w:bookmarkEnd w:id="0"/>
    </w:p>
    <w:p w14:paraId="2B64C5CF" w14:textId="77777777" w:rsidR="000F17D8" w:rsidRPr="009639C3" w:rsidRDefault="000F17D8" w:rsidP="00F64DE0">
      <w:pPr>
        <w:sectPr w:rsidR="000F17D8" w:rsidRPr="009639C3" w:rsidSect="00021FBD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74A41C" w14:textId="64CA68D7" w:rsidR="00BE3AA7" w:rsidRPr="009639C3" w:rsidRDefault="00F407DE" w:rsidP="000F36C7">
      <w:pPr>
        <w:pStyle w:val="Heading2"/>
      </w:pPr>
      <w:r w:rsidRPr="009639C3">
        <w:lastRenderedPageBreak/>
        <w:t>Online Resource</w:t>
      </w:r>
      <w:r w:rsidR="00364C49" w:rsidRPr="009639C3">
        <w:t xml:space="preserve"> </w:t>
      </w:r>
      <w:r w:rsidR="0007133F" w:rsidRPr="009639C3">
        <w:t>2</w:t>
      </w:r>
      <w:r w:rsidR="00BE3AA7" w:rsidRPr="009639C3">
        <w:t xml:space="preserve"> </w:t>
      </w:r>
      <w:r w:rsidR="00E83063" w:rsidRPr="009639C3">
        <w:rPr>
          <w:b w:val="0"/>
        </w:rPr>
        <w:t xml:space="preserve">Summary of </w:t>
      </w:r>
      <w:r w:rsidR="00482478" w:rsidRPr="009639C3">
        <w:rPr>
          <w:b w:val="0"/>
        </w:rPr>
        <w:t>studies</w:t>
      </w:r>
      <w:r w:rsidR="00482478" w:rsidRPr="009639C3">
        <w:t xml:space="preserve"> </w:t>
      </w:r>
    </w:p>
    <w:tbl>
      <w:tblPr>
        <w:tblW w:w="13080" w:type="dxa"/>
        <w:tblInd w:w="93" w:type="dxa"/>
        <w:tblLook w:val="04A0" w:firstRow="1" w:lastRow="0" w:firstColumn="1" w:lastColumn="0" w:noHBand="0" w:noVBand="1"/>
      </w:tblPr>
      <w:tblGrid>
        <w:gridCol w:w="1706"/>
        <w:gridCol w:w="1654"/>
        <w:gridCol w:w="3200"/>
        <w:gridCol w:w="3207"/>
        <w:gridCol w:w="1657"/>
        <w:gridCol w:w="1656"/>
      </w:tblGrid>
      <w:tr w:rsidR="00E96071" w:rsidRPr="009639C3" w14:paraId="3BD99660" w14:textId="77777777" w:rsidTr="0053368D">
        <w:trPr>
          <w:trHeight w:val="615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9EF7" w14:textId="77777777" w:rsidR="009D0AFF" w:rsidRPr="009639C3" w:rsidRDefault="009D0AFF" w:rsidP="00F64DE0">
            <w:pPr>
              <w:spacing w:line="240" w:lineRule="auto"/>
              <w:rPr>
                <w:b/>
                <w:sz w:val="20"/>
                <w:szCs w:val="20"/>
                <w:lang w:eastAsia="en-US"/>
              </w:rPr>
            </w:pPr>
            <w:r w:rsidRPr="009639C3">
              <w:rPr>
                <w:b/>
                <w:sz w:val="20"/>
                <w:szCs w:val="20"/>
                <w:lang w:eastAsia="en-US"/>
              </w:rPr>
              <w:t xml:space="preserve">Study, Phase 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2693" w14:textId="77777777" w:rsidR="009D0AFF" w:rsidRPr="009639C3" w:rsidRDefault="009D0AFF" w:rsidP="00F64DE0">
            <w:pPr>
              <w:spacing w:line="240" w:lineRule="auto"/>
              <w:rPr>
                <w:b/>
                <w:sz w:val="20"/>
                <w:szCs w:val="20"/>
                <w:lang w:eastAsia="en-US"/>
              </w:rPr>
            </w:pPr>
            <w:r w:rsidRPr="009639C3">
              <w:rPr>
                <w:b/>
                <w:sz w:val="20"/>
                <w:szCs w:val="20"/>
                <w:lang w:eastAsia="en-US"/>
              </w:rPr>
              <w:t>Tumor Type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F9BC3" w14:textId="77777777" w:rsidR="009D0AFF" w:rsidRPr="009639C3" w:rsidRDefault="009D0AFF" w:rsidP="00F64DE0">
            <w:pPr>
              <w:spacing w:line="240" w:lineRule="auto"/>
              <w:rPr>
                <w:b/>
                <w:sz w:val="20"/>
                <w:szCs w:val="20"/>
                <w:lang w:eastAsia="en-US"/>
              </w:rPr>
            </w:pPr>
            <w:r w:rsidRPr="009639C3">
              <w:rPr>
                <w:b/>
                <w:sz w:val="20"/>
                <w:szCs w:val="20"/>
                <w:lang w:eastAsia="en-US"/>
              </w:rPr>
              <w:t xml:space="preserve">Primary </w:t>
            </w:r>
            <w:r w:rsidR="004655F8" w:rsidRPr="009639C3">
              <w:rPr>
                <w:b/>
                <w:sz w:val="20"/>
                <w:szCs w:val="20"/>
                <w:lang w:eastAsia="en-US"/>
              </w:rPr>
              <w:t xml:space="preserve">Efficacy </w:t>
            </w:r>
            <w:r w:rsidRPr="009639C3">
              <w:rPr>
                <w:b/>
                <w:sz w:val="20"/>
                <w:szCs w:val="20"/>
                <w:lang w:eastAsia="en-US"/>
              </w:rPr>
              <w:t>Endpoint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50D2" w14:textId="77777777" w:rsidR="009D0AFF" w:rsidRPr="009639C3" w:rsidRDefault="009D0AFF" w:rsidP="00F64DE0">
            <w:pPr>
              <w:spacing w:line="240" w:lineRule="auto"/>
              <w:rPr>
                <w:b/>
                <w:sz w:val="20"/>
                <w:szCs w:val="20"/>
                <w:lang w:eastAsia="en-US"/>
              </w:rPr>
            </w:pPr>
            <w:r w:rsidRPr="009639C3">
              <w:rPr>
                <w:b/>
                <w:sz w:val="20"/>
                <w:szCs w:val="20"/>
                <w:lang w:eastAsia="en-US"/>
              </w:rPr>
              <w:t>Chemotherapy Regimen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5EFC" w14:textId="77777777" w:rsidR="009D0AFF" w:rsidRPr="009639C3" w:rsidRDefault="009D0AFF" w:rsidP="00F64DE0">
            <w:pPr>
              <w:spacing w:line="240" w:lineRule="auto"/>
              <w:rPr>
                <w:b/>
                <w:sz w:val="20"/>
                <w:szCs w:val="20"/>
                <w:lang w:eastAsia="en-US"/>
              </w:rPr>
            </w:pPr>
            <w:r w:rsidRPr="009639C3">
              <w:rPr>
                <w:b/>
                <w:sz w:val="20"/>
                <w:szCs w:val="20"/>
                <w:lang w:eastAsia="en-US"/>
              </w:rPr>
              <w:t>FN Risk Category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CA317" w14:textId="77777777" w:rsidR="009D0AFF" w:rsidRPr="009639C3" w:rsidRDefault="00712AF0" w:rsidP="00F64DE0">
            <w:pPr>
              <w:spacing w:line="240" w:lineRule="auto"/>
              <w:rPr>
                <w:b/>
                <w:sz w:val="20"/>
                <w:szCs w:val="20"/>
                <w:lang w:eastAsia="en-US"/>
              </w:rPr>
            </w:pPr>
            <w:r w:rsidRPr="009639C3">
              <w:rPr>
                <w:b/>
                <w:sz w:val="20"/>
                <w:szCs w:val="20"/>
                <w:lang w:eastAsia="en-US"/>
              </w:rPr>
              <w:t>Publication</w:t>
            </w:r>
          </w:p>
        </w:tc>
      </w:tr>
      <w:tr w:rsidR="00E96071" w:rsidRPr="009639C3" w14:paraId="08060AFB" w14:textId="77777777" w:rsidTr="0053368D">
        <w:trPr>
          <w:trHeight w:val="1515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C5CE" w14:textId="77777777" w:rsidR="009D0AFF" w:rsidRPr="009639C3" w:rsidRDefault="009D0AFF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val="de-DE" w:eastAsia="en-US"/>
              </w:rPr>
              <w:t>Amgen study 20020134 (NCT00115193), phase 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3D04" w14:textId="77777777" w:rsidR="009D0AFF" w:rsidRPr="009639C3" w:rsidRDefault="009D0AFF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Non-Hodgkin’s lymphom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87961" w14:textId="00C7E94C" w:rsidR="009D0AFF" w:rsidRPr="009639C3" w:rsidRDefault="004655F8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Duration of grade 4 neutropenia in cycle 1</w:t>
            </w:r>
            <w:r w:rsidR="001D4D0D" w:rsidRPr="009639C3">
              <w:rPr>
                <w:sz w:val="20"/>
                <w:szCs w:val="20"/>
                <w:lang w:eastAsia="en-US"/>
              </w:rPr>
              <w:t>, defined as the number of days during cycle 1 for which ANC &lt; 0.5</w:t>
            </w:r>
            <w:r w:rsidR="00761FAA" w:rsidRPr="009639C3">
              <w:rPr>
                <w:sz w:val="20"/>
                <w:szCs w:val="20"/>
                <w:lang w:eastAsia="en-US"/>
              </w:rPr>
              <w:t xml:space="preserve"> × </w:t>
            </w:r>
            <w:r w:rsidR="001D4D0D" w:rsidRPr="009639C3">
              <w:rPr>
                <w:sz w:val="20"/>
                <w:szCs w:val="20"/>
                <w:lang w:eastAsia="en-US"/>
              </w:rPr>
              <w:t>10</w:t>
            </w:r>
            <w:r w:rsidR="001D4D0D" w:rsidRPr="009639C3">
              <w:rPr>
                <w:sz w:val="20"/>
                <w:szCs w:val="20"/>
                <w:vertAlign w:val="superscript"/>
                <w:lang w:eastAsia="en-US"/>
              </w:rPr>
              <w:t>9</w:t>
            </w:r>
            <w:r w:rsidR="001D4D0D" w:rsidRPr="009639C3">
              <w:rPr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3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372F" w14:textId="77777777" w:rsidR="009D0AFF" w:rsidRPr="009639C3" w:rsidRDefault="009D0AFF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R-CHOP (cyclophosphamide, doxorubicin, vincristine, prednisone, and rituximab) administered every 21 days for up to 6 cycle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E1B6" w14:textId="31CC2AF3" w:rsidR="009D0AFF" w:rsidRPr="009639C3" w:rsidRDefault="009D0AFF" w:rsidP="00282E28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Intermediate</w:t>
            </w:r>
            <w:r w:rsidR="006F6F93" w:rsidRPr="009639C3">
              <w:rPr>
                <w:sz w:val="20"/>
                <w:szCs w:val="20"/>
                <w:lang w:eastAsia="en-US"/>
              </w:rPr>
              <w:t xml:space="preserve"> </w: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begin"/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 &lt;EndNote&gt;&lt;Cite ExcludeAuth="1" ExcludeYear="1"&gt;&lt;RecNum&gt;11&lt;/RecNum&gt;&lt;DisplayText&gt;[21]&lt;/DisplayText&gt;&lt;record&gt;&lt;rec-number&gt;11&lt;/rec-number&gt;&lt;foreign-keys&gt;&lt;key app="EN" db-id="0e0s0w5pkpes52ewv2nvsvrhpdtvfzfv5afs" timestamp="1438303705"&gt;11&lt;/key&gt;&lt;/foreign-keys&gt;&lt;ref-type name="Online Database"&gt;45&lt;/ref-type&gt;&lt;contributors&gt;&lt;/contributors&gt;&lt;titles&gt;&lt;title&gt;&lt;style face="normal" font="default" size="100%"&gt;National Comprehensive Cancer Network. NCCN Clinical Practice Guidelines in Oncology (NCCN Guidelines&lt;/style&gt;&lt;style face="superscript" font="default" size="100%"&gt;®&lt;/style&gt;&lt;style face="normal" font="default" size="100%"&gt;). Myeloid Growth Factors. Version 1.2015. Available at: www.NCCN.org.&lt;/style&gt;&lt;/title&gt;&lt;/titles&gt;&lt;dates&gt;&lt;pub-dates&gt;&lt;date&gt;20 August 2015&lt;/date&gt;&lt;/pub-dates&gt;&lt;/dates&gt;&lt;urls&gt;&lt;/urls&gt;&lt;/record&gt;&lt;/Cite&gt;&lt;/EndNote&gt;</w:instrTex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21" w:tooltip=",  #11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21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9E294" w14:textId="32B1FFF3" w:rsidR="009D0AFF" w:rsidRPr="009639C3" w:rsidRDefault="009D0AFF" w:rsidP="00282E28">
            <w:pPr>
              <w:spacing w:line="24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9639C3">
              <w:rPr>
                <w:sz w:val="20"/>
                <w:szCs w:val="20"/>
                <w:lang w:eastAsia="en-US"/>
              </w:rPr>
              <w:t>Saven</w:t>
            </w:r>
            <w:proofErr w:type="spellEnd"/>
            <w:r w:rsidRPr="009639C3">
              <w:rPr>
                <w:sz w:val="20"/>
                <w:szCs w:val="20"/>
                <w:lang w:eastAsia="en-US"/>
              </w:rPr>
              <w:t xml:space="preserve"> et al</w:t>
            </w:r>
            <w:r w:rsidR="000F17D8" w:rsidRPr="009639C3">
              <w:rPr>
                <w:sz w:val="20"/>
                <w:szCs w:val="20"/>
                <w:lang w:eastAsia="en-US"/>
              </w:rPr>
              <w:t xml:space="preserve">. </w:t>
            </w:r>
            <w:r w:rsidRPr="009639C3">
              <w:rPr>
                <w:sz w:val="20"/>
                <w:szCs w:val="20"/>
                <w:lang w:eastAsia="en-US"/>
              </w:rPr>
              <w:t xml:space="preserve">2006 </w:t>
            </w:r>
            <w:r w:rsidR="00D52C4C" w:rsidRPr="009639C3">
              <w:rPr>
                <w:sz w:val="20"/>
                <w:szCs w:val="20"/>
                <w:lang w:eastAsia="en-US"/>
              </w:rPr>
              <w:fldChar w:fldCharType="begin"/>
            </w:r>
            <w:r w:rsidR="007B1008" w:rsidRPr="009639C3">
              <w:rPr>
                <w:sz w:val="20"/>
                <w:szCs w:val="20"/>
                <w:lang w:eastAsia="en-US"/>
              </w:rPr>
              <w:instrText xml:space="preserve"> ADDIN EN.CITE &lt;EndNote&gt;&lt;Cite&gt;&lt;Author&gt;Saven&lt;/Author&gt;&lt;Year&gt;2006&lt;/Year&gt;&lt;RecNum&gt;3&lt;/RecNum&gt;&lt;DisplayText&gt;[30]&lt;/DisplayText&gt;&lt;record&gt;&lt;rec-number&gt;3&lt;/rec-number&gt;&lt;foreign-keys&gt;&lt;key app="EN" db-id="0e0s0w5pkpes52ewv2nvsvrhpdtvfzfv5afs" timestamp="1438212117"&gt;3&lt;/key&gt;&lt;/foreign-keys&gt;&lt;ref-type name="Journal Article"&gt;17&lt;/ref-type&gt;&lt;contributors&gt;&lt;authors&gt;&lt;author&gt;Saven, A.&lt;/author&gt;&lt;author&gt;Schwartzberg, L.&lt;/author&gt;&lt;author&gt;Kaywin, P.&lt;/author&gt;&lt;author&gt;Bartlett, N.&lt;/author&gt;&lt;author&gt;Dean, L.&lt;/author&gt;&lt;author&gt;Shahin, S.&lt;/author&gt;&lt;author&gt;Dreiling, L.&lt;/author&gt;&lt;/authors&gt;&lt;/contributors&gt;&lt;titles&gt;&lt;title&gt;Randomized, double-blind, phase 2, study evaluating same-day vs next-day administration of pegfilgrastim with R-CHOP in non-Hodgkin&amp;apos;s lymphoma patients&lt;/title&gt;&lt;secondary-title&gt;J Clin Oncol&lt;/secondary-title&gt;&lt;/titles&gt;&lt;periodical&gt;&lt;full-title&gt;J Clin Oncol&lt;/full-title&gt;&lt;abbr-1&gt;Journal of clinical oncology : official journal of the American Society of Clinical Oncology&lt;/abbr-1&gt;&lt;/periodical&gt;&lt;volume&gt;24&lt;/volume&gt;&lt;number&gt;18_suppl; abstr 7570&lt;/number&gt;&lt;dates&gt;&lt;year&gt;2006&lt;/year&gt;&lt;pub-dates&gt;&lt;date&gt;June 16, 2006&lt;/date&gt;&lt;/pub-dates&gt;&lt;/dates&gt;&lt;urls&gt;&lt;related-urls&gt;&lt;url&gt;http://meeting.ascopubs.org/cgi/content/abstract/24/18_suppl/7570&lt;/url&gt;&lt;/related-urls&gt;&lt;/urls&gt;&lt;/record&gt;&lt;/Cite&gt;&lt;/EndNote&gt;</w:instrText>
            </w:r>
            <w:r w:rsidR="00D52C4C"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30" w:tooltip="Saven, 2006 #3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30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="00D52C4C" w:rsidRPr="009639C3">
              <w:rPr>
                <w:sz w:val="20"/>
                <w:szCs w:val="20"/>
                <w:lang w:eastAsia="en-US"/>
              </w:rPr>
              <w:fldChar w:fldCharType="end"/>
            </w:r>
            <w:r w:rsidR="00AB362E" w:rsidRPr="009639C3">
              <w:rPr>
                <w:sz w:val="20"/>
                <w:szCs w:val="20"/>
                <w:lang w:eastAsia="en-US"/>
              </w:rPr>
              <w:t>, Burris et al</w:t>
            </w:r>
            <w:r w:rsidR="000F17D8" w:rsidRPr="009639C3">
              <w:rPr>
                <w:sz w:val="20"/>
                <w:szCs w:val="20"/>
                <w:lang w:eastAsia="en-US"/>
              </w:rPr>
              <w:t xml:space="preserve">. </w:t>
            </w:r>
            <w:r w:rsidR="00AB362E" w:rsidRPr="009639C3">
              <w:rPr>
                <w:sz w:val="20"/>
                <w:szCs w:val="20"/>
                <w:lang w:eastAsia="en-US"/>
              </w:rPr>
              <w:t xml:space="preserve">2010 </w:t>
            </w:r>
            <w:r w:rsidR="00AB362E"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CdXJyaXM8L0F1dGhvcj48WWVhcj4yMDEwPC9ZZWFyPjxS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 </w:instrText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CdXJyaXM8L0F1dGhvcj48WWVhcj4yMDEwPC9ZZWFyPjxS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.DATA </w:instrText>
            </w:r>
            <w:r w:rsidR="00FB135C" w:rsidRPr="009639C3">
              <w:rPr>
                <w:sz w:val="20"/>
                <w:szCs w:val="20"/>
                <w:lang w:eastAsia="en-US"/>
              </w:rPr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end"/>
            </w:r>
            <w:r w:rsidR="00AB362E" w:rsidRPr="009639C3">
              <w:rPr>
                <w:sz w:val="20"/>
                <w:szCs w:val="20"/>
                <w:lang w:eastAsia="en-US"/>
              </w:rPr>
            </w:r>
            <w:r w:rsidR="00AB362E"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29" w:tooltip="Burris, 2010 #16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29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="00AB362E" w:rsidRPr="009639C3">
              <w:rPr>
                <w:sz w:val="20"/>
                <w:szCs w:val="20"/>
                <w:lang w:eastAsia="en-US"/>
              </w:rPr>
              <w:fldChar w:fldCharType="end"/>
            </w:r>
          </w:p>
        </w:tc>
      </w:tr>
      <w:tr w:rsidR="00E96071" w:rsidRPr="009639C3" w14:paraId="01729CB7" w14:textId="77777777" w:rsidTr="0053368D">
        <w:trPr>
          <w:trHeight w:val="1215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F009" w14:textId="77777777" w:rsidR="009D0AFF" w:rsidRPr="009639C3" w:rsidRDefault="009D0AFF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val="de-DE" w:eastAsia="en-US"/>
              </w:rPr>
              <w:t xml:space="preserve">Amgen study 20020778 (NCT00115414), phase </w:t>
            </w:r>
            <w:r w:rsidR="001669BC" w:rsidRPr="009639C3">
              <w:rPr>
                <w:sz w:val="20"/>
                <w:szCs w:val="20"/>
                <w:lang w:val="de-DE" w:eastAsia="en-US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87398" w14:textId="77777777" w:rsidR="009D0AFF" w:rsidRPr="009639C3" w:rsidRDefault="009D0AFF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Breast cancer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75E77" w14:textId="104DB8DE" w:rsidR="009D0AFF" w:rsidRPr="009639C3" w:rsidRDefault="001D4D0D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 xml:space="preserve">Duration of grade 4 neutropenia in cycle 1, defined as the number of days during </w:t>
            </w:r>
            <w:r w:rsidR="00712AF0" w:rsidRPr="009639C3">
              <w:rPr>
                <w:sz w:val="20"/>
                <w:szCs w:val="20"/>
                <w:lang w:eastAsia="en-US"/>
              </w:rPr>
              <w:t xml:space="preserve">cycle 1 for </w:t>
            </w:r>
            <w:r w:rsidRPr="009639C3">
              <w:rPr>
                <w:sz w:val="20"/>
                <w:szCs w:val="20"/>
                <w:lang w:eastAsia="en-US"/>
              </w:rPr>
              <w:t>which ANC (observed or imputed) was &lt; 0.5</w:t>
            </w:r>
            <w:r w:rsidR="00761FAA" w:rsidRPr="009639C3">
              <w:rPr>
                <w:sz w:val="20"/>
                <w:szCs w:val="20"/>
                <w:lang w:eastAsia="en-US"/>
              </w:rPr>
              <w:t xml:space="preserve"> × </w:t>
            </w:r>
            <w:r w:rsidRPr="009639C3">
              <w:rPr>
                <w:sz w:val="20"/>
                <w:szCs w:val="20"/>
                <w:lang w:eastAsia="en-US"/>
              </w:rPr>
              <w:t>10</w:t>
            </w:r>
            <w:r w:rsidRPr="009639C3">
              <w:rPr>
                <w:sz w:val="20"/>
                <w:szCs w:val="20"/>
                <w:vertAlign w:val="superscript"/>
                <w:lang w:eastAsia="en-US"/>
              </w:rPr>
              <w:t>9</w:t>
            </w:r>
            <w:r w:rsidRPr="009639C3">
              <w:rPr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3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E9AC" w14:textId="77777777" w:rsidR="009D0AFF" w:rsidRPr="009639C3" w:rsidRDefault="009D0AFF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TAC (docetaxel, doxorubicin, and cyclophosphamide) administered every 21 days for up to 6 cycle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61A6" w14:textId="7341105E" w:rsidR="009D0AFF" w:rsidRPr="009639C3" w:rsidRDefault="009D0AFF" w:rsidP="00282E28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High</w:t>
            </w:r>
            <w:r w:rsidR="006F6F93" w:rsidRPr="009639C3">
              <w:rPr>
                <w:sz w:val="20"/>
                <w:szCs w:val="20"/>
                <w:lang w:eastAsia="en-US"/>
              </w:rPr>
              <w:t xml:space="preserve"> </w: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begin"/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 &lt;EndNote&gt;&lt;Cite ExcludeAuth="1" ExcludeYear="1"&gt;&lt;RecNum&gt;11&lt;/RecNum&gt;&lt;DisplayText&gt;[21]&lt;/DisplayText&gt;&lt;record&gt;&lt;rec-number&gt;11&lt;/rec-number&gt;&lt;foreign-keys&gt;&lt;key app="EN" db-id="0e0s0w5pkpes52ewv2nvsvrhpdtvfzfv5afs" timestamp="1438303705"&gt;11&lt;/key&gt;&lt;/foreign-keys&gt;&lt;ref-type name="Online Database"&gt;45&lt;/ref-type&gt;&lt;contributors&gt;&lt;/contributors&gt;&lt;titles&gt;&lt;title&gt;&lt;style face="normal" font="default" size="100%"&gt;National Comprehensive Cancer Network. NCCN Clinical Practice Guidelines in Oncology (NCCN Guidelines&lt;/style&gt;&lt;style face="superscript" font="default" size="100%"&gt;®&lt;/style&gt;&lt;style face="normal" font="default" size="100%"&gt;). Myeloid Growth Factors. Version 1.2015. Available at: www.NCCN.org.&lt;/style&gt;&lt;/title&gt;&lt;/titles&gt;&lt;dates&gt;&lt;pub-dates&gt;&lt;date&gt;20 August 2015&lt;/date&gt;&lt;/pub-dates&gt;&lt;/dates&gt;&lt;urls&gt;&lt;/urls&gt;&lt;/record&gt;&lt;/Cite&gt;&lt;/EndNote&gt;</w:instrTex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21" w:tooltip=",  #11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21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2E1F1" w14:textId="409543CA" w:rsidR="009D0AFF" w:rsidRPr="009639C3" w:rsidRDefault="00E66086" w:rsidP="00282E28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Kaufman et al</w:t>
            </w:r>
            <w:r w:rsidR="000F17D8" w:rsidRPr="009639C3">
              <w:rPr>
                <w:sz w:val="20"/>
                <w:szCs w:val="20"/>
                <w:lang w:eastAsia="en-US"/>
              </w:rPr>
              <w:t xml:space="preserve">. </w:t>
            </w:r>
            <w:r w:rsidRPr="009639C3">
              <w:rPr>
                <w:sz w:val="20"/>
                <w:szCs w:val="20"/>
                <w:lang w:eastAsia="en-US"/>
              </w:rPr>
              <w:t>2004</w:t>
            </w:r>
            <w:r w:rsidR="00BA491A" w:rsidRPr="009639C3">
              <w:rPr>
                <w:sz w:val="20"/>
                <w:szCs w:val="20"/>
                <w:lang w:eastAsia="en-US"/>
              </w:rPr>
              <w:t xml:space="preserve"> </w:t>
            </w:r>
            <w:r w:rsidR="00BA491A" w:rsidRPr="009639C3">
              <w:rPr>
                <w:sz w:val="20"/>
                <w:szCs w:val="20"/>
                <w:lang w:eastAsia="en-US"/>
              </w:rPr>
              <w:fldChar w:fldCharType="begin"/>
            </w:r>
            <w:r w:rsidR="001A072E" w:rsidRPr="009639C3">
              <w:rPr>
                <w:sz w:val="20"/>
                <w:szCs w:val="20"/>
                <w:lang w:eastAsia="en-US"/>
              </w:rPr>
              <w:instrText xml:space="preserve"> ADDIN EN.CITE &lt;EndNote&gt;&lt;Cite&gt;&lt;Author&gt;Kaufman&lt;/Author&gt;&lt;Year&gt;2004&lt;/Year&gt;&lt;RecNum&gt;2&lt;/RecNum&gt;&lt;DisplayText&gt;[37]&lt;/DisplayText&gt;&lt;record&gt;&lt;rec-number&gt;2&lt;/rec-number&gt;&lt;foreign-keys&gt;&lt;key app="EN" db-id="0e0s0w5pkpes52ewv2nvsvrhpdtvfzfv5afs" timestamp="1438211306"&gt;2&lt;/key&gt;&lt;/foreign-keys&gt;&lt;ref-type name="Journal Article"&gt;17&lt;/ref-type&gt;&lt;contributors&gt;&lt;authors&gt;&lt;author&gt;Kaufman, P.A.&lt;/author&gt;&lt;author&gt;Paroly, W.&lt;/author&gt;&lt;author&gt;Rinaldi, D.&lt;/author&gt;&lt;author&gt;Sonnier, S.&lt;/author&gt;&lt;author&gt;Shahin, S.&lt;/author&gt;&lt;author&gt;Dean, L.&lt;/author&gt;&lt;author&gt;Dansey, R.&lt;/author&gt;&lt;author&gt;Burris, S.&lt;/author&gt;&lt;/authors&gt;&lt;/contributors&gt;&lt;titles&gt;&lt;title&gt;Randomized, double-blind, phase 2 study evaluating same-day vs next-day administration of pegfilgrastim with docetaxel, doxorubicin, and cyclophosphamide (TAC) in women with early stage and advanced breast cancer&lt;/title&gt;&lt;secondary-title&gt;Breast Cancer Res Treat&lt;/secondary-title&gt;&lt;/titles&gt;&lt;periodical&gt;&lt;full-title&gt;Breast Cancer Res Treat&lt;/full-title&gt;&lt;/periodical&gt;&lt;pages&gt;S59 (abstr 1054)&lt;/pages&gt;&lt;volume&gt;88&lt;/volume&gt;&lt;number&gt;1 suppl&lt;/number&gt;&lt;dates&gt;&lt;year&gt;2004&lt;/year&gt;&lt;/dates&gt;&lt;urls&gt;&lt;related-urls&gt;&lt;url&gt;http://rd.springer.com/journal/10549/88/1/suppl/page/1&lt;/url&gt;&lt;/related-urls&gt;&lt;/urls&gt;&lt;/record&gt;&lt;/Cite&gt;&lt;/EndNote&gt;</w:instrText>
            </w:r>
            <w:r w:rsidR="00BA491A"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37" w:tooltip="Kaufman, 2004 #2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37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="00BA491A" w:rsidRPr="009639C3">
              <w:rPr>
                <w:sz w:val="20"/>
                <w:szCs w:val="20"/>
                <w:lang w:eastAsia="en-US"/>
              </w:rPr>
              <w:fldChar w:fldCharType="end"/>
            </w:r>
            <w:r w:rsidR="00AB362E" w:rsidRPr="009639C3">
              <w:rPr>
                <w:sz w:val="20"/>
                <w:szCs w:val="20"/>
                <w:lang w:eastAsia="en-US"/>
              </w:rPr>
              <w:t>, Burris et al</w:t>
            </w:r>
            <w:r w:rsidR="000F17D8" w:rsidRPr="009639C3">
              <w:rPr>
                <w:sz w:val="20"/>
                <w:szCs w:val="20"/>
                <w:lang w:eastAsia="en-US"/>
              </w:rPr>
              <w:t xml:space="preserve">. </w:t>
            </w:r>
            <w:r w:rsidR="00AB362E" w:rsidRPr="009639C3">
              <w:rPr>
                <w:sz w:val="20"/>
                <w:szCs w:val="20"/>
                <w:lang w:eastAsia="en-US"/>
              </w:rPr>
              <w:t xml:space="preserve">2010 </w:t>
            </w:r>
            <w:r w:rsidR="00AB362E"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CdXJyaXM8L0F1dGhvcj48WWVhcj4yMDEwPC9ZZWFyPjxS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 </w:instrText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CdXJyaXM8L0F1dGhvcj48WWVhcj4yMDEwPC9ZZWFyPjxS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.DATA </w:instrText>
            </w:r>
            <w:r w:rsidR="00FB135C" w:rsidRPr="009639C3">
              <w:rPr>
                <w:sz w:val="20"/>
                <w:szCs w:val="20"/>
                <w:lang w:eastAsia="en-US"/>
              </w:rPr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end"/>
            </w:r>
            <w:r w:rsidR="00AB362E" w:rsidRPr="009639C3">
              <w:rPr>
                <w:sz w:val="20"/>
                <w:szCs w:val="20"/>
                <w:lang w:eastAsia="en-US"/>
              </w:rPr>
            </w:r>
            <w:r w:rsidR="00AB362E"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29" w:tooltip="Burris, 2010 #16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29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="00AB362E" w:rsidRPr="009639C3">
              <w:rPr>
                <w:sz w:val="20"/>
                <w:szCs w:val="20"/>
                <w:lang w:eastAsia="en-US"/>
              </w:rPr>
              <w:fldChar w:fldCharType="end"/>
            </w:r>
          </w:p>
        </w:tc>
      </w:tr>
      <w:tr w:rsidR="00B64CC2" w:rsidRPr="009639C3" w14:paraId="1D3EB9FF" w14:textId="77777777" w:rsidTr="00B64CC2">
        <w:trPr>
          <w:trHeight w:val="1305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2DADE" w14:textId="77777777" w:rsidR="00B64CC2" w:rsidRPr="009639C3" w:rsidRDefault="00B64CC2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val="de-DE" w:eastAsia="en-US"/>
              </w:rPr>
              <w:t>Amgen study 20030122 (NCT00113789), phase 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34DF2" w14:textId="77777777" w:rsidR="00B64CC2" w:rsidRPr="009639C3" w:rsidRDefault="00B64CC2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Relapsed or refractory ovarian cancer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1ECFB" w14:textId="10B9CF3B" w:rsidR="00B64CC2" w:rsidRPr="009639C3" w:rsidRDefault="00B64CC2" w:rsidP="001006EF">
            <w:pPr>
              <w:spacing w:line="240" w:lineRule="auto"/>
              <w:rPr>
                <w:b/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Duration of grade 4 neutropenia in cycle 1, defined as the number of days during cycle 1 for which ANC &lt; 0.5</w:t>
            </w:r>
            <w:r w:rsidR="00761FAA" w:rsidRPr="009639C3">
              <w:rPr>
                <w:sz w:val="20"/>
                <w:szCs w:val="20"/>
                <w:lang w:eastAsia="en-US"/>
              </w:rPr>
              <w:t xml:space="preserve"> × </w:t>
            </w:r>
            <w:r w:rsidRPr="009639C3">
              <w:rPr>
                <w:sz w:val="20"/>
                <w:szCs w:val="20"/>
                <w:lang w:eastAsia="en-US"/>
              </w:rPr>
              <w:t>10</w:t>
            </w:r>
            <w:r w:rsidRPr="009639C3">
              <w:rPr>
                <w:sz w:val="20"/>
                <w:szCs w:val="20"/>
                <w:vertAlign w:val="superscript"/>
                <w:lang w:eastAsia="en-US"/>
              </w:rPr>
              <w:t>9</w:t>
            </w:r>
            <w:r w:rsidRPr="009639C3">
              <w:rPr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3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D33E2" w14:textId="767494AF" w:rsidR="00B64CC2" w:rsidRPr="009639C3" w:rsidRDefault="00B64CC2" w:rsidP="000F17D8">
            <w:pPr>
              <w:spacing w:line="24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9639C3">
              <w:rPr>
                <w:sz w:val="20"/>
                <w:szCs w:val="20"/>
                <w:lang w:eastAsia="en-US"/>
              </w:rPr>
              <w:t>Topotecan</w:t>
            </w:r>
            <w:proofErr w:type="spellEnd"/>
            <w:r w:rsidRPr="009639C3">
              <w:rPr>
                <w:sz w:val="20"/>
                <w:szCs w:val="20"/>
                <w:lang w:eastAsia="en-US"/>
              </w:rPr>
              <w:t xml:space="preserve"> 1.</w:t>
            </w:r>
            <w:r w:rsidR="000F17D8" w:rsidRPr="009639C3">
              <w:rPr>
                <w:sz w:val="20"/>
                <w:szCs w:val="20"/>
                <w:lang w:eastAsia="en-US"/>
              </w:rPr>
              <w:t>2</w:t>
            </w:r>
            <w:r w:rsidRPr="009639C3">
              <w:rPr>
                <w:sz w:val="20"/>
                <w:szCs w:val="20"/>
                <w:lang w:eastAsia="en-US"/>
              </w:rPr>
              <w:t>5 or 1.5 mg/m</w:t>
            </w:r>
            <w:r w:rsidRPr="009639C3">
              <w:rPr>
                <w:sz w:val="20"/>
                <w:szCs w:val="20"/>
                <w:vertAlign w:val="superscript"/>
                <w:lang w:eastAsia="en-US"/>
              </w:rPr>
              <w:t>2</w:t>
            </w:r>
            <w:r w:rsidRPr="009639C3">
              <w:rPr>
                <w:sz w:val="20"/>
                <w:szCs w:val="20"/>
                <w:lang w:eastAsia="en-US"/>
              </w:rPr>
              <w:t>/day administered days 1</w:t>
            </w:r>
            <w:r w:rsidR="000F17D8" w:rsidRPr="009639C3">
              <w:rPr>
                <w:sz w:val="20"/>
                <w:szCs w:val="20"/>
                <w:lang w:eastAsia="en-US"/>
              </w:rPr>
              <w:t>–</w:t>
            </w:r>
            <w:r w:rsidRPr="009639C3">
              <w:rPr>
                <w:sz w:val="20"/>
                <w:szCs w:val="20"/>
                <w:lang w:eastAsia="en-US"/>
              </w:rPr>
              <w:t xml:space="preserve">5 every 21 days for up to 6 cycles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4D67" w14:textId="636B984E" w:rsidR="00B64CC2" w:rsidRPr="009639C3" w:rsidRDefault="00B64CC2" w:rsidP="00282E28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High</w:t>
            </w:r>
            <w:r w:rsidR="006F6F93" w:rsidRPr="009639C3">
              <w:rPr>
                <w:sz w:val="20"/>
                <w:szCs w:val="20"/>
                <w:lang w:eastAsia="en-US"/>
              </w:rPr>
              <w:t xml:space="preserve"> </w: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begin"/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 &lt;EndNote&gt;&lt;Cite ExcludeAuth="1" ExcludeYear="1"&gt;&lt;RecNum&gt;11&lt;/RecNum&gt;&lt;DisplayText&gt;[21]&lt;/DisplayText&gt;&lt;record&gt;&lt;rec-number&gt;11&lt;/rec-number&gt;&lt;foreign-keys&gt;&lt;key app="EN" db-id="0e0s0w5pkpes52ewv2nvsvrhpdtvfzfv5afs" timestamp="1438303705"&gt;11&lt;/key&gt;&lt;/foreign-keys&gt;&lt;ref-type name="Online Database"&gt;45&lt;/ref-type&gt;&lt;contributors&gt;&lt;/contributors&gt;&lt;titles&gt;&lt;title&gt;&lt;style face="normal" font="default" size="100%"&gt;National Comprehensive Cancer Network. NCCN Clinical Practice Guidelines in Oncology (NCCN Guidelines&lt;/style&gt;&lt;style face="superscript" font="default" size="100%"&gt;®&lt;/style&gt;&lt;style face="normal" font="default" size="100%"&gt;). Myeloid Growth Factors. Version 1.2015. Available at: www.NCCN.org.&lt;/style&gt;&lt;/title&gt;&lt;/titles&gt;&lt;dates&gt;&lt;pub-dates&gt;&lt;date&gt;20 August 2015&lt;/date&gt;&lt;/pub-dates&gt;&lt;/dates&gt;&lt;urls&gt;&lt;/urls&gt;&lt;/record&gt;&lt;/Cite&gt;&lt;/EndNote&gt;</w:instrTex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21" w:tooltip=",  #11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21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23C43" w14:textId="71790352" w:rsidR="00B64CC2" w:rsidRPr="009639C3" w:rsidRDefault="00AB362E" w:rsidP="00282E28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Burris et al</w:t>
            </w:r>
            <w:r w:rsidR="000F17D8" w:rsidRPr="009639C3">
              <w:rPr>
                <w:sz w:val="20"/>
                <w:szCs w:val="20"/>
                <w:lang w:eastAsia="en-US"/>
              </w:rPr>
              <w:t xml:space="preserve">. </w:t>
            </w:r>
            <w:r w:rsidRPr="009639C3">
              <w:rPr>
                <w:sz w:val="20"/>
                <w:szCs w:val="20"/>
                <w:lang w:eastAsia="en-US"/>
              </w:rPr>
              <w:t xml:space="preserve">2010 </w:t>
            </w:r>
            <w:r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CdXJyaXM8L0F1dGhvcj48WWVhcj4yMDEwPC9ZZWFyPjxS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 </w:instrText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CdXJyaXM8L0F1dGhvcj48WWVhcj4yMDEwPC9ZZWFyPjxS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.DATA </w:instrText>
            </w:r>
            <w:r w:rsidR="00FB135C" w:rsidRPr="009639C3">
              <w:rPr>
                <w:sz w:val="20"/>
                <w:szCs w:val="20"/>
                <w:lang w:eastAsia="en-US"/>
              </w:rPr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end"/>
            </w:r>
            <w:r w:rsidRPr="009639C3">
              <w:rPr>
                <w:sz w:val="20"/>
                <w:szCs w:val="20"/>
                <w:lang w:eastAsia="en-US"/>
              </w:rPr>
            </w:r>
            <w:r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29" w:tooltip="Burris, 2010 #16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29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Pr="009639C3">
              <w:rPr>
                <w:sz w:val="20"/>
                <w:szCs w:val="20"/>
                <w:lang w:eastAsia="en-US"/>
              </w:rPr>
              <w:fldChar w:fldCharType="end"/>
            </w:r>
          </w:p>
        </w:tc>
      </w:tr>
      <w:tr w:rsidR="00E96071" w:rsidRPr="009639C3" w14:paraId="7678501A" w14:textId="77777777" w:rsidTr="0053368D">
        <w:trPr>
          <w:trHeight w:val="1215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3572" w14:textId="77777777" w:rsidR="009D0AFF" w:rsidRPr="009639C3" w:rsidRDefault="009D0AFF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val="de-DE" w:eastAsia="en-US"/>
              </w:rPr>
              <w:t xml:space="preserve">Amgen study 20030123 (NCT00094822), phase </w:t>
            </w:r>
            <w:r w:rsidR="00D035F2" w:rsidRPr="009639C3">
              <w:rPr>
                <w:sz w:val="20"/>
                <w:szCs w:val="20"/>
                <w:lang w:val="de-DE" w:eastAsia="en-US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06AB" w14:textId="77777777" w:rsidR="009D0AFF" w:rsidRPr="009639C3" w:rsidRDefault="009D0AFF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Advanced or metastatic non-small cell lung cancer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1A70F" w14:textId="566C080C" w:rsidR="009D0AFF" w:rsidRPr="009639C3" w:rsidRDefault="00D035F2" w:rsidP="00F64DE0">
            <w:pPr>
              <w:spacing w:line="240" w:lineRule="auto"/>
              <w:rPr>
                <w:b/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Duration of grade 4 neutropenia in cycle 1,</w:t>
            </w:r>
            <w:r w:rsidR="001D4D0D" w:rsidRPr="009639C3">
              <w:rPr>
                <w:sz w:val="20"/>
                <w:szCs w:val="20"/>
                <w:lang w:eastAsia="en-US"/>
              </w:rPr>
              <w:t xml:space="preserve"> </w:t>
            </w:r>
            <w:r w:rsidRPr="009639C3">
              <w:rPr>
                <w:sz w:val="20"/>
                <w:szCs w:val="20"/>
                <w:lang w:eastAsia="en-US"/>
              </w:rPr>
              <w:t>defined as the number of days during cycle 1 for which ANC &lt; 0.5</w:t>
            </w:r>
            <w:r w:rsidR="00761FAA" w:rsidRPr="009639C3">
              <w:rPr>
                <w:sz w:val="20"/>
                <w:szCs w:val="20"/>
                <w:lang w:eastAsia="en-US"/>
              </w:rPr>
              <w:t xml:space="preserve"> × </w:t>
            </w:r>
            <w:r w:rsidRPr="009639C3">
              <w:rPr>
                <w:sz w:val="20"/>
                <w:szCs w:val="20"/>
                <w:lang w:eastAsia="en-US"/>
              </w:rPr>
              <w:t>10</w:t>
            </w:r>
            <w:r w:rsidRPr="009639C3">
              <w:rPr>
                <w:sz w:val="20"/>
                <w:szCs w:val="20"/>
                <w:vertAlign w:val="superscript"/>
                <w:lang w:eastAsia="en-US"/>
              </w:rPr>
              <w:t>9</w:t>
            </w:r>
            <w:r w:rsidRPr="009639C3">
              <w:rPr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3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DB98" w14:textId="77777777" w:rsidR="009D0AFF" w:rsidRPr="009639C3" w:rsidRDefault="009D0AFF" w:rsidP="00F64DE0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Carboplatin and docetaxel administered every 21 days for up to 6 cycle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1455" w14:textId="4FC1224B" w:rsidR="009D0AFF" w:rsidRPr="009639C3" w:rsidRDefault="009D0AFF" w:rsidP="00282E28">
            <w:pPr>
              <w:spacing w:line="240" w:lineRule="auto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Intermediate</w:t>
            </w:r>
            <w:r w:rsidR="006F6F93" w:rsidRPr="009639C3">
              <w:rPr>
                <w:sz w:val="20"/>
                <w:szCs w:val="20"/>
                <w:lang w:eastAsia="en-US"/>
              </w:rPr>
              <w:t xml:space="preserve"> </w: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NaWxsd2FyZDwvQXV0aG9yPjxZZWFyPjIwMDM8L1llYXI+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 </w:instrText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NaWxsd2FyZDwvQXV0aG9yPjxZZWFyPjIwMDM8L1llYXI+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.DATA </w:instrText>
            </w:r>
            <w:r w:rsidR="00FB135C" w:rsidRPr="009639C3">
              <w:rPr>
                <w:sz w:val="20"/>
                <w:szCs w:val="20"/>
                <w:lang w:eastAsia="en-US"/>
              </w:rPr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end"/>
            </w:r>
            <w:r w:rsidR="006F6F93" w:rsidRPr="009639C3">
              <w:rPr>
                <w:sz w:val="20"/>
                <w:szCs w:val="20"/>
                <w:lang w:eastAsia="en-US"/>
              </w:rPr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22" w:tooltip="Millward, 2003 #104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22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="006F6F93" w:rsidRPr="009639C3">
              <w:rPr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BF0F9" w14:textId="5C0634F9" w:rsidR="009D0AFF" w:rsidRPr="009639C3" w:rsidRDefault="00D52C4C" w:rsidP="00282E28">
            <w:pPr>
              <w:spacing w:line="24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9639C3">
              <w:rPr>
                <w:sz w:val="20"/>
                <w:szCs w:val="20"/>
                <w:lang w:eastAsia="en-US"/>
              </w:rPr>
              <w:t>Belani</w:t>
            </w:r>
            <w:proofErr w:type="spellEnd"/>
            <w:r w:rsidRPr="009639C3">
              <w:rPr>
                <w:sz w:val="20"/>
                <w:szCs w:val="20"/>
                <w:lang w:eastAsia="en-US"/>
              </w:rPr>
              <w:t xml:space="preserve"> et al</w:t>
            </w:r>
            <w:r w:rsidR="000F17D8" w:rsidRPr="009639C3">
              <w:rPr>
                <w:sz w:val="20"/>
                <w:szCs w:val="20"/>
                <w:lang w:eastAsia="en-US"/>
              </w:rPr>
              <w:t xml:space="preserve">. </w:t>
            </w:r>
            <w:r w:rsidR="00E83063" w:rsidRPr="009639C3">
              <w:rPr>
                <w:sz w:val="20"/>
                <w:szCs w:val="20"/>
                <w:lang w:eastAsia="en-US"/>
              </w:rPr>
              <w:t xml:space="preserve">2006 </w:t>
            </w:r>
            <w:r w:rsidRPr="009639C3">
              <w:rPr>
                <w:sz w:val="20"/>
                <w:szCs w:val="20"/>
                <w:lang w:eastAsia="en-US"/>
              </w:rPr>
              <w:fldChar w:fldCharType="begin"/>
            </w:r>
            <w:r w:rsidR="007B1008" w:rsidRPr="009639C3">
              <w:rPr>
                <w:sz w:val="20"/>
                <w:szCs w:val="20"/>
                <w:lang w:eastAsia="en-US"/>
              </w:rPr>
              <w:instrText xml:space="preserve"> ADDIN EN.CITE &lt;EndNote&gt;&lt;Cite&gt;&lt;Author&gt;Belani&lt;/Author&gt;&lt;Year&gt;2006&lt;/Year&gt;&lt;RecNum&gt;4&lt;/RecNum&gt;&lt;DisplayText&gt;[31]&lt;/DisplayText&gt;&lt;record&gt;&lt;rec-number&gt;4&lt;/rec-number&gt;&lt;foreign-keys&gt;&lt;key app="EN" db-id="0e0s0w5pkpes52ewv2nvsvrhpdtvfzfv5afs" timestamp="1438212255"&gt;4&lt;/key&gt;&lt;/foreign-keys&gt;&lt;ref-type name="Journal Article"&gt;17&lt;/ref-type&gt;&lt;contributors&gt;&lt;authors&gt;&lt;author&gt;Belani, C. P.&lt;/author&gt;&lt;author&gt;Ramalingam, S.&lt;/author&gt;&lt;author&gt;Al-Janadi, A.&lt;/author&gt;&lt;author&gt;Eskander, E.&lt;/author&gt;&lt;author&gt;Ghazal, H.&lt;/author&gt;&lt;author&gt;Schwartzberg, L.&lt;/author&gt;&lt;author&gt;Elliott, M.&lt;/author&gt;&lt;author&gt;Shahin, S.&lt;/author&gt;&lt;author&gt;Dreiling, L.&lt;/author&gt;&lt;/authors&gt;&lt;/contributors&gt;&lt;titles&gt;&lt;title&gt;A randomized double-blind phase II study to evaluate same-day vs next-day administration of pegfilgrastim with carboplatin and docetaxel in patients with NSCLC&lt;/title&gt;&lt;secondary-title&gt;J Clin Oncol&lt;/secondary-title&gt;&lt;/titles&gt;&lt;periodical&gt;&lt;full-title&gt;J Clin Oncol&lt;/full-title&gt;&lt;abbr-1&gt;Journal of clinical oncology : official journal of the American Society of Clinical Oncology&lt;/abbr-1&gt;&lt;/periodical&gt;&lt;volume&gt;24&lt;/volume&gt;&lt;number&gt;18_suppl; abstr 7110&lt;/number&gt;&lt;dates&gt;&lt;year&gt;2006&lt;/year&gt;&lt;pub-dates&gt;&lt;date&gt;June 16, 2006&lt;/date&gt;&lt;/pub-dates&gt;&lt;/dates&gt;&lt;urls&gt;&lt;related-urls&gt;&lt;url&gt;http://meeting.ascopubs.org/cgi/content/abstract/24/18_suppl/7110&lt;/url&gt;&lt;/related-urls&gt;&lt;/urls&gt;&lt;/record&gt;&lt;/Cite&gt;&lt;/EndNote&gt;</w:instrText>
            </w:r>
            <w:r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31" w:tooltip="Belani, 2006 #4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31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Pr="009639C3">
              <w:rPr>
                <w:sz w:val="20"/>
                <w:szCs w:val="20"/>
                <w:lang w:eastAsia="en-US"/>
              </w:rPr>
              <w:fldChar w:fldCharType="end"/>
            </w:r>
            <w:r w:rsidR="00AB362E" w:rsidRPr="009639C3">
              <w:rPr>
                <w:sz w:val="20"/>
                <w:szCs w:val="20"/>
                <w:lang w:eastAsia="en-US"/>
              </w:rPr>
              <w:t>, Burris et al</w:t>
            </w:r>
            <w:r w:rsidR="000F17D8" w:rsidRPr="009639C3">
              <w:rPr>
                <w:sz w:val="20"/>
                <w:szCs w:val="20"/>
                <w:lang w:eastAsia="en-US"/>
              </w:rPr>
              <w:t xml:space="preserve">. </w:t>
            </w:r>
            <w:r w:rsidR="00AB362E" w:rsidRPr="009639C3">
              <w:rPr>
                <w:sz w:val="20"/>
                <w:szCs w:val="20"/>
                <w:lang w:eastAsia="en-US"/>
              </w:rPr>
              <w:t xml:space="preserve">2010 </w:t>
            </w:r>
            <w:r w:rsidR="00AB362E"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CdXJyaXM8L0F1dGhvcj48WWVhcj4yMDEwPC9ZZWFyPjxS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 </w:instrText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begin">
                <w:fldData xml:space="preserve">PEVuZE5vdGU+PENpdGU+PEF1dGhvcj5CdXJyaXM8L0F1dGhvcj48WWVhcj4yMDEwPC9ZZWFyPjxS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</w:fldData>
              </w:fldChar>
            </w:r>
            <w:r w:rsidR="00FB135C" w:rsidRPr="009639C3">
              <w:rPr>
                <w:sz w:val="20"/>
                <w:szCs w:val="20"/>
                <w:lang w:eastAsia="en-US"/>
              </w:rPr>
              <w:instrText xml:space="preserve"> ADDIN EN.CITE.DATA </w:instrText>
            </w:r>
            <w:r w:rsidR="00FB135C" w:rsidRPr="009639C3">
              <w:rPr>
                <w:sz w:val="20"/>
                <w:szCs w:val="20"/>
                <w:lang w:eastAsia="en-US"/>
              </w:rPr>
            </w:r>
            <w:r w:rsidR="00FB135C" w:rsidRPr="009639C3">
              <w:rPr>
                <w:sz w:val="20"/>
                <w:szCs w:val="20"/>
                <w:lang w:eastAsia="en-US"/>
              </w:rPr>
              <w:fldChar w:fldCharType="end"/>
            </w:r>
            <w:r w:rsidR="00AB362E" w:rsidRPr="009639C3">
              <w:rPr>
                <w:sz w:val="20"/>
                <w:szCs w:val="20"/>
                <w:lang w:eastAsia="en-US"/>
              </w:rPr>
            </w:r>
            <w:r w:rsidR="00AB362E" w:rsidRPr="009639C3">
              <w:rPr>
                <w:sz w:val="20"/>
                <w:szCs w:val="20"/>
                <w:lang w:eastAsia="en-US"/>
              </w:rPr>
              <w:fldChar w:fldCharType="separate"/>
            </w:r>
            <w:r w:rsidR="000A62C5" w:rsidRPr="009639C3">
              <w:rPr>
                <w:noProof/>
                <w:sz w:val="20"/>
                <w:szCs w:val="20"/>
                <w:lang w:eastAsia="en-US"/>
              </w:rPr>
              <w:t>[</w:t>
            </w:r>
            <w:hyperlink w:anchor="_ENREF_29" w:tooltip="Burris, 2010 #16" w:history="1">
              <w:r w:rsidR="00282E28" w:rsidRPr="009639C3">
                <w:rPr>
                  <w:noProof/>
                  <w:sz w:val="20"/>
                  <w:szCs w:val="20"/>
                  <w:lang w:eastAsia="en-US"/>
                </w:rPr>
                <w:t>29</w:t>
              </w:r>
            </w:hyperlink>
            <w:r w:rsidR="000A62C5" w:rsidRPr="009639C3">
              <w:rPr>
                <w:noProof/>
                <w:sz w:val="20"/>
                <w:szCs w:val="20"/>
                <w:lang w:eastAsia="en-US"/>
              </w:rPr>
              <w:t>]</w:t>
            </w:r>
            <w:r w:rsidR="00AB362E" w:rsidRPr="009639C3">
              <w:rPr>
                <w:sz w:val="20"/>
                <w:szCs w:val="20"/>
                <w:lang w:eastAsia="en-US"/>
              </w:rPr>
              <w:fldChar w:fldCharType="end"/>
            </w:r>
          </w:p>
        </w:tc>
      </w:tr>
    </w:tbl>
    <w:p w14:paraId="00A5F8E0" w14:textId="7A304077" w:rsidR="000F5F64" w:rsidRPr="009639C3" w:rsidRDefault="000F17D8" w:rsidP="00F64DE0">
      <w:proofErr w:type="gramStart"/>
      <w:r w:rsidRPr="009639C3">
        <w:rPr>
          <w:i/>
          <w:sz w:val="20"/>
          <w:szCs w:val="20"/>
        </w:rPr>
        <w:t>ANC</w:t>
      </w:r>
      <w:r w:rsidRPr="009639C3">
        <w:rPr>
          <w:sz w:val="20"/>
          <w:szCs w:val="20"/>
        </w:rPr>
        <w:t xml:space="preserve"> absolute neutrophil count; </w:t>
      </w:r>
      <w:r w:rsidRPr="009639C3">
        <w:rPr>
          <w:i/>
          <w:sz w:val="20"/>
          <w:szCs w:val="20"/>
        </w:rPr>
        <w:t>FN</w:t>
      </w:r>
      <w:r w:rsidRPr="009639C3">
        <w:rPr>
          <w:sz w:val="20"/>
          <w:szCs w:val="20"/>
        </w:rPr>
        <w:t xml:space="preserve"> febrile neutropenia.</w:t>
      </w:r>
      <w:proofErr w:type="gramEnd"/>
    </w:p>
    <w:p w14:paraId="7A494D6A" w14:textId="77777777" w:rsidR="000F5F64" w:rsidRPr="009639C3" w:rsidRDefault="000F5F64">
      <w:pPr>
        <w:shd w:val="clear" w:color="auto" w:fill="auto"/>
        <w:spacing w:after="200" w:line="276" w:lineRule="auto"/>
      </w:pPr>
      <w:r w:rsidRPr="009639C3">
        <w:br w:type="page"/>
      </w:r>
    </w:p>
    <w:p w14:paraId="692BC382" w14:textId="6AFA046A" w:rsidR="000F5F64" w:rsidRPr="009639C3" w:rsidRDefault="00F407DE" w:rsidP="00715FAB">
      <w:pPr>
        <w:pStyle w:val="Heading2"/>
      </w:pPr>
      <w:r w:rsidRPr="009639C3">
        <w:lastRenderedPageBreak/>
        <w:t>Online Resource</w:t>
      </w:r>
      <w:r w:rsidR="000F5F64" w:rsidRPr="009639C3">
        <w:t xml:space="preserve"> 3 </w:t>
      </w:r>
      <w:r w:rsidR="00482478" w:rsidRPr="009639C3">
        <w:rPr>
          <w:b w:val="0"/>
        </w:rPr>
        <w:t>Sensitivity analysis for time to ANC nadir for the studies in which chemotherapy was administered only on day 1 of the chemotherapy cycle</w:t>
      </w:r>
      <w:r w:rsidR="00482478" w:rsidRPr="009639C3">
        <w:t xml:space="preserve"> </w:t>
      </w:r>
    </w:p>
    <w:tbl>
      <w:tblPr>
        <w:tblW w:w="91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913"/>
        <w:gridCol w:w="3173"/>
        <w:gridCol w:w="2016"/>
        <w:gridCol w:w="2016"/>
        <w:gridCol w:w="1008"/>
      </w:tblGrid>
      <w:tr w:rsidR="000F5F64" w:rsidRPr="009639C3" w14:paraId="03832ABA" w14:textId="77777777" w:rsidTr="008E56D6">
        <w:trPr>
          <w:cantSplit/>
          <w:trHeight w:val="20"/>
          <w:tblHeader/>
          <w:jc w:val="center"/>
        </w:trPr>
        <w:tc>
          <w:tcPr>
            <w:tcW w:w="913" w:type="dxa"/>
            <w:shd w:val="clear" w:color="auto" w:fill="FFFFFF"/>
            <w:vAlign w:val="bottom"/>
          </w:tcPr>
          <w:p w14:paraId="4EF83C1A" w14:textId="77777777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bottom"/>
          </w:tcPr>
          <w:p w14:paraId="24267E2D" w14:textId="2FC257D7" w:rsidR="000F5F64" w:rsidRPr="009639C3" w:rsidRDefault="000F5F64" w:rsidP="00910C2D">
            <w:pPr>
              <w:spacing w:line="240" w:lineRule="auto"/>
              <w:rPr>
                <w:b/>
                <w:sz w:val="20"/>
                <w:szCs w:val="20"/>
              </w:rPr>
            </w:pPr>
            <w:r w:rsidRPr="009639C3">
              <w:rPr>
                <w:b/>
                <w:sz w:val="20"/>
                <w:szCs w:val="20"/>
              </w:rPr>
              <w:t xml:space="preserve">ANC </w:t>
            </w:r>
            <w:r w:rsidR="00A45C69" w:rsidRPr="009639C3">
              <w:rPr>
                <w:b/>
                <w:sz w:val="20"/>
                <w:szCs w:val="20"/>
              </w:rPr>
              <w:t>Trajectory Metrics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3C337D2" w14:textId="77777777" w:rsidR="000F5F64" w:rsidRPr="009639C3" w:rsidRDefault="000F5F64" w:rsidP="00910C2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39C3">
              <w:rPr>
                <w:b/>
                <w:sz w:val="20"/>
                <w:szCs w:val="20"/>
              </w:rPr>
              <w:t>Same Day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23416B54" w14:textId="77777777" w:rsidR="000F5F64" w:rsidRPr="009639C3" w:rsidRDefault="000F5F64" w:rsidP="00910C2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39C3">
              <w:rPr>
                <w:b/>
                <w:sz w:val="20"/>
                <w:szCs w:val="20"/>
              </w:rPr>
              <w:t>Next Day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1FBF288B" w14:textId="25F6D0FE" w:rsidR="000F5F64" w:rsidRPr="009639C3" w:rsidRDefault="000F5F64" w:rsidP="000F17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39C3">
              <w:rPr>
                <w:b/>
                <w:i/>
                <w:sz w:val="20"/>
                <w:szCs w:val="20"/>
              </w:rPr>
              <w:t>P</w:t>
            </w:r>
            <w:r w:rsidRPr="009639C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0F17D8" w:rsidRPr="009639C3">
              <w:rPr>
                <w:b/>
                <w:sz w:val="20"/>
                <w:szCs w:val="20"/>
              </w:rPr>
              <w:t>value</w:t>
            </w:r>
            <w:r w:rsidR="000F17D8" w:rsidRPr="009639C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5F64" w:rsidRPr="009639C3" w14:paraId="5CE6DEB4" w14:textId="77777777" w:rsidTr="008E56D6">
        <w:trPr>
          <w:cantSplit/>
          <w:trHeight w:val="20"/>
          <w:jc w:val="center"/>
        </w:trPr>
        <w:tc>
          <w:tcPr>
            <w:tcW w:w="913" w:type="dxa"/>
            <w:vMerge w:val="restart"/>
            <w:shd w:val="clear" w:color="auto" w:fill="FFFFFF"/>
          </w:tcPr>
          <w:p w14:paraId="5A0AC6F5" w14:textId="77777777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Cycle 1</w:t>
            </w:r>
          </w:p>
        </w:tc>
        <w:tc>
          <w:tcPr>
            <w:tcW w:w="3173" w:type="dxa"/>
            <w:shd w:val="clear" w:color="auto" w:fill="FFFFFF"/>
            <w:vAlign w:val="center"/>
          </w:tcPr>
          <w:p w14:paraId="6A7F9758" w14:textId="4DB09FC2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 xml:space="preserve">Time to ANC </w:t>
            </w:r>
            <w:r w:rsidR="00605230" w:rsidRPr="009639C3">
              <w:rPr>
                <w:sz w:val="20"/>
                <w:szCs w:val="20"/>
              </w:rPr>
              <w:t xml:space="preserve">nadir </w:t>
            </w:r>
            <w:r w:rsidRPr="009639C3">
              <w:rPr>
                <w:sz w:val="20"/>
                <w:szCs w:val="20"/>
              </w:rPr>
              <w:t>(days)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BDDEBDA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center"/>
          </w:tcPr>
          <w:p w14:paraId="4BADDEB7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FFFFF"/>
            <w:vAlign w:val="center"/>
          </w:tcPr>
          <w:p w14:paraId="6845E81F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6FA2" w:rsidRPr="009639C3" w14:paraId="5B2C0A70" w14:textId="77777777" w:rsidTr="008E56D6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1FFA7962" w14:textId="77777777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center"/>
          </w:tcPr>
          <w:p w14:paraId="670F5DD8" w14:textId="4043EC1D" w:rsidR="000F5F64" w:rsidRPr="009639C3" w:rsidRDefault="000F5F64" w:rsidP="000F17D8">
            <w:pPr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Mean ± SD (</w:t>
            </w:r>
            <w:proofErr w:type="spellStart"/>
            <w:r w:rsidR="000F17D8" w:rsidRPr="009639C3">
              <w:rPr>
                <w:sz w:val="20"/>
                <w:szCs w:val="20"/>
                <w:lang w:eastAsia="en-US"/>
              </w:rPr>
              <w:t>n</w:t>
            </w:r>
            <w:r w:rsidR="000F17D8" w:rsidRPr="009639C3">
              <w:rPr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  <w:r w:rsidRPr="009639C3"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016" w:type="dxa"/>
            <w:shd w:val="clear" w:color="auto" w:fill="FFFFFF"/>
          </w:tcPr>
          <w:p w14:paraId="53901EFA" w14:textId="5FA29030" w:rsidR="000F5F64" w:rsidRPr="009639C3" w:rsidRDefault="000F5F64" w:rsidP="00910C2D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7.46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±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2.54 (90)</w:t>
            </w:r>
          </w:p>
        </w:tc>
        <w:tc>
          <w:tcPr>
            <w:tcW w:w="2016" w:type="dxa"/>
            <w:shd w:val="clear" w:color="auto" w:fill="FFFFFF"/>
          </w:tcPr>
          <w:p w14:paraId="5B015228" w14:textId="659DF9B7" w:rsidR="000F5F64" w:rsidRPr="009639C3" w:rsidRDefault="000F5F64" w:rsidP="00910C2D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7.5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±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1.40 (90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5CB9B39A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6FA2" w:rsidRPr="009639C3" w14:paraId="03219668" w14:textId="77777777" w:rsidTr="008E56D6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43994F51" w14:textId="77777777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center"/>
          </w:tcPr>
          <w:p w14:paraId="6B84AE17" w14:textId="77777777" w:rsidR="000F5F64" w:rsidRPr="009639C3" w:rsidRDefault="000F5F64" w:rsidP="00910C2D">
            <w:pPr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Median (Q1, Q3)</w:t>
            </w:r>
          </w:p>
        </w:tc>
        <w:tc>
          <w:tcPr>
            <w:tcW w:w="2016" w:type="dxa"/>
            <w:shd w:val="clear" w:color="auto" w:fill="FFFFFF"/>
          </w:tcPr>
          <w:p w14:paraId="5C179620" w14:textId="3F1C3A15" w:rsidR="000F5F64" w:rsidRPr="009639C3" w:rsidRDefault="000F5F64" w:rsidP="00910C2D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7.0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(7.00, 8.00)</w:t>
            </w:r>
          </w:p>
        </w:tc>
        <w:tc>
          <w:tcPr>
            <w:tcW w:w="2016" w:type="dxa"/>
            <w:shd w:val="clear" w:color="auto" w:fill="FFFFFF"/>
          </w:tcPr>
          <w:p w14:paraId="0FE72783" w14:textId="23B440B8" w:rsidR="000F5F64" w:rsidRPr="009639C3" w:rsidRDefault="000F5F64" w:rsidP="00910C2D">
            <w:pPr>
              <w:autoSpaceDE w:val="0"/>
              <w:autoSpaceDN w:val="0"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7.0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(7.00, 8.00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31E396EB" w14:textId="77777777" w:rsidR="000F5F64" w:rsidRPr="00411910" w:rsidRDefault="00254C33" w:rsidP="00910C2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A75EBF">
              <w:rPr>
                <w:b/>
                <w:sz w:val="20"/>
                <w:szCs w:val="20"/>
              </w:rPr>
              <w:t>0.020</w:t>
            </w:r>
          </w:p>
        </w:tc>
      </w:tr>
      <w:tr w:rsidR="000F5F64" w:rsidRPr="009639C3" w14:paraId="49D02199" w14:textId="77777777" w:rsidTr="008E56D6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3A93CFE0" w14:textId="77777777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center"/>
          </w:tcPr>
          <w:p w14:paraId="539A91C7" w14:textId="48AF8333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 xml:space="preserve">Time to ANC </w:t>
            </w:r>
            <w:r w:rsidR="00605230" w:rsidRPr="009639C3">
              <w:rPr>
                <w:sz w:val="20"/>
                <w:szCs w:val="20"/>
              </w:rPr>
              <w:t>nadir distribution</w:t>
            </w:r>
            <w:r w:rsidR="000F17D8" w:rsidRPr="009639C3">
              <w:rPr>
                <w:sz w:val="20"/>
                <w:szCs w:val="20"/>
              </w:rPr>
              <w:t>, n (%)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BD7621F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center"/>
          </w:tcPr>
          <w:p w14:paraId="40DC2F81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FFFFF"/>
            <w:vAlign w:val="center"/>
          </w:tcPr>
          <w:p w14:paraId="5A174573" w14:textId="77777777" w:rsidR="000F5F64" w:rsidRPr="00411910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6FA2" w:rsidRPr="009639C3" w14:paraId="4456CA7F" w14:textId="77777777" w:rsidTr="00715FAB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50A5B5BC" w14:textId="77777777" w:rsidR="001006EF" w:rsidRPr="009639C3" w:rsidRDefault="001006EF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bottom"/>
          </w:tcPr>
          <w:p w14:paraId="0039CE42" w14:textId="77777777" w:rsidR="001006EF" w:rsidRPr="009639C3" w:rsidRDefault="001006EF" w:rsidP="00910C2D">
            <w:pPr>
              <w:adjustRightInd w:val="0"/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&lt; 7 days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4AA6F1A" w14:textId="08C5F618" w:rsidR="001006EF" w:rsidRPr="009639C3" w:rsidRDefault="001006EF" w:rsidP="000F17D8">
            <w:pPr>
              <w:adjustRightInd w:val="0"/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21 (23.3)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97509F8" w14:textId="2D7EBD3A" w:rsidR="001006EF" w:rsidRPr="009639C3" w:rsidRDefault="001006EF" w:rsidP="000F17D8">
            <w:pPr>
              <w:adjustRightInd w:val="0"/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7 (7.8)</w:t>
            </w:r>
          </w:p>
        </w:tc>
        <w:tc>
          <w:tcPr>
            <w:tcW w:w="1008" w:type="dxa"/>
            <w:vMerge w:val="restart"/>
            <w:shd w:val="clear" w:color="auto" w:fill="FFFFFF"/>
            <w:vAlign w:val="center"/>
          </w:tcPr>
          <w:p w14:paraId="7A0C48EE" w14:textId="77777777" w:rsidR="001006EF" w:rsidRPr="00411910" w:rsidRDefault="001006EF" w:rsidP="00910C2D">
            <w:pPr>
              <w:adjustRightInd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A75EBF">
              <w:rPr>
                <w:b/>
                <w:sz w:val="20"/>
                <w:szCs w:val="20"/>
              </w:rPr>
              <w:t>0.030</w:t>
            </w:r>
          </w:p>
        </w:tc>
      </w:tr>
      <w:tr w:rsidR="00F76FA2" w:rsidRPr="009639C3" w14:paraId="65F3EA02" w14:textId="77777777" w:rsidTr="00715FAB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50A34387" w14:textId="77777777" w:rsidR="001006EF" w:rsidRPr="009639C3" w:rsidRDefault="001006EF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bottom"/>
          </w:tcPr>
          <w:p w14:paraId="22626045" w14:textId="77777777" w:rsidR="001006EF" w:rsidRPr="009639C3" w:rsidRDefault="001006EF" w:rsidP="00910C2D">
            <w:pPr>
              <w:adjustRightInd w:val="0"/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7 days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31402D2" w14:textId="722E30FC" w:rsidR="001006EF" w:rsidRPr="009639C3" w:rsidRDefault="001006EF" w:rsidP="000F17D8">
            <w:pPr>
              <w:adjustRightInd w:val="0"/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40 (44.4)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21BCFE45" w14:textId="711A285B" w:rsidR="001006EF" w:rsidRPr="009639C3" w:rsidRDefault="001006EF" w:rsidP="000F17D8">
            <w:pPr>
              <w:adjustRightInd w:val="0"/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43 (47.8)</w:t>
            </w:r>
          </w:p>
        </w:tc>
        <w:tc>
          <w:tcPr>
            <w:tcW w:w="1008" w:type="dxa"/>
            <w:vMerge/>
            <w:shd w:val="clear" w:color="auto" w:fill="FFFFFF"/>
          </w:tcPr>
          <w:p w14:paraId="6A735795" w14:textId="77777777" w:rsidR="001006EF" w:rsidRPr="009639C3" w:rsidRDefault="001006EF" w:rsidP="00910C2D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6FA2" w:rsidRPr="009639C3" w14:paraId="43822C94" w14:textId="77777777" w:rsidTr="00715FAB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59654ABB" w14:textId="77777777" w:rsidR="001006EF" w:rsidRPr="009639C3" w:rsidRDefault="001006EF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bottom"/>
          </w:tcPr>
          <w:p w14:paraId="1DF0D961" w14:textId="77777777" w:rsidR="001006EF" w:rsidRPr="009639C3" w:rsidRDefault="001006EF" w:rsidP="00910C2D">
            <w:pPr>
              <w:adjustRightInd w:val="0"/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8 days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BD011DD" w14:textId="138B3228" w:rsidR="001006EF" w:rsidRPr="009639C3" w:rsidRDefault="001006EF" w:rsidP="000F17D8">
            <w:pPr>
              <w:adjustRightInd w:val="0"/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21 (23.3)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84A2AE5" w14:textId="5E0FEF30" w:rsidR="001006EF" w:rsidRPr="009639C3" w:rsidRDefault="001006EF" w:rsidP="000F17D8">
            <w:pPr>
              <w:adjustRightInd w:val="0"/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30 (33.3) </w:t>
            </w:r>
          </w:p>
        </w:tc>
        <w:tc>
          <w:tcPr>
            <w:tcW w:w="1008" w:type="dxa"/>
            <w:vMerge/>
            <w:shd w:val="clear" w:color="auto" w:fill="FFFFFF"/>
          </w:tcPr>
          <w:p w14:paraId="105C6458" w14:textId="77777777" w:rsidR="001006EF" w:rsidRPr="009639C3" w:rsidRDefault="001006EF" w:rsidP="00910C2D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06EF" w:rsidRPr="009639C3" w14:paraId="00103BFC" w14:textId="77777777" w:rsidTr="00715FAB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73F514D6" w14:textId="77777777" w:rsidR="001006EF" w:rsidRPr="009639C3" w:rsidRDefault="001006EF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bottom"/>
          </w:tcPr>
          <w:p w14:paraId="1C2D453D" w14:textId="77777777" w:rsidR="001006EF" w:rsidRPr="009639C3" w:rsidRDefault="001006EF" w:rsidP="00910C2D">
            <w:pPr>
              <w:adjustRightInd w:val="0"/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&gt; 8 days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FC5F36E" w14:textId="2457E94B" w:rsidR="001006EF" w:rsidRPr="009639C3" w:rsidRDefault="001006EF" w:rsidP="000F17D8">
            <w:pPr>
              <w:adjustRightInd w:val="0"/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8 (8.9)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8187444" w14:textId="5B9DA874" w:rsidR="001006EF" w:rsidRPr="009639C3" w:rsidRDefault="001006EF" w:rsidP="000F17D8">
            <w:pPr>
              <w:adjustRightInd w:val="0"/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10 (11.1)</w:t>
            </w:r>
          </w:p>
        </w:tc>
        <w:tc>
          <w:tcPr>
            <w:tcW w:w="1008" w:type="dxa"/>
            <w:vMerge/>
            <w:shd w:val="clear" w:color="auto" w:fill="FFFFFF"/>
          </w:tcPr>
          <w:p w14:paraId="1D311C1D" w14:textId="77777777" w:rsidR="001006EF" w:rsidRPr="009639C3" w:rsidRDefault="001006EF" w:rsidP="00910C2D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5F64" w:rsidRPr="009639C3" w14:paraId="4CD919B6" w14:textId="77777777" w:rsidTr="008E56D6">
        <w:trPr>
          <w:cantSplit/>
          <w:trHeight w:val="20"/>
          <w:jc w:val="center"/>
        </w:trPr>
        <w:tc>
          <w:tcPr>
            <w:tcW w:w="913" w:type="dxa"/>
            <w:vMerge w:val="restart"/>
            <w:shd w:val="clear" w:color="auto" w:fill="FFFFFF"/>
          </w:tcPr>
          <w:p w14:paraId="09D9F5E9" w14:textId="1BC489CE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Cycle 3</w:t>
            </w:r>
            <w:r w:rsidR="00195C4F" w:rsidRPr="009639C3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73" w:type="dxa"/>
            <w:shd w:val="clear" w:color="auto" w:fill="FFFFFF"/>
          </w:tcPr>
          <w:p w14:paraId="09BBAA71" w14:textId="5BD2CD53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 xml:space="preserve">Time to ANC </w:t>
            </w:r>
            <w:r w:rsidR="00605230" w:rsidRPr="009639C3">
              <w:rPr>
                <w:sz w:val="20"/>
                <w:szCs w:val="20"/>
              </w:rPr>
              <w:t xml:space="preserve">nadir </w:t>
            </w:r>
            <w:r w:rsidRPr="009639C3">
              <w:rPr>
                <w:sz w:val="20"/>
                <w:szCs w:val="20"/>
              </w:rPr>
              <w:t>(days)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F86540F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center"/>
          </w:tcPr>
          <w:p w14:paraId="5F53B522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FFFFF"/>
            <w:vAlign w:val="center"/>
          </w:tcPr>
          <w:p w14:paraId="2958C061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6FA2" w:rsidRPr="009639C3" w14:paraId="29C9E1E5" w14:textId="77777777" w:rsidTr="008E56D6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3FBC381B" w14:textId="77777777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center"/>
          </w:tcPr>
          <w:p w14:paraId="32C1273F" w14:textId="77777777" w:rsidR="000F5F64" w:rsidRPr="009639C3" w:rsidRDefault="000F5F64" w:rsidP="00910C2D">
            <w:pPr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Mean ± SD (</w:t>
            </w:r>
            <w:proofErr w:type="spellStart"/>
            <w:r w:rsidRPr="009639C3">
              <w:rPr>
                <w:sz w:val="20"/>
                <w:szCs w:val="20"/>
                <w:lang w:eastAsia="en-US"/>
              </w:rPr>
              <w:t>n</w:t>
            </w:r>
            <w:r w:rsidRPr="009639C3">
              <w:rPr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9639C3"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016" w:type="dxa"/>
            <w:shd w:val="clear" w:color="auto" w:fill="FFFFFF"/>
          </w:tcPr>
          <w:p w14:paraId="370B61A5" w14:textId="5758AFC8" w:rsidR="000F5F64" w:rsidRPr="009639C3" w:rsidRDefault="000F5F64" w:rsidP="00910C2D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7.41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±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0.64 (27)</w:t>
            </w:r>
          </w:p>
        </w:tc>
        <w:tc>
          <w:tcPr>
            <w:tcW w:w="2016" w:type="dxa"/>
            <w:shd w:val="clear" w:color="auto" w:fill="FFFFFF"/>
          </w:tcPr>
          <w:p w14:paraId="4AADD4E7" w14:textId="3530450C" w:rsidR="000F5F64" w:rsidRPr="009639C3" w:rsidRDefault="000F5F64" w:rsidP="00910C2D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7.45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±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0.57 (29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09CD7338" w14:textId="77777777" w:rsidR="000F5F64" w:rsidRPr="009639C3" w:rsidRDefault="000F5F64" w:rsidP="00910C2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5F64" w:rsidRPr="009639C3" w14:paraId="1701312A" w14:textId="77777777" w:rsidTr="008E56D6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40EBCAA9" w14:textId="77777777" w:rsidR="000F5F64" w:rsidRPr="009639C3" w:rsidRDefault="000F5F64" w:rsidP="00910C2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center"/>
          </w:tcPr>
          <w:p w14:paraId="30CA7F46" w14:textId="77777777" w:rsidR="000F5F64" w:rsidRPr="009639C3" w:rsidRDefault="000F5F64" w:rsidP="00910C2D">
            <w:pPr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Median (Q1, Q3)</w:t>
            </w:r>
          </w:p>
        </w:tc>
        <w:tc>
          <w:tcPr>
            <w:tcW w:w="2016" w:type="dxa"/>
            <w:shd w:val="clear" w:color="auto" w:fill="FFFFFF"/>
          </w:tcPr>
          <w:p w14:paraId="63817E03" w14:textId="79009E0D" w:rsidR="000F5F64" w:rsidRPr="009639C3" w:rsidRDefault="000F5F64" w:rsidP="00910C2D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7.0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(7.00, 8.00)</w:t>
            </w:r>
          </w:p>
        </w:tc>
        <w:tc>
          <w:tcPr>
            <w:tcW w:w="2016" w:type="dxa"/>
            <w:shd w:val="clear" w:color="auto" w:fill="FFFFFF"/>
          </w:tcPr>
          <w:p w14:paraId="79CC3445" w14:textId="6E7F6E7F" w:rsidR="000F5F64" w:rsidRPr="009639C3" w:rsidRDefault="000F5F64" w:rsidP="00910C2D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7.0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(7.00, 8.00)</w:t>
            </w:r>
          </w:p>
        </w:tc>
        <w:tc>
          <w:tcPr>
            <w:tcW w:w="1008" w:type="dxa"/>
            <w:shd w:val="clear" w:color="auto" w:fill="FFFFFF"/>
          </w:tcPr>
          <w:p w14:paraId="29FE2C96" w14:textId="77777777" w:rsidR="000F5F64" w:rsidRPr="009639C3" w:rsidRDefault="00254C33" w:rsidP="00910C2D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0.650</w:t>
            </w:r>
          </w:p>
        </w:tc>
      </w:tr>
    </w:tbl>
    <w:p w14:paraId="3DC5C352" w14:textId="77777777" w:rsidR="008F3AD3" w:rsidRPr="009639C3" w:rsidRDefault="008F3AD3" w:rsidP="008F3AD3">
      <w:pPr>
        <w:spacing w:line="240" w:lineRule="auto"/>
        <w:rPr>
          <w:sz w:val="20"/>
          <w:szCs w:val="20"/>
        </w:rPr>
      </w:pPr>
      <w:r w:rsidRPr="009639C3">
        <w:rPr>
          <w:sz w:val="20"/>
          <w:szCs w:val="20"/>
        </w:rPr>
        <w:t>Analyses in cycle 1 include data from eligible patients in Amgen studies 20020134, 20020778, and 20030123 and in cycle 3 include data from eligible patients in Amgen studies 20020778.</w:t>
      </w:r>
    </w:p>
    <w:p w14:paraId="5FC947DB" w14:textId="344F1459" w:rsidR="000F17D8" w:rsidRPr="009639C3" w:rsidRDefault="000F17D8" w:rsidP="000F17D8">
      <w:pPr>
        <w:spacing w:line="240" w:lineRule="auto"/>
        <w:rPr>
          <w:sz w:val="20"/>
          <w:szCs w:val="20"/>
        </w:rPr>
      </w:pPr>
      <w:proofErr w:type="gramStart"/>
      <w:r w:rsidRPr="009639C3">
        <w:rPr>
          <w:sz w:val="20"/>
          <w:szCs w:val="20"/>
          <w:vertAlign w:val="superscript"/>
        </w:rPr>
        <w:t>a</w:t>
      </w:r>
      <w:proofErr w:type="gramEnd"/>
      <w:r w:rsidRPr="009639C3">
        <w:rPr>
          <w:sz w:val="20"/>
          <w:szCs w:val="20"/>
        </w:rPr>
        <w:t xml:space="preserve"> Wilcoxon rank sum test was used to test differences of time to nadir (continuous), and chi-square test was used to test difference of time to nadir distribution (&lt; 7 days, 7 days, 8 days, </w:t>
      </w:r>
      <w:r w:rsidR="003538B2" w:rsidRPr="009639C3">
        <w:rPr>
          <w:sz w:val="20"/>
          <w:szCs w:val="20"/>
        </w:rPr>
        <w:t xml:space="preserve">and </w:t>
      </w:r>
      <w:r w:rsidRPr="009639C3">
        <w:rPr>
          <w:sz w:val="20"/>
          <w:szCs w:val="20"/>
        </w:rPr>
        <w:t xml:space="preserve">&gt; 8 days) between same-day versus next-day patients. </w:t>
      </w:r>
    </w:p>
    <w:p w14:paraId="23C7D45A" w14:textId="093B02E9" w:rsidR="00D41454" w:rsidRPr="009639C3" w:rsidRDefault="000F17D8" w:rsidP="00D41454">
      <w:pPr>
        <w:spacing w:line="240" w:lineRule="auto"/>
        <w:rPr>
          <w:sz w:val="20"/>
          <w:szCs w:val="20"/>
        </w:rPr>
      </w:pPr>
      <w:proofErr w:type="gramStart"/>
      <w:r w:rsidRPr="009639C3">
        <w:rPr>
          <w:sz w:val="20"/>
          <w:szCs w:val="20"/>
          <w:vertAlign w:val="superscript"/>
        </w:rPr>
        <w:t>b</w:t>
      </w:r>
      <w:proofErr w:type="gramEnd"/>
      <w:r w:rsidRPr="009639C3">
        <w:rPr>
          <w:sz w:val="20"/>
          <w:szCs w:val="20"/>
        </w:rPr>
        <w:t xml:space="preserve"> </w:t>
      </w:r>
      <w:r w:rsidR="00D41454" w:rsidRPr="009639C3">
        <w:rPr>
          <w:sz w:val="20"/>
          <w:szCs w:val="20"/>
        </w:rPr>
        <w:t>The n for each parameter (of each treatment arm) is the number of patients eligible for the corresponding statistics in cycle 1 or cycle 3.</w:t>
      </w:r>
    </w:p>
    <w:p w14:paraId="117F1049" w14:textId="31DEF76F" w:rsidR="00195C4F" w:rsidRPr="009639C3" w:rsidRDefault="00195C4F" w:rsidP="00D41454">
      <w:pPr>
        <w:spacing w:line="240" w:lineRule="auto"/>
        <w:rPr>
          <w:sz w:val="20"/>
          <w:szCs w:val="20"/>
        </w:rPr>
      </w:pPr>
      <w:proofErr w:type="gramStart"/>
      <w:r w:rsidRPr="009639C3">
        <w:rPr>
          <w:sz w:val="20"/>
          <w:szCs w:val="20"/>
          <w:vertAlign w:val="superscript"/>
        </w:rPr>
        <w:t>c</w:t>
      </w:r>
      <w:proofErr w:type="gramEnd"/>
      <w:r w:rsidRPr="009639C3">
        <w:rPr>
          <w:sz w:val="20"/>
          <w:szCs w:val="20"/>
        </w:rPr>
        <w:t xml:space="preserve"> Analysis for difference of time </w:t>
      </w:r>
      <w:r w:rsidR="00D06B6B" w:rsidRPr="009639C3">
        <w:rPr>
          <w:sz w:val="20"/>
          <w:szCs w:val="20"/>
        </w:rPr>
        <w:t xml:space="preserve">to </w:t>
      </w:r>
      <w:r w:rsidRPr="009639C3">
        <w:rPr>
          <w:sz w:val="20"/>
          <w:szCs w:val="20"/>
        </w:rPr>
        <w:t>nadir distribution (&lt;</w:t>
      </w:r>
      <w:r w:rsidR="000F17D8" w:rsidRPr="009639C3">
        <w:rPr>
          <w:sz w:val="20"/>
          <w:szCs w:val="20"/>
        </w:rPr>
        <w:t xml:space="preserve"> </w:t>
      </w:r>
      <w:r w:rsidRPr="009639C3">
        <w:rPr>
          <w:sz w:val="20"/>
          <w:szCs w:val="20"/>
        </w:rPr>
        <w:t xml:space="preserve">7 days, 7 days, 8 days, </w:t>
      </w:r>
      <w:r w:rsidR="003538B2" w:rsidRPr="009639C3">
        <w:rPr>
          <w:sz w:val="20"/>
          <w:szCs w:val="20"/>
        </w:rPr>
        <w:t xml:space="preserve">and </w:t>
      </w:r>
      <w:r w:rsidRPr="009639C3">
        <w:rPr>
          <w:sz w:val="20"/>
          <w:szCs w:val="20"/>
        </w:rPr>
        <w:t>&gt;</w:t>
      </w:r>
      <w:r w:rsidR="000F17D8" w:rsidRPr="009639C3">
        <w:rPr>
          <w:sz w:val="20"/>
          <w:szCs w:val="20"/>
        </w:rPr>
        <w:t xml:space="preserve"> </w:t>
      </w:r>
      <w:r w:rsidRPr="009639C3">
        <w:rPr>
          <w:sz w:val="20"/>
          <w:szCs w:val="20"/>
        </w:rPr>
        <w:t xml:space="preserve">8 days) between same-day </w:t>
      </w:r>
      <w:r w:rsidR="00E23452" w:rsidRPr="009639C3">
        <w:rPr>
          <w:sz w:val="20"/>
          <w:szCs w:val="20"/>
        </w:rPr>
        <w:t>versus</w:t>
      </w:r>
      <w:r w:rsidRPr="009639C3">
        <w:rPr>
          <w:sz w:val="20"/>
          <w:szCs w:val="20"/>
        </w:rPr>
        <w:t xml:space="preserve"> next-day patients was not performed for cycle 3, due to small sample size.</w:t>
      </w:r>
    </w:p>
    <w:p w14:paraId="2602E0E9" w14:textId="22C34173" w:rsidR="00D41454" w:rsidRPr="009639C3" w:rsidRDefault="00D41454" w:rsidP="00D41454">
      <w:pPr>
        <w:spacing w:line="240" w:lineRule="auto"/>
        <w:rPr>
          <w:sz w:val="20"/>
          <w:szCs w:val="20"/>
        </w:rPr>
      </w:pPr>
      <w:proofErr w:type="gramStart"/>
      <w:r w:rsidRPr="009639C3">
        <w:rPr>
          <w:i/>
          <w:sz w:val="20"/>
          <w:szCs w:val="20"/>
        </w:rPr>
        <w:t>ANC</w:t>
      </w:r>
      <w:r w:rsidRPr="009639C3">
        <w:rPr>
          <w:sz w:val="20"/>
          <w:szCs w:val="20"/>
        </w:rPr>
        <w:t xml:space="preserve"> absolute neutrophil count; </w:t>
      </w:r>
      <w:r w:rsidRPr="009639C3">
        <w:rPr>
          <w:i/>
          <w:sz w:val="20"/>
          <w:szCs w:val="20"/>
        </w:rPr>
        <w:t>Q1</w:t>
      </w:r>
      <w:r w:rsidRPr="009639C3">
        <w:rPr>
          <w:sz w:val="20"/>
          <w:szCs w:val="20"/>
        </w:rPr>
        <w:t xml:space="preserve"> quartile 1; </w:t>
      </w:r>
      <w:r w:rsidRPr="009639C3">
        <w:rPr>
          <w:i/>
          <w:sz w:val="20"/>
          <w:szCs w:val="20"/>
        </w:rPr>
        <w:t>Q3</w:t>
      </w:r>
      <w:r w:rsidRPr="009639C3">
        <w:rPr>
          <w:sz w:val="20"/>
          <w:szCs w:val="20"/>
        </w:rPr>
        <w:t xml:space="preserve"> quartile 3; </w:t>
      </w:r>
      <w:r w:rsidRPr="009639C3">
        <w:rPr>
          <w:i/>
          <w:sz w:val="20"/>
          <w:szCs w:val="20"/>
        </w:rPr>
        <w:t>SD</w:t>
      </w:r>
      <w:r w:rsidRPr="009639C3">
        <w:rPr>
          <w:sz w:val="20"/>
          <w:szCs w:val="20"/>
        </w:rPr>
        <w:t xml:space="preserve"> standard deviation.</w:t>
      </w:r>
      <w:proofErr w:type="gramEnd"/>
    </w:p>
    <w:p w14:paraId="577B1D97" w14:textId="4A544B8C" w:rsidR="00910C2D" w:rsidRPr="009639C3" w:rsidRDefault="00910C2D" w:rsidP="00D41454">
      <w:pPr>
        <w:spacing w:line="240" w:lineRule="auto"/>
        <w:rPr>
          <w:sz w:val="20"/>
          <w:szCs w:val="20"/>
        </w:rPr>
      </w:pPr>
      <w:r w:rsidRPr="009639C3">
        <w:rPr>
          <w:sz w:val="20"/>
          <w:szCs w:val="20"/>
        </w:rPr>
        <w:br w:type="page"/>
      </w:r>
    </w:p>
    <w:p w14:paraId="72A9B04A" w14:textId="3BFC835E" w:rsidR="000F5F64" w:rsidRPr="009639C3" w:rsidRDefault="00F407DE" w:rsidP="00715FAB">
      <w:pPr>
        <w:pStyle w:val="Heading2"/>
      </w:pPr>
      <w:r w:rsidRPr="009639C3">
        <w:lastRenderedPageBreak/>
        <w:t>Online Resource</w:t>
      </w:r>
      <w:r w:rsidR="001006EF" w:rsidRPr="009639C3">
        <w:t xml:space="preserve"> 4 </w:t>
      </w:r>
      <w:r w:rsidR="00482478" w:rsidRPr="009639C3">
        <w:rPr>
          <w:b w:val="0"/>
        </w:rPr>
        <w:t>Sensitivity analysis for time to ANC nadir for the study in which chemotherapy was administered over the first 5 days of the chemotherapy cycle</w:t>
      </w:r>
      <w:r w:rsidR="00482478" w:rsidRPr="009639C3">
        <w:t xml:space="preserve"> </w:t>
      </w:r>
    </w:p>
    <w:tbl>
      <w:tblPr>
        <w:tblW w:w="91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913"/>
        <w:gridCol w:w="3173"/>
        <w:gridCol w:w="2016"/>
        <w:gridCol w:w="2016"/>
        <w:gridCol w:w="1008"/>
      </w:tblGrid>
      <w:tr w:rsidR="000F5F64" w:rsidRPr="009639C3" w14:paraId="4E4B1136" w14:textId="77777777" w:rsidTr="008E56D6">
        <w:trPr>
          <w:cantSplit/>
          <w:trHeight w:val="20"/>
          <w:tblHeader/>
          <w:jc w:val="center"/>
        </w:trPr>
        <w:tc>
          <w:tcPr>
            <w:tcW w:w="913" w:type="dxa"/>
            <w:shd w:val="clear" w:color="auto" w:fill="FFFFFF"/>
            <w:vAlign w:val="bottom"/>
          </w:tcPr>
          <w:p w14:paraId="72DCFF5D" w14:textId="77777777" w:rsidR="000F5F64" w:rsidRPr="009639C3" w:rsidRDefault="000F5F64" w:rsidP="001006E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bottom"/>
          </w:tcPr>
          <w:p w14:paraId="233D95FD" w14:textId="726D0578" w:rsidR="000F5F64" w:rsidRPr="009639C3" w:rsidRDefault="000F5F64" w:rsidP="00A45C69">
            <w:pPr>
              <w:spacing w:line="240" w:lineRule="auto"/>
              <w:rPr>
                <w:b/>
                <w:sz w:val="20"/>
                <w:szCs w:val="20"/>
              </w:rPr>
            </w:pPr>
            <w:r w:rsidRPr="009639C3">
              <w:rPr>
                <w:b/>
                <w:sz w:val="20"/>
                <w:szCs w:val="20"/>
              </w:rPr>
              <w:t xml:space="preserve">ANC </w:t>
            </w:r>
            <w:r w:rsidR="00A45C69" w:rsidRPr="009639C3">
              <w:rPr>
                <w:b/>
                <w:sz w:val="20"/>
                <w:szCs w:val="20"/>
              </w:rPr>
              <w:t>T</w:t>
            </w:r>
            <w:r w:rsidRPr="009639C3">
              <w:rPr>
                <w:b/>
                <w:sz w:val="20"/>
                <w:szCs w:val="20"/>
              </w:rPr>
              <w:t xml:space="preserve">rajectory </w:t>
            </w:r>
            <w:r w:rsidR="00A45C69" w:rsidRPr="009639C3">
              <w:rPr>
                <w:b/>
                <w:sz w:val="20"/>
                <w:szCs w:val="20"/>
              </w:rPr>
              <w:t>Metrics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CAFC07D" w14:textId="77777777" w:rsidR="000F5F64" w:rsidRPr="009639C3" w:rsidRDefault="000F5F64" w:rsidP="001006E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39C3">
              <w:rPr>
                <w:b/>
                <w:sz w:val="20"/>
                <w:szCs w:val="20"/>
              </w:rPr>
              <w:t>Same Day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D782A04" w14:textId="77777777" w:rsidR="000F5F64" w:rsidRPr="009639C3" w:rsidRDefault="000F5F64" w:rsidP="001006E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39C3">
              <w:rPr>
                <w:b/>
                <w:sz w:val="20"/>
                <w:szCs w:val="20"/>
              </w:rPr>
              <w:t>Next Day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15F0B48C" w14:textId="46EA6B15" w:rsidR="000F5F64" w:rsidRPr="009639C3" w:rsidRDefault="000F5F64" w:rsidP="00D06B6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39C3">
              <w:rPr>
                <w:b/>
                <w:i/>
                <w:sz w:val="20"/>
                <w:szCs w:val="20"/>
              </w:rPr>
              <w:t>P</w:t>
            </w:r>
            <w:r w:rsidRPr="009639C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D06B6B" w:rsidRPr="009639C3">
              <w:rPr>
                <w:b/>
                <w:sz w:val="20"/>
                <w:szCs w:val="20"/>
              </w:rPr>
              <w:t>value</w:t>
            </w:r>
            <w:r w:rsidR="00D06B6B" w:rsidRPr="009639C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5F64" w:rsidRPr="009639C3" w14:paraId="28847054" w14:textId="77777777" w:rsidTr="008E56D6">
        <w:trPr>
          <w:cantSplit/>
          <w:trHeight w:val="20"/>
          <w:jc w:val="center"/>
        </w:trPr>
        <w:tc>
          <w:tcPr>
            <w:tcW w:w="913" w:type="dxa"/>
            <w:vMerge w:val="restart"/>
            <w:shd w:val="clear" w:color="auto" w:fill="FFFFFF"/>
          </w:tcPr>
          <w:p w14:paraId="30E020DB" w14:textId="77777777" w:rsidR="000F5F64" w:rsidRPr="009639C3" w:rsidRDefault="000F5F64" w:rsidP="001006EF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Cycle 1</w:t>
            </w:r>
          </w:p>
        </w:tc>
        <w:tc>
          <w:tcPr>
            <w:tcW w:w="3173" w:type="dxa"/>
            <w:shd w:val="clear" w:color="auto" w:fill="FFFFFF"/>
            <w:vAlign w:val="center"/>
          </w:tcPr>
          <w:p w14:paraId="21593C0A" w14:textId="5B77D231" w:rsidR="000F5F64" w:rsidRPr="009639C3" w:rsidRDefault="000F5F64" w:rsidP="001547D4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 xml:space="preserve">Time to ANC </w:t>
            </w:r>
            <w:r w:rsidR="001547D4" w:rsidRPr="009639C3">
              <w:rPr>
                <w:sz w:val="20"/>
                <w:szCs w:val="20"/>
              </w:rPr>
              <w:t xml:space="preserve">nadir </w:t>
            </w:r>
            <w:r w:rsidRPr="009639C3">
              <w:rPr>
                <w:sz w:val="20"/>
                <w:szCs w:val="20"/>
              </w:rPr>
              <w:t>(days)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761143C" w14:textId="77777777" w:rsidR="000F5F64" w:rsidRPr="009639C3" w:rsidRDefault="000F5F64" w:rsidP="001006E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center"/>
          </w:tcPr>
          <w:p w14:paraId="6252425F" w14:textId="77777777" w:rsidR="000F5F64" w:rsidRPr="009639C3" w:rsidRDefault="000F5F64" w:rsidP="001006E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FFFFF"/>
            <w:vAlign w:val="center"/>
          </w:tcPr>
          <w:p w14:paraId="08C92B07" w14:textId="77777777" w:rsidR="000F5F64" w:rsidRPr="009639C3" w:rsidRDefault="000F5F64" w:rsidP="001006E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6FA2" w:rsidRPr="009639C3" w14:paraId="1746C36B" w14:textId="77777777" w:rsidTr="008E56D6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7BD6169C" w14:textId="77777777" w:rsidR="000F5F64" w:rsidRPr="009639C3" w:rsidRDefault="000F5F64" w:rsidP="001006E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center"/>
          </w:tcPr>
          <w:p w14:paraId="5F2E658B" w14:textId="640930F0" w:rsidR="000F5F64" w:rsidRPr="009639C3" w:rsidRDefault="000F5F64" w:rsidP="00D06B6B">
            <w:pPr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Mean ± SD (</w:t>
            </w:r>
            <w:proofErr w:type="spellStart"/>
            <w:r w:rsidR="00D06B6B" w:rsidRPr="009639C3">
              <w:rPr>
                <w:sz w:val="20"/>
                <w:szCs w:val="20"/>
                <w:lang w:eastAsia="en-US"/>
              </w:rPr>
              <w:t>n</w:t>
            </w:r>
            <w:r w:rsidR="00D06B6B" w:rsidRPr="009639C3">
              <w:rPr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  <w:r w:rsidRPr="009639C3"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016" w:type="dxa"/>
            <w:shd w:val="clear" w:color="auto" w:fill="FFFFFF"/>
          </w:tcPr>
          <w:p w14:paraId="11FA5D8A" w14:textId="1311EF25" w:rsidR="000F5F64" w:rsidRPr="009639C3" w:rsidRDefault="000F5F64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8.6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±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0.55 (5)</w:t>
            </w:r>
          </w:p>
        </w:tc>
        <w:tc>
          <w:tcPr>
            <w:tcW w:w="2016" w:type="dxa"/>
            <w:shd w:val="clear" w:color="auto" w:fill="FFFFFF"/>
          </w:tcPr>
          <w:p w14:paraId="4CE33B04" w14:textId="1B8B4B36" w:rsidR="000F5F64" w:rsidRPr="009639C3" w:rsidRDefault="000F5F64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9.33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±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0.52 (6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445BF805" w14:textId="77777777" w:rsidR="000F5F64" w:rsidRPr="009639C3" w:rsidRDefault="000F5F64" w:rsidP="001006E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5F64" w:rsidRPr="009639C3" w14:paraId="0090C656" w14:textId="77777777" w:rsidTr="008E56D6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10C38D0E" w14:textId="77777777" w:rsidR="000F5F64" w:rsidRPr="009639C3" w:rsidRDefault="000F5F64" w:rsidP="001006E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center"/>
          </w:tcPr>
          <w:p w14:paraId="390719DE" w14:textId="77777777" w:rsidR="000F5F64" w:rsidRPr="009639C3" w:rsidRDefault="000F5F64" w:rsidP="001006EF">
            <w:pPr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</w:rPr>
              <w:t>Median (Q1, Q3)</w:t>
            </w:r>
          </w:p>
        </w:tc>
        <w:tc>
          <w:tcPr>
            <w:tcW w:w="2016" w:type="dxa"/>
            <w:shd w:val="clear" w:color="auto" w:fill="FFFFFF"/>
          </w:tcPr>
          <w:p w14:paraId="607833EF" w14:textId="44013598" w:rsidR="000F5F64" w:rsidRPr="009639C3" w:rsidRDefault="000F5F64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9.0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(8.00, 9.00)</w:t>
            </w:r>
          </w:p>
        </w:tc>
        <w:tc>
          <w:tcPr>
            <w:tcW w:w="2016" w:type="dxa"/>
            <w:shd w:val="clear" w:color="auto" w:fill="FFFFFF"/>
          </w:tcPr>
          <w:p w14:paraId="7E6D534D" w14:textId="4934C593" w:rsidR="000F5F64" w:rsidRPr="009639C3" w:rsidRDefault="000F5F64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9.0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(9.00, 10.00)</w:t>
            </w:r>
          </w:p>
        </w:tc>
        <w:tc>
          <w:tcPr>
            <w:tcW w:w="1008" w:type="dxa"/>
            <w:shd w:val="clear" w:color="auto" w:fill="FFFFFF"/>
          </w:tcPr>
          <w:p w14:paraId="4321BE5D" w14:textId="77777777" w:rsidR="000F5F64" w:rsidRPr="009639C3" w:rsidRDefault="00254C33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0.071</w:t>
            </w:r>
          </w:p>
        </w:tc>
      </w:tr>
      <w:tr w:rsidR="000F5F64" w:rsidRPr="009639C3" w14:paraId="1B5841BF" w14:textId="77777777" w:rsidTr="008E56D6">
        <w:trPr>
          <w:cantSplit/>
          <w:trHeight w:val="20"/>
          <w:jc w:val="center"/>
        </w:trPr>
        <w:tc>
          <w:tcPr>
            <w:tcW w:w="913" w:type="dxa"/>
            <w:vMerge w:val="restart"/>
            <w:shd w:val="clear" w:color="auto" w:fill="FFFFFF"/>
          </w:tcPr>
          <w:p w14:paraId="4D158ED5" w14:textId="77777777" w:rsidR="000F5F64" w:rsidRPr="009639C3" w:rsidRDefault="000F5F64" w:rsidP="001006EF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Cycle 3</w:t>
            </w:r>
          </w:p>
        </w:tc>
        <w:tc>
          <w:tcPr>
            <w:tcW w:w="3173" w:type="dxa"/>
            <w:shd w:val="clear" w:color="auto" w:fill="FFFFFF"/>
          </w:tcPr>
          <w:p w14:paraId="4F15670F" w14:textId="1EC7768C" w:rsidR="000F5F64" w:rsidRPr="009639C3" w:rsidRDefault="000F5F64" w:rsidP="001547D4">
            <w:pPr>
              <w:spacing w:line="240" w:lineRule="auto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 xml:space="preserve">Time to ANC </w:t>
            </w:r>
            <w:r w:rsidR="001547D4" w:rsidRPr="009639C3">
              <w:rPr>
                <w:sz w:val="20"/>
                <w:szCs w:val="20"/>
              </w:rPr>
              <w:t xml:space="preserve">nadir </w:t>
            </w:r>
            <w:r w:rsidRPr="009639C3">
              <w:rPr>
                <w:sz w:val="20"/>
                <w:szCs w:val="20"/>
              </w:rPr>
              <w:t>(days)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31F7C0D" w14:textId="77777777" w:rsidR="000F5F64" w:rsidRPr="009639C3" w:rsidRDefault="000F5F64" w:rsidP="001006E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vAlign w:val="center"/>
          </w:tcPr>
          <w:p w14:paraId="69E6AAC7" w14:textId="77777777" w:rsidR="000F5F64" w:rsidRPr="009639C3" w:rsidRDefault="000F5F64" w:rsidP="001006E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FFFFF"/>
            <w:vAlign w:val="center"/>
          </w:tcPr>
          <w:p w14:paraId="51328D01" w14:textId="77777777" w:rsidR="000F5F64" w:rsidRPr="009639C3" w:rsidRDefault="000F5F64" w:rsidP="001006E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76FA2" w:rsidRPr="009639C3" w14:paraId="7D2C6FEE" w14:textId="77777777" w:rsidTr="008E56D6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23DF02D2" w14:textId="77777777" w:rsidR="000F5F64" w:rsidRPr="009639C3" w:rsidRDefault="000F5F64" w:rsidP="001006E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center"/>
          </w:tcPr>
          <w:p w14:paraId="3D7C023D" w14:textId="77777777" w:rsidR="000F5F64" w:rsidRPr="009639C3" w:rsidRDefault="000F5F64" w:rsidP="001006EF">
            <w:pPr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Mean ± SD (</w:t>
            </w:r>
            <w:proofErr w:type="spellStart"/>
            <w:r w:rsidRPr="009639C3">
              <w:rPr>
                <w:sz w:val="20"/>
                <w:szCs w:val="20"/>
                <w:lang w:eastAsia="en-US"/>
              </w:rPr>
              <w:t>n</w:t>
            </w:r>
            <w:r w:rsidRPr="009639C3">
              <w:rPr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9639C3"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016" w:type="dxa"/>
            <w:shd w:val="clear" w:color="auto" w:fill="FFFFFF"/>
          </w:tcPr>
          <w:p w14:paraId="596EB0BB" w14:textId="5DCFD742" w:rsidR="000F5F64" w:rsidRPr="009639C3" w:rsidRDefault="000F5F64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8.67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±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0.58 (3)</w:t>
            </w:r>
          </w:p>
        </w:tc>
        <w:tc>
          <w:tcPr>
            <w:tcW w:w="2016" w:type="dxa"/>
            <w:shd w:val="clear" w:color="auto" w:fill="FFFFFF"/>
          </w:tcPr>
          <w:p w14:paraId="067ED638" w14:textId="753E7F60" w:rsidR="000F5F64" w:rsidRPr="009639C3" w:rsidRDefault="000F5F64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9.5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±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0.58 (4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4AECE57B" w14:textId="77777777" w:rsidR="000F5F64" w:rsidRPr="009639C3" w:rsidRDefault="000F5F64" w:rsidP="001006E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F5F64" w:rsidRPr="009639C3" w14:paraId="6825B28F" w14:textId="77777777" w:rsidTr="008E56D6">
        <w:trPr>
          <w:cantSplit/>
          <w:trHeight w:val="20"/>
          <w:jc w:val="center"/>
        </w:trPr>
        <w:tc>
          <w:tcPr>
            <w:tcW w:w="913" w:type="dxa"/>
            <w:vMerge/>
            <w:shd w:val="clear" w:color="auto" w:fill="FFFFFF"/>
          </w:tcPr>
          <w:p w14:paraId="2CCEEBE8" w14:textId="77777777" w:rsidR="000F5F64" w:rsidRPr="009639C3" w:rsidRDefault="000F5F64" w:rsidP="001006E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3" w:type="dxa"/>
            <w:shd w:val="clear" w:color="auto" w:fill="FFFFFF"/>
            <w:vAlign w:val="center"/>
          </w:tcPr>
          <w:p w14:paraId="193CF315" w14:textId="77777777" w:rsidR="000F5F64" w:rsidRPr="009639C3" w:rsidRDefault="000F5F64" w:rsidP="001006EF">
            <w:pPr>
              <w:spacing w:line="240" w:lineRule="auto"/>
              <w:ind w:left="144"/>
              <w:rPr>
                <w:sz w:val="20"/>
                <w:szCs w:val="20"/>
                <w:lang w:eastAsia="en-US"/>
              </w:rPr>
            </w:pPr>
            <w:r w:rsidRPr="009639C3">
              <w:rPr>
                <w:sz w:val="20"/>
                <w:szCs w:val="20"/>
                <w:lang w:eastAsia="en-US"/>
              </w:rPr>
              <w:t>Median (Q1, Q3)</w:t>
            </w:r>
          </w:p>
        </w:tc>
        <w:tc>
          <w:tcPr>
            <w:tcW w:w="2016" w:type="dxa"/>
            <w:shd w:val="clear" w:color="auto" w:fill="FFFFFF"/>
          </w:tcPr>
          <w:p w14:paraId="52463143" w14:textId="008064DF" w:rsidR="000F5F64" w:rsidRPr="009639C3" w:rsidRDefault="000F5F64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9.0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(8.00, 9.00)</w:t>
            </w:r>
          </w:p>
        </w:tc>
        <w:tc>
          <w:tcPr>
            <w:tcW w:w="2016" w:type="dxa"/>
            <w:shd w:val="clear" w:color="auto" w:fill="FFFFFF"/>
          </w:tcPr>
          <w:p w14:paraId="69DCBFDD" w14:textId="36B574A0" w:rsidR="000F5F64" w:rsidRPr="009639C3" w:rsidRDefault="000F5F64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9.50</w:t>
            </w:r>
            <w:r w:rsidR="001547D4" w:rsidRPr="009639C3">
              <w:rPr>
                <w:sz w:val="20"/>
                <w:szCs w:val="20"/>
              </w:rPr>
              <w:t xml:space="preserve"> </w:t>
            </w:r>
            <w:r w:rsidRPr="009639C3">
              <w:rPr>
                <w:sz w:val="20"/>
                <w:szCs w:val="20"/>
              </w:rPr>
              <w:t>(9.00, 10.00)</w:t>
            </w:r>
          </w:p>
        </w:tc>
        <w:tc>
          <w:tcPr>
            <w:tcW w:w="1008" w:type="dxa"/>
            <w:shd w:val="clear" w:color="auto" w:fill="FFFFFF"/>
          </w:tcPr>
          <w:p w14:paraId="54B96A09" w14:textId="77777777" w:rsidR="000F5F64" w:rsidRPr="009639C3" w:rsidRDefault="00254C33" w:rsidP="00715FAB">
            <w:pPr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639C3">
              <w:rPr>
                <w:sz w:val="20"/>
                <w:szCs w:val="20"/>
              </w:rPr>
              <w:t>0.168</w:t>
            </w:r>
          </w:p>
        </w:tc>
      </w:tr>
    </w:tbl>
    <w:p w14:paraId="3115688E" w14:textId="77777777" w:rsidR="008F3AD3" w:rsidRPr="009639C3" w:rsidRDefault="008F3AD3" w:rsidP="008F3AD3">
      <w:pPr>
        <w:spacing w:line="240" w:lineRule="auto"/>
        <w:rPr>
          <w:sz w:val="20"/>
          <w:szCs w:val="20"/>
        </w:rPr>
      </w:pPr>
      <w:r w:rsidRPr="009639C3">
        <w:rPr>
          <w:sz w:val="20"/>
          <w:szCs w:val="20"/>
        </w:rPr>
        <w:t>Analyses in cycles 1 and 3 include data from eligible patients in Amgen study 20030122.</w:t>
      </w:r>
    </w:p>
    <w:p w14:paraId="4DFFBE06" w14:textId="2DB6CF64" w:rsidR="00D06B6B" w:rsidRPr="009639C3" w:rsidRDefault="00D06B6B" w:rsidP="00D06B6B">
      <w:pPr>
        <w:spacing w:line="240" w:lineRule="auto"/>
        <w:rPr>
          <w:sz w:val="20"/>
          <w:szCs w:val="20"/>
        </w:rPr>
      </w:pPr>
      <w:proofErr w:type="gramStart"/>
      <w:r w:rsidRPr="009639C3">
        <w:rPr>
          <w:sz w:val="20"/>
          <w:szCs w:val="20"/>
          <w:vertAlign w:val="superscript"/>
        </w:rPr>
        <w:t>a</w:t>
      </w:r>
      <w:proofErr w:type="gramEnd"/>
      <w:r w:rsidRPr="009639C3">
        <w:rPr>
          <w:sz w:val="20"/>
          <w:szCs w:val="20"/>
        </w:rPr>
        <w:t xml:space="preserve"> Wilcoxon rank sum test was used to test differences of time to nadir (continuous) between same-day versus next-day patients. </w:t>
      </w:r>
    </w:p>
    <w:p w14:paraId="0940093F" w14:textId="5EC6F798" w:rsidR="00225EA0" w:rsidRPr="009639C3" w:rsidRDefault="00D06B6B" w:rsidP="00225EA0">
      <w:pPr>
        <w:spacing w:line="240" w:lineRule="auto"/>
        <w:rPr>
          <w:sz w:val="20"/>
          <w:szCs w:val="20"/>
        </w:rPr>
      </w:pPr>
      <w:proofErr w:type="gramStart"/>
      <w:r w:rsidRPr="009639C3">
        <w:rPr>
          <w:sz w:val="20"/>
          <w:szCs w:val="20"/>
          <w:vertAlign w:val="superscript"/>
        </w:rPr>
        <w:t>b</w:t>
      </w:r>
      <w:proofErr w:type="gramEnd"/>
      <w:r w:rsidRPr="009639C3">
        <w:rPr>
          <w:sz w:val="20"/>
          <w:szCs w:val="20"/>
        </w:rPr>
        <w:t xml:space="preserve"> </w:t>
      </w:r>
      <w:r w:rsidR="00225EA0" w:rsidRPr="009639C3">
        <w:rPr>
          <w:sz w:val="20"/>
          <w:szCs w:val="20"/>
        </w:rPr>
        <w:t>The n for each parameter (of each treatment arm) is the number of patients eligible for the corresponding statistics in cycle 1 or cycle 3.</w:t>
      </w:r>
    </w:p>
    <w:p w14:paraId="7A58FE40" w14:textId="4A016F9A" w:rsidR="00225EA0" w:rsidRPr="00F76FA2" w:rsidRDefault="00225EA0" w:rsidP="00225EA0">
      <w:pPr>
        <w:spacing w:line="240" w:lineRule="auto"/>
        <w:rPr>
          <w:sz w:val="20"/>
          <w:szCs w:val="20"/>
        </w:rPr>
      </w:pPr>
      <w:proofErr w:type="gramStart"/>
      <w:r w:rsidRPr="009639C3">
        <w:rPr>
          <w:i/>
          <w:sz w:val="20"/>
          <w:szCs w:val="20"/>
        </w:rPr>
        <w:t>ANC</w:t>
      </w:r>
      <w:r w:rsidRPr="009639C3">
        <w:rPr>
          <w:sz w:val="20"/>
          <w:szCs w:val="20"/>
        </w:rPr>
        <w:t xml:space="preserve"> absolute neutrophil count; </w:t>
      </w:r>
      <w:r w:rsidRPr="009639C3">
        <w:rPr>
          <w:i/>
          <w:sz w:val="20"/>
          <w:szCs w:val="20"/>
        </w:rPr>
        <w:t>Q1</w:t>
      </w:r>
      <w:r w:rsidRPr="009639C3">
        <w:rPr>
          <w:sz w:val="20"/>
          <w:szCs w:val="20"/>
        </w:rPr>
        <w:t xml:space="preserve"> quartile 1; </w:t>
      </w:r>
      <w:r w:rsidRPr="009639C3">
        <w:rPr>
          <w:i/>
          <w:sz w:val="20"/>
          <w:szCs w:val="20"/>
        </w:rPr>
        <w:t>Q3</w:t>
      </w:r>
      <w:r w:rsidRPr="009639C3">
        <w:rPr>
          <w:sz w:val="20"/>
          <w:szCs w:val="20"/>
        </w:rPr>
        <w:t xml:space="preserve"> quartile 3; </w:t>
      </w:r>
      <w:r w:rsidRPr="009639C3">
        <w:rPr>
          <w:i/>
          <w:sz w:val="20"/>
          <w:szCs w:val="20"/>
        </w:rPr>
        <w:t>SD</w:t>
      </w:r>
      <w:r w:rsidRPr="009639C3">
        <w:rPr>
          <w:sz w:val="20"/>
          <w:szCs w:val="20"/>
        </w:rPr>
        <w:t xml:space="preserve"> standard deviation.</w:t>
      </w:r>
      <w:proofErr w:type="gramEnd"/>
    </w:p>
    <w:p w14:paraId="10B84D30" w14:textId="5EF1A7FA" w:rsidR="00BE3AA7" w:rsidRPr="00F76FA2" w:rsidRDefault="00BE3AA7" w:rsidP="00F64DE0"/>
    <w:sectPr w:rsidR="00BE3AA7" w:rsidRPr="00F76FA2" w:rsidSect="002705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9DEFBE" w14:textId="77777777" w:rsidR="00DD1704" w:rsidRDefault="00DD1704" w:rsidP="00F64DE0">
      <w:r>
        <w:separator/>
      </w:r>
    </w:p>
  </w:endnote>
  <w:endnote w:type="continuationSeparator" w:id="0">
    <w:p w14:paraId="7AC45EF1" w14:textId="77777777" w:rsidR="00DD1704" w:rsidRDefault="00DD1704" w:rsidP="00F64DE0">
      <w:r>
        <w:continuationSeparator/>
      </w:r>
    </w:p>
  </w:endnote>
  <w:endnote w:type="continuationNotice" w:id="1">
    <w:p w14:paraId="445F063F" w14:textId="77777777" w:rsidR="00DD1704" w:rsidRDefault="00DD17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0831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18EB1" w14:textId="77777777" w:rsidR="006179E1" w:rsidRDefault="006179E1" w:rsidP="00F64DE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2B0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8BBEABF" w14:textId="77777777" w:rsidR="006179E1" w:rsidRDefault="006179E1" w:rsidP="000F36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6F1EC6" w14:textId="77777777" w:rsidR="00DD1704" w:rsidRDefault="00DD1704" w:rsidP="00F64DE0">
      <w:r>
        <w:separator/>
      </w:r>
    </w:p>
  </w:footnote>
  <w:footnote w:type="continuationSeparator" w:id="0">
    <w:p w14:paraId="6F103525" w14:textId="77777777" w:rsidR="00DD1704" w:rsidRDefault="00DD1704" w:rsidP="00F64DE0">
      <w:r>
        <w:continuationSeparator/>
      </w:r>
    </w:p>
  </w:footnote>
  <w:footnote w:type="continuationNotice" w:id="1">
    <w:p w14:paraId="656D5DFC" w14:textId="77777777" w:rsidR="00DD1704" w:rsidRDefault="00DD170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93C32"/>
    <w:multiLevelType w:val="hybridMultilevel"/>
    <w:tmpl w:val="C37E3F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F0183B"/>
    <w:multiLevelType w:val="hybridMultilevel"/>
    <w:tmpl w:val="80A6F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B25D5E"/>
    <w:multiLevelType w:val="hybridMultilevel"/>
    <w:tmpl w:val="DCA2C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054E2B"/>
    <w:multiLevelType w:val="multilevel"/>
    <w:tmpl w:val="282A1D9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369F2F1B"/>
    <w:multiLevelType w:val="hybridMultilevel"/>
    <w:tmpl w:val="F29ABA94"/>
    <w:lvl w:ilvl="0" w:tplc="48AA0B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B21C3E"/>
    <w:multiLevelType w:val="hybridMultilevel"/>
    <w:tmpl w:val="9F420F0C"/>
    <w:lvl w:ilvl="0" w:tplc="DE723DF8">
      <w:start w:val="2"/>
      <w:numFmt w:val="bullet"/>
      <w:lvlText w:val=""/>
      <w:lvlJc w:val="left"/>
      <w:pPr>
        <w:ind w:left="990" w:hanging="360"/>
      </w:pPr>
      <w:rPr>
        <w:rFonts w:ascii="Symbol" w:eastAsia="Times New Roman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">
    <w:nsid w:val="385850E7"/>
    <w:multiLevelType w:val="hybridMultilevel"/>
    <w:tmpl w:val="E2149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A02EEF"/>
    <w:multiLevelType w:val="multilevel"/>
    <w:tmpl w:val="46BE5E8C"/>
    <w:lvl w:ilvl="0">
      <w:start w:val="1"/>
      <w:numFmt w:val="decimal"/>
      <w:lvlText w:val="%1."/>
      <w:lvlJc w:val="left"/>
      <w:pPr>
        <w:ind w:left="1354" w:hanging="360"/>
      </w:pPr>
      <w:rPr>
        <w:rFonts w:ascii="Times New Roman" w:eastAsia="Times New Roman" w:hAnsi="Times New Roman" w:cs="Times New Roman"/>
        <w:sz w:val="24"/>
      </w:rPr>
    </w:lvl>
    <w:lvl w:ilvl="1">
      <w:start w:val="1"/>
      <w:numFmt w:val="lowerLetter"/>
      <w:lvlText w:val="%2."/>
      <w:lvlJc w:val="left"/>
      <w:pPr>
        <w:ind w:left="2074" w:hanging="360"/>
      </w:pPr>
    </w:lvl>
    <w:lvl w:ilvl="2">
      <w:start w:val="1"/>
      <w:numFmt w:val="lowerRoman"/>
      <w:lvlText w:val="%3."/>
      <w:lvlJc w:val="right"/>
      <w:pPr>
        <w:ind w:left="2794" w:hanging="180"/>
      </w:pPr>
    </w:lvl>
    <w:lvl w:ilvl="3">
      <w:start w:val="1"/>
      <w:numFmt w:val="decimal"/>
      <w:lvlText w:val="%4."/>
      <w:lvlJc w:val="left"/>
      <w:pPr>
        <w:ind w:left="3514" w:hanging="360"/>
      </w:pPr>
    </w:lvl>
    <w:lvl w:ilvl="4">
      <w:start w:val="1"/>
      <w:numFmt w:val="lowerLetter"/>
      <w:lvlText w:val="%5."/>
      <w:lvlJc w:val="left"/>
      <w:pPr>
        <w:ind w:left="4234" w:hanging="360"/>
      </w:pPr>
    </w:lvl>
    <w:lvl w:ilvl="5">
      <w:start w:val="1"/>
      <w:numFmt w:val="lowerRoman"/>
      <w:lvlText w:val="%6."/>
      <w:lvlJc w:val="right"/>
      <w:pPr>
        <w:ind w:left="4954" w:hanging="180"/>
      </w:pPr>
    </w:lvl>
    <w:lvl w:ilvl="6">
      <w:start w:val="1"/>
      <w:numFmt w:val="decimal"/>
      <w:lvlText w:val="%7."/>
      <w:lvlJc w:val="left"/>
      <w:pPr>
        <w:ind w:left="5674" w:hanging="360"/>
      </w:pPr>
    </w:lvl>
    <w:lvl w:ilvl="7">
      <w:start w:val="1"/>
      <w:numFmt w:val="lowerLetter"/>
      <w:lvlText w:val="%8."/>
      <w:lvlJc w:val="left"/>
      <w:pPr>
        <w:ind w:left="6394" w:hanging="360"/>
      </w:pPr>
    </w:lvl>
    <w:lvl w:ilvl="8">
      <w:start w:val="1"/>
      <w:numFmt w:val="lowerRoman"/>
      <w:lvlText w:val="%9."/>
      <w:lvlJc w:val="right"/>
      <w:pPr>
        <w:ind w:left="7114" w:hanging="180"/>
      </w:pPr>
    </w:lvl>
  </w:abstractNum>
  <w:abstractNum w:abstractNumId="8">
    <w:nsid w:val="3F6E311E"/>
    <w:multiLevelType w:val="hybridMultilevel"/>
    <w:tmpl w:val="D090D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2A231E"/>
    <w:multiLevelType w:val="hybridMultilevel"/>
    <w:tmpl w:val="C0CE3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072C79"/>
    <w:multiLevelType w:val="hybridMultilevel"/>
    <w:tmpl w:val="46BE5E8C"/>
    <w:lvl w:ilvl="0" w:tplc="AC0235AC">
      <w:start w:val="1"/>
      <w:numFmt w:val="decimal"/>
      <w:lvlText w:val="%1."/>
      <w:lvlJc w:val="left"/>
      <w:pPr>
        <w:ind w:left="1354" w:hanging="360"/>
      </w:pPr>
      <w:rPr>
        <w:rFonts w:ascii="Times New Roman" w:eastAsia="Times New Roman" w:hAnsi="Times New Roman" w:cs="Times New Roman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074" w:hanging="360"/>
      </w:pPr>
    </w:lvl>
    <w:lvl w:ilvl="2" w:tplc="0409001B" w:tentative="1">
      <w:start w:val="1"/>
      <w:numFmt w:val="lowerRoman"/>
      <w:lvlText w:val="%3."/>
      <w:lvlJc w:val="right"/>
      <w:pPr>
        <w:ind w:left="2794" w:hanging="180"/>
      </w:pPr>
    </w:lvl>
    <w:lvl w:ilvl="3" w:tplc="0409000F" w:tentative="1">
      <w:start w:val="1"/>
      <w:numFmt w:val="decimal"/>
      <w:lvlText w:val="%4."/>
      <w:lvlJc w:val="left"/>
      <w:pPr>
        <w:ind w:left="3514" w:hanging="360"/>
      </w:pPr>
    </w:lvl>
    <w:lvl w:ilvl="4" w:tplc="04090019" w:tentative="1">
      <w:start w:val="1"/>
      <w:numFmt w:val="lowerLetter"/>
      <w:lvlText w:val="%5."/>
      <w:lvlJc w:val="left"/>
      <w:pPr>
        <w:ind w:left="4234" w:hanging="360"/>
      </w:pPr>
    </w:lvl>
    <w:lvl w:ilvl="5" w:tplc="0409001B" w:tentative="1">
      <w:start w:val="1"/>
      <w:numFmt w:val="lowerRoman"/>
      <w:lvlText w:val="%6."/>
      <w:lvlJc w:val="right"/>
      <w:pPr>
        <w:ind w:left="4954" w:hanging="180"/>
      </w:pPr>
    </w:lvl>
    <w:lvl w:ilvl="6" w:tplc="0409000F" w:tentative="1">
      <w:start w:val="1"/>
      <w:numFmt w:val="decimal"/>
      <w:lvlText w:val="%7."/>
      <w:lvlJc w:val="left"/>
      <w:pPr>
        <w:ind w:left="5674" w:hanging="360"/>
      </w:pPr>
    </w:lvl>
    <w:lvl w:ilvl="7" w:tplc="04090019" w:tentative="1">
      <w:start w:val="1"/>
      <w:numFmt w:val="lowerLetter"/>
      <w:lvlText w:val="%8."/>
      <w:lvlJc w:val="left"/>
      <w:pPr>
        <w:ind w:left="6394" w:hanging="360"/>
      </w:pPr>
    </w:lvl>
    <w:lvl w:ilvl="8" w:tplc="0409001B" w:tentative="1">
      <w:start w:val="1"/>
      <w:numFmt w:val="lowerRoman"/>
      <w:lvlText w:val="%9."/>
      <w:lvlJc w:val="right"/>
      <w:pPr>
        <w:ind w:left="7114" w:hanging="180"/>
      </w:pPr>
    </w:lvl>
  </w:abstractNum>
  <w:abstractNum w:abstractNumId="11">
    <w:nsid w:val="77641B36"/>
    <w:multiLevelType w:val="multilevel"/>
    <w:tmpl w:val="1A548E3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7D463AB7"/>
    <w:multiLevelType w:val="hybridMultilevel"/>
    <w:tmpl w:val="A2B8F4DE"/>
    <w:lvl w:ilvl="0" w:tplc="9918D2F4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5D81AE6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739C9D76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3B688BF8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20441D56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AF12F30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F5A3E1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ACBC2ED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4E4808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0"/>
  </w:num>
  <w:num w:numId="4">
    <w:abstractNumId w:val="3"/>
  </w:num>
  <w:num w:numId="5">
    <w:abstractNumId w:val="7"/>
  </w:num>
  <w:num w:numId="6">
    <w:abstractNumId w:val="11"/>
    <w:lvlOverride w:ilvl="0">
      <w:startOverride w:val="1"/>
    </w:lvlOverride>
    <w:lvlOverride w:ilvl="1">
      <w:startOverride w:val="4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2"/>
    </w:lvlOverride>
    <w:lvlOverride w:ilvl="1">
      <w:startOverride w:val="6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12"/>
  </w:num>
  <w:num w:numId="10">
    <w:abstractNumId w:val="4"/>
  </w:num>
  <w:num w:numId="11">
    <w:abstractNumId w:val="6"/>
  </w:num>
  <w:num w:numId="12">
    <w:abstractNumId w:val="1"/>
  </w:num>
  <w:num w:numId="13">
    <w:abstractNumId w:val="0"/>
  </w:num>
  <w:num w:numId="14">
    <w:abstractNumId w:val="9"/>
  </w:num>
  <w:num w:numId="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0s0w5pkpes52ewv2nvsvrhpdtvfzfv5afs&quot;&gt;Datamart SDND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5&lt;/item&gt;&lt;item&gt;16&lt;/item&gt;&lt;item&gt;17&lt;/item&gt;&lt;item&gt;19&lt;/item&gt;&lt;item&gt;23&lt;/item&gt;&lt;item&gt;24&lt;/item&gt;&lt;item&gt;28&lt;/item&gt;&lt;item&gt;29&lt;/item&gt;&lt;item&gt;30&lt;/item&gt;&lt;item&gt;31&lt;/item&gt;&lt;item&gt;32&lt;/item&gt;&lt;item&gt;63&lt;/item&gt;&lt;item&gt;65&lt;/item&gt;&lt;item&gt;66&lt;/item&gt;&lt;item&gt;76&lt;/item&gt;&lt;item&gt;77&lt;/item&gt;&lt;item&gt;78&lt;/item&gt;&lt;item&gt;94&lt;/item&gt;&lt;item&gt;95&lt;/item&gt;&lt;item&gt;103&lt;/item&gt;&lt;item&gt;104&lt;/item&gt;&lt;item&gt;108&lt;/item&gt;&lt;item&gt;114&lt;/item&gt;&lt;item&gt;115&lt;/item&gt;&lt;item&gt;116&lt;/item&gt;&lt;item&gt;117&lt;/item&gt;&lt;item&gt;118&lt;/item&gt;&lt;/record-ids&gt;&lt;/item&gt;&lt;/Libraries&gt;"/>
  </w:docVars>
  <w:rsids>
    <w:rsidRoot w:val="00AC7731"/>
    <w:rsid w:val="0000041C"/>
    <w:rsid w:val="000004BF"/>
    <w:rsid w:val="00000FE0"/>
    <w:rsid w:val="000020EF"/>
    <w:rsid w:val="00002460"/>
    <w:rsid w:val="00002AE7"/>
    <w:rsid w:val="00002F9C"/>
    <w:rsid w:val="00003009"/>
    <w:rsid w:val="00003D81"/>
    <w:rsid w:val="00004632"/>
    <w:rsid w:val="000046FE"/>
    <w:rsid w:val="000048B1"/>
    <w:rsid w:val="000048DF"/>
    <w:rsid w:val="00004AC0"/>
    <w:rsid w:val="0000579C"/>
    <w:rsid w:val="00005ACF"/>
    <w:rsid w:val="0000623D"/>
    <w:rsid w:val="00006DFF"/>
    <w:rsid w:val="000106EA"/>
    <w:rsid w:val="00010A18"/>
    <w:rsid w:val="000111D9"/>
    <w:rsid w:val="0001201B"/>
    <w:rsid w:val="00012081"/>
    <w:rsid w:val="0001283E"/>
    <w:rsid w:val="000129E2"/>
    <w:rsid w:val="00012B11"/>
    <w:rsid w:val="000132AA"/>
    <w:rsid w:val="000135DA"/>
    <w:rsid w:val="00013AB1"/>
    <w:rsid w:val="00014525"/>
    <w:rsid w:val="00015F73"/>
    <w:rsid w:val="00016078"/>
    <w:rsid w:val="00016364"/>
    <w:rsid w:val="00016491"/>
    <w:rsid w:val="000175AD"/>
    <w:rsid w:val="00020CA5"/>
    <w:rsid w:val="00020CD3"/>
    <w:rsid w:val="00021FBD"/>
    <w:rsid w:val="000245EE"/>
    <w:rsid w:val="0002585A"/>
    <w:rsid w:val="0002607F"/>
    <w:rsid w:val="00027A28"/>
    <w:rsid w:val="00027C0B"/>
    <w:rsid w:val="00030AEE"/>
    <w:rsid w:val="0003209D"/>
    <w:rsid w:val="0003255C"/>
    <w:rsid w:val="00032567"/>
    <w:rsid w:val="000368DE"/>
    <w:rsid w:val="0003709F"/>
    <w:rsid w:val="00037D61"/>
    <w:rsid w:val="00040AC3"/>
    <w:rsid w:val="00040F85"/>
    <w:rsid w:val="00041095"/>
    <w:rsid w:val="00042DC0"/>
    <w:rsid w:val="0004319F"/>
    <w:rsid w:val="00044893"/>
    <w:rsid w:val="00044B63"/>
    <w:rsid w:val="0004514C"/>
    <w:rsid w:val="0004662A"/>
    <w:rsid w:val="000473A1"/>
    <w:rsid w:val="00047558"/>
    <w:rsid w:val="00047C96"/>
    <w:rsid w:val="00051333"/>
    <w:rsid w:val="00051AC6"/>
    <w:rsid w:val="000524FB"/>
    <w:rsid w:val="0005256E"/>
    <w:rsid w:val="00053257"/>
    <w:rsid w:val="0005394D"/>
    <w:rsid w:val="00053BA9"/>
    <w:rsid w:val="0005531C"/>
    <w:rsid w:val="00057724"/>
    <w:rsid w:val="00057AE0"/>
    <w:rsid w:val="0006029D"/>
    <w:rsid w:val="00060A43"/>
    <w:rsid w:val="00060DA4"/>
    <w:rsid w:val="000610AB"/>
    <w:rsid w:val="000611FD"/>
    <w:rsid w:val="00063397"/>
    <w:rsid w:val="000637C4"/>
    <w:rsid w:val="00065391"/>
    <w:rsid w:val="000654F2"/>
    <w:rsid w:val="00066933"/>
    <w:rsid w:val="00067EE9"/>
    <w:rsid w:val="00070481"/>
    <w:rsid w:val="00070743"/>
    <w:rsid w:val="0007133F"/>
    <w:rsid w:val="00071536"/>
    <w:rsid w:val="0007156F"/>
    <w:rsid w:val="00071932"/>
    <w:rsid w:val="000721F6"/>
    <w:rsid w:val="0007244E"/>
    <w:rsid w:val="0007285C"/>
    <w:rsid w:val="00073AD9"/>
    <w:rsid w:val="00073E26"/>
    <w:rsid w:val="00073F02"/>
    <w:rsid w:val="00074CE2"/>
    <w:rsid w:val="00074EB4"/>
    <w:rsid w:val="00077325"/>
    <w:rsid w:val="00080092"/>
    <w:rsid w:val="00081037"/>
    <w:rsid w:val="000832BD"/>
    <w:rsid w:val="0008348A"/>
    <w:rsid w:val="000848A8"/>
    <w:rsid w:val="0008577E"/>
    <w:rsid w:val="00087128"/>
    <w:rsid w:val="00087A30"/>
    <w:rsid w:val="00087CC9"/>
    <w:rsid w:val="00087D7C"/>
    <w:rsid w:val="000910F9"/>
    <w:rsid w:val="000911C3"/>
    <w:rsid w:val="00093834"/>
    <w:rsid w:val="00093F96"/>
    <w:rsid w:val="0009511C"/>
    <w:rsid w:val="0009518C"/>
    <w:rsid w:val="00097066"/>
    <w:rsid w:val="00097D5B"/>
    <w:rsid w:val="000A0266"/>
    <w:rsid w:val="000A029F"/>
    <w:rsid w:val="000A1FC2"/>
    <w:rsid w:val="000A2EF5"/>
    <w:rsid w:val="000A3E79"/>
    <w:rsid w:val="000A4271"/>
    <w:rsid w:val="000A5667"/>
    <w:rsid w:val="000A5F33"/>
    <w:rsid w:val="000A62C5"/>
    <w:rsid w:val="000A65FC"/>
    <w:rsid w:val="000A67DE"/>
    <w:rsid w:val="000A6A08"/>
    <w:rsid w:val="000B08CB"/>
    <w:rsid w:val="000B1456"/>
    <w:rsid w:val="000B1587"/>
    <w:rsid w:val="000B2137"/>
    <w:rsid w:val="000B29E2"/>
    <w:rsid w:val="000B5358"/>
    <w:rsid w:val="000B53FB"/>
    <w:rsid w:val="000B59A9"/>
    <w:rsid w:val="000B684E"/>
    <w:rsid w:val="000C1263"/>
    <w:rsid w:val="000C1E81"/>
    <w:rsid w:val="000C2189"/>
    <w:rsid w:val="000C280A"/>
    <w:rsid w:val="000C2A63"/>
    <w:rsid w:val="000C2C70"/>
    <w:rsid w:val="000C2F90"/>
    <w:rsid w:val="000C3BAE"/>
    <w:rsid w:val="000C4192"/>
    <w:rsid w:val="000C458F"/>
    <w:rsid w:val="000C4BC8"/>
    <w:rsid w:val="000C5841"/>
    <w:rsid w:val="000C5DC6"/>
    <w:rsid w:val="000C6CD4"/>
    <w:rsid w:val="000C7DE6"/>
    <w:rsid w:val="000C7F5E"/>
    <w:rsid w:val="000D0CB1"/>
    <w:rsid w:val="000D16E2"/>
    <w:rsid w:val="000D1836"/>
    <w:rsid w:val="000D23C0"/>
    <w:rsid w:val="000D6884"/>
    <w:rsid w:val="000D698A"/>
    <w:rsid w:val="000D6B89"/>
    <w:rsid w:val="000E197F"/>
    <w:rsid w:val="000E3311"/>
    <w:rsid w:val="000E36C0"/>
    <w:rsid w:val="000E3722"/>
    <w:rsid w:val="000E398C"/>
    <w:rsid w:val="000E3B4D"/>
    <w:rsid w:val="000E3CC5"/>
    <w:rsid w:val="000E3D87"/>
    <w:rsid w:val="000E4B66"/>
    <w:rsid w:val="000E5A0D"/>
    <w:rsid w:val="000E6BDB"/>
    <w:rsid w:val="000E7449"/>
    <w:rsid w:val="000E752E"/>
    <w:rsid w:val="000F03C9"/>
    <w:rsid w:val="000F17D8"/>
    <w:rsid w:val="000F2E46"/>
    <w:rsid w:val="000F36C7"/>
    <w:rsid w:val="000F4931"/>
    <w:rsid w:val="000F4C97"/>
    <w:rsid w:val="000F5537"/>
    <w:rsid w:val="000F5F64"/>
    <w:rsid w:val="000F6B8E"/>
    <w:rsid w:val="000F6EA5"/>
    <w:rsid w:val="001006EF"/>
    <w:rsid w:val="00101E1F"/>
    <w:rsid w:val="00102201"/>
    <w:rsid w:val="001029E9"/>
    <w:rsid w:val="00102CCD"/>
    <w:rsid w:val="00103355"/>
    <w:rsid w:val="0010348E"/>
    <w:rsid w:val="00105A18"/>
    <w:rsid w:val="00105F29"/>
    <w:rsid w:val="001060D3"/>
    <w:rsid w:val="00106286"/>
    <w:rsid w:val="001072E1"/>
    <w:rsid w:val="00107FC0"/>
    <w:rsid w:val="00110D65"/>
    <w:rsid w:val="00110D66"/>
    <w:rsid w:val="00111063"/>
    <w:rsid w:val="00112B91"/>
    <w:rsid w:val="00113215"/>
    <w:rsid w:val="00113B68"/>
    <w:rsid w:val="00116B5A"/>
    <w:rsid w:val="00117AA1"/>
    <w:rsid w:val="001210DC"/>
    <w:rsid w:val="0012128D"/>
    <w:rsid w:val="00121936"/>
    <w:rsid w:val="00122164"/>
    <w:rsid w:val="001229C1"/>
    <w:rsid w:val="00123367"/>
    <w:rsid w:val="00123E6F"/>
    <w:rsid w:val="001244EE"/>
    <w:rsid w:val="001258EA"/>
    <w:rsid w:val="0012642A"/>
    <w:rsid w:val="001266EB"/>
    <w:rsid w:val="001267D9"/>
    <w:rsid w:val="00126AD9"/>
    <w:rsid w:val="00126E91"/>
    <w:rsid w:val="00127638"/>
    <w:rsid w:val="0013054F"/>
    <w:rsid w:val="00132589"/>
    <w:rsid w:val="00133A79"/>
    <w:rsid w:val="00135BB7"/>
    <w:rsid w:val="00135CAB"/>
    <w:rsid w:val="0013756D"/>
    <w:rsid w:val="001409FD"/>
    <w:rsid w:val="00141F46"/>
    <w:rsid w:val="0014262C"/>
    <w:rsid w:val="001434A9"/>
    <w:rsid w:val="00143C17"/>
    <w:rsid w:val="0014495A"/>
    <w:rsid w:val="00144C2A"/>
    <w:rsid w:val="00144C8E"/>
    <w:rsid w:val="0014697B"/>
    <w:rsid w:val="001476C8"/>
    <w:rsid w:val="00147A5B"/>
    <w:rsid w:val="00147B1C"/>
    <w:rsid w:val="00150461"/>
    <w:rsid w:val="001509BB"/>
    <w:rsid w:val="001509C8"/>
    <w:rsid w:val="00150FB3"/>
    <w:rsid w:val="00153CF1"/>
    <w:rsid w:val="001547D4"/>
    <w:rsid w:val="00155477"/>
    <w:rsid w:val="00156309"/>
    <w:rsid w:val="00156443"/>
    <w:rsid w:val="00156D57"/>
    <w:rsid w:val="00161E1F"/>
    <w:rsid w:val="001621F3"/>
    <w:rsid w:val="001624F6"/>
    <w:rsid w:val="00162731"/>
    <w:rsid w:val="00162896"/>
    <w:rsid w:val="001634FB"/>
    <w:rsid w:val="00163AD2"/>
    <w:rsid w:val="00163D5F"/>
    <w:rsid w:val="00163F9F"/>
    <w:rsid w:val="001647A1"/>
    <w:rsid w:val="00164F5F"/>
    <w:rsid w:val="001654F7"/>
    <w:rsid w:val="00165B37"/>
    <w:rsid w:val="00166260"/>
    <w:rsid w:val="001669BC"/>
    <w:rsid w:val="00170C73"/>
    <w:rsid w:val="00171446"/>
    <w:rsid w:val="00171D2E"/>
    <w:rsid w:val="00171EB0"/>
    <w:rsid w:val="00172D6F"/>
    <w:rsid w:val="00175BB3"/>
    <w:rsid w:val="00176147"/>
    <w:rsid w:val="00180192"/>
    <w:rsid w:val="00180C71"/>
    <w:rsid w:val="00181AC7"/>
    <w:rsid w:val="0018438C"/>
    <w:rsid w:val="00184423"/>
    <w:rsid w:val="00184520"/>
    <w:rsid w:val="00185130"/>
    <w:rsid w:val="001857B9"/>
    <w:rsid w:val="00185AE3"/>
    <w:rsid w:val="00185B50"/>
    <w:rsid w:val="00186E16"/>
    <w:rsid w:val="00187094"/>
    <w:rsid w:val="00187286"/>
    <w:rsid w:val="00191994"/>
    <w:rsid w:val="001932E8"/>
    <w:rsid w:val="00194504"/>
    <w:rsid w:val="00195C4F"/>
    <w:rsid w:val="0019603E"/>
    <w:rsid w:val="0019613C"/>
    <w:rsid w:val="00197393"/>
    <w:rsid w:val="001977CA"/>
    <w:rsid w:val="001A072E"/>
    <w:rsid w:val="001A1BC7"/>
    <w:rsid w:val="001A1EC4"/>
    <w:rsid w:val="001A365A"/>
    <w:rsid w:val="001A3B87"/>
    <w:rsid w:val="001A5463"/>
    <w:rsid w:val="001A6F85"/>
    <w:rsid w:val="001A76D3"/>
    <w:rsid w:val="001B1138"/>
    <w:rsid w:val="001B1174"/>
    <w:rsid w:val="001B159D"/>
    <w:rsid w:val="001B17B9"/>
    <w:rsid w:val="001B2499"/>
    <w:rsid w:val="001B2EAC"/>
    <w:rsid w:val="001B30D8"/>
    <w:rsid w:val="001B38FB"/>
    <w:rsid w:val="001B3963"/>
    <w:rsid w:val="001B485A"/>
    <w:rsid w:val="001B4A76"/>
    <w:rsid w:val="001B5600"/>
    <w:rsid w:val="001B5962"/>
    <w:rsid w:val="001B5DB9"/>
    <w:rsid w:val="001B723E"/>
    <w:rsid w:val="001B78FE"/>
    <w:rsid w:val="001C02DA"/>
    <w:rsid w:val="001C03DC"/>
    <w:rsid w:val="001C0B12"/>
    <w:rsid w:val="001C1299"/>
    <w:rsid w:val="001C1756"/>
    <w:rsid w:val="001C1784"/>
    <w:rsid w:val="001C2F6C"/>
    <w:rsid w:val="001C3E28"/>
    <w:rsid w:val="001C7B1A"/>
    <w:rsid w:val="001D0E88"/>
    <w:rsid w:val="001D19F9"/>
    <w:rsid w:val="001D21D2"/>
    <w:rsid w:val="001D45F5"/>
    <w:rsid w:val="001D4960"/>
    <w:rsid w:val="001D4D0D"/>
    <w:rsid w:val="001D4DF3"/>
    <w:rsid w:val="001D5E7A"/>
    <w:rsid w:val="001E0772"/>
    <w:rsid w:val="001E07BD"/>
    <w:rsid w:val="001E1AF1"/>
    <w:rsid w:val="001E2854"/>
    <w:rsid w:val="001E2875"/>
    <w:rsid w:val="001E2E82"/>
    <w:rsid w:val="001E3182"/>
    <w:rsid w:val="001E33DA"/>
    <w:rsid w:val="001E35A4"/>
    <w:rsid w:val="001E3611"/>
    <w:rsid w:val="001E7570"/>
    <w:rsid w:val="001E7A6F"/>
    <w:rsid w:val="001E7B71"/>
    <w:rsid w:val="001E7D09"/>
    <w:rsid w:val="001F13E7"/>
    <w:rsid w:val="001F1CA0"/>
    <w:rsid w:val="001F34B1"/>
    <w:rsid w:val="001F42D2"/>
    <w:rsid w:val="001F4603"/>
    <w:rsid w:val="001F50EF"/>
    <w:rsid w:val="001F53EA"/>
    <w:rsid w:val="001F7A9D"/>
    <w:rsid w:val="002001FD"/>
    <w:rsid w:val="00203064"/>
    <w:rsid w:val="0020368B"/>
    <w:rsid w:val="00205F89"/>
    <w:rsid w:val="002069A5"/>
    <w:rsid w:val="00207236"/>
    <w:rsid w:val="00207357"/>
    <w:rsid w:val="00207583"/>
    <w:rsid w:val="0020780F"/>
    <w:rsid w:val="00210471"/>
    <w:rsid w:val="00210AC7"/>
    <w:rsid w:val="00210F64"/>
    <w:rsid w:val="00211147"/>
    <w:rsid w:val="00211CF6"/>
    <w:rsid w:val="00213BBF"/>
    <w:rsid w:val="00214716"/>
    <w:rsid w:val="002168BD"/>
    <w:rsid w:val="0021761D"/>
    <w:rsid w:val="002177C1"/>
    <w:rsid w:val="00221358"/>
    <w:rsid w:val="00225EA0"/>
    <w:rsid w:val="00226FF4"/>
    <w:rsid w:val="00227728"/>
    <w:rsid w:val="002301D2"/>
    <w:rsid w:val="002308D2"/>
    <w:rsid w:val="00231A19"/>
    <w:rsid w:val="0023200E"/>
    <w:rsid w:val="002325C0"/>
    <w:rsid w:val="00232F57"/>
    <w:rsid w:val="00233A56"/>
    <w:rsid w:val="00234F60"/>
    <w:rsid w:val="0023712E"/>
    <w:rsid w:val="00240407"/>
    <w:rsid w:val="00240797"/>
    <w:rsid w:val="00240C41"/>
    <w:rsid w:val="0024193E"/>
    <w:rsid w:val="0024311C"/>
    <w:rsid w:val="00244AAB"/>
    <w:rsid w:val="00245698"/>
    <w:rsid w:val="00245DBE"/>
    <w:rsid w:val="00246012"/>
    <w:rsid w:val="00247FD4"/>
    <w:rsid w:val="002500A0"/>
    <w:rsid w:val="002509B6"/>
    <w:rsid w:val="00251109"/>
    <w:rsid w:val="002513F9"/>
    <w:rsid w:val="00251DA3"/>
    <w:rsid w:val="002523B2"/>
    <w:rsid w:val="002526BE"/>
    <w:rsid w:val="00254C33"/>
    <w:rsid w:val="0025535A"/>
    <w:rsid w:val="002558BC"/>
    <w:rsid w:val="00256303"/>
    <w:rsid w:val="00256971"/>
    <w:rsid w:val="002615FC"/>
    <w:rsid w:val="0026220D"/>
    <w:rsid w:val="00263A68"/>
    <w:rsid w:val="00263DAB"/>
    <w:rsid w:val="00264254"/>
    <w:rsid w:val="00264F51"/>
    <w:rsid w:val="00266283"/>
    <w:rsid w:val="002662A3"/>
    <w:rsid w:val="00266AFF"/>
    <w:rsid w:val="00267F2D"/>
    <w:rsid w:val="00270532"/>
    <w:rsid w:val="002705DF"/>
    <w:rsid w:val="002706B7"/>
    <w:rsid w:val="00271240"/>
    <w:rsid w:val="00271329"/>
    <w:rsid w:val="00271973"/>
    <w:rsid w:val="0027283B"/>
    <w:rsid w:val="00272AF6"/>
    <w:rsid w:val="00273297"/>
    <w:rsid w:val="00273B61"/>
    <w:rsid w:val="00273EA1"/>
    <w:rsid w:val="002742BE"/>
    <w:rsid w:val="0027595E"/>
    <w:rsid w:val="0027599D"/>
    <w:rsid w:val="00275F95"/>
    <w:rsid w:val="002768C0"/>
    <w:rsid w:val="00280C06"/>
    <w:rsid w:val="002813E7"/>
    <w:rsid w:val="00282D46"/>
    <w:rsid w:val="00282E28"/>
    <w:rsid w:val="00282F9F"/>
    <w:rsid w:val="00283965"/>
    <w:rsid w:val="00283A16"/>
    <w:rsid w:val="00284493"/>
    <w:rsid w:val="00284572"/>
    <w:rsid w:val="00284F05"/>
    <w:rsid w:val="00285E93"/>
    <w:rsid w:val="00285FC8"/>
    <w:rsid w:val="00287016"/>
    <w:rsid w:val="002879EB"/>
    <w:rsid w:val="002908CC"/>
    <w:rsid w:val="0029181F"/>
    <w:rsid w:val="002918B5"/>
    <w:rsid w:val="00291E96"/>
    <w:rsid w:val="0029340D"/>
    <w:rsid w:val="00293855"/>
    <w:rsid w:val="0029395A"/>
    <w:rsid w:val="00293B2E"/>
    <w:rsid w:val="002944C1"/>
    <w:rsid w:val="002958EE"/>
    <w:rsid w:val="00295BEF"/>
    <w:rsid w:val="00296EDA"/>
    <w:rsid w:val="00296EFB"/>
    <w:rsid w:val="00296F3F"/>
    <w:rsid w:val="002971B4"/>
    <w:rsid w:val="002A0E82"/>
    <w:rsid w:val="002A2278"/>
    <w:rsid w:val="002A460E"/>
    <w:rsid w:val="002A469E"/>
    <w:rsid w:val="002A6058"/>
    <w:rsid w:val="002A7871"/>
    <w:rsid w:val="002A7996"/>
    <w:rsid w:val="002A7F10"/>
    <w:rsid w:val="002B18C8"/>
    <w:rsid w:val="002B1D8E"/>
    <w:rsid w:val="002B1DB1"/>
    <w:rsid w:val="002B26A6"/>
    <w:rsid w:val="002B2866"/>
    <w:rsid w:val="002B2A98"/>
    <w:rsid w:val="002B2A9E"/>
    <w:rsid w:val="002B3514"/>
    <w:rsid w:val="002B3A34"/>
    <w:rsid w:val="002B68E2"/>
    <w:rsid w:val="002B6947"/>
    <w:rsid w:val="002B75FD"/>
    <w:rsid w:val="002B7772"/>
    <w:rsid w:val="002C0410"/>
    <w:rsid w:val="002C0E5C"/>
    <w:rsid w:val="002C1697"/>
    <w:rsid w:val="002C1E4C"/>
    <w:rsid w:val="002C1E9A"/>
    <w:rsid w:val="002C2539"/>
    <w:rsid w:val="002C27F6"/>
    <w:rsid w:val="002C5740"/>
    <w:rsid w:val="002C5B20"/>
    <w:rsid w:val="002C64B5"/>
    <w:rsid w:val="002C6560"/>
    <w:rsid w:val="002C7303"/>
    <w:rsid w:val="002C7B1C"/>
    <w:rsid w:val="002D07EB"/>
    <w:rsid w:val="002D1D87"/>
    <w:rsid w:val="002D2BDC"/>
    <w:rsid w:val="002D3820"/>
    <w:rsid w:val="002D3AC0"/>
    <w:rsid w:val="002D43D6"/>
    <w:rsid w:val="002D43F9"/>
    <w:rsid w:val="002D4869"/>
    <w:rsid w:val="002D6AE3"/>
    <w:rsid w:val="002D7A1F"/>
    <w:rsid w:val="002D7DE8"/>
    <w:rsid w:val="002E0B3A"/>
    <w:rsid w:val="002E2152"/>
    <w:rsid w:val="002E32AD"/>
    <w:rsid w:val="002E3CE7"/>
    <w:rsid w:val="002E3F88"/>
    <w:rsid w:val="002E4570"/>
    <w:rsid w:val="002E5311"/>
    <w:rsid w:val="002E5A56"/>
    <w:rsid w:val="002E5DD7"/>
    <w:rsid w:val="002E5E55"/>
    <w:rsid w:val="002E62F4"/>
    <w:rsid w:val="002E672C"/>
    <w:rsid w:val="002F062D"/>
    <w:rsid w:val="002F1224"/>
    <w:rsid w:val="002F16A6"/>
    <w:rsid w:val="002F20EE"/>
    <w:rsid w:val="002F38FA"/>
    <w:rsid w:val="002F4975"/>
    <w:rsid w:val="002F4A94"/>
    <w:rsid w:val="002F4F6D"/>
    <w:rsid w:val="002F5BA9"/>
    <w:rsid w:val="002F7565"/>
    <w:rsid w:val="003007EB"/>
    <w:rsid w:val="0030173F"/>
    <w:rsid w:val="00301E34"/>
    <w:rsid w:val="003030CC"/>
    <w:rsid w:val="003033ED"/>
    <w:rsid w:val="003034CF"/>
    <w:rsid w:val="00306A22"/>
    <w:rsid w:val="0030748D"/>
    <w:rsid w:val="003108AD"/>
    <w:rsid w:val="00310BF1"/>
    <w:rsid w:val="0031150B"/>
    <w:rsid w:val="00311F37"/>
    <w:rsid w:val="003137D1"/>
    <w:rsid w:val="00314D44"/>
    <w:rsid w:val="003150AD"/>
    <w:rsid w:val="003151DE"/>
    <w:rsid w:val="00315611"/>
    <w:rsid w:val="00315687"/>
    <w:rsid w:val="00316842"/>
    <w:rsid w:val="0031763F"/>
    <w:rsid w:val="00321CA2"/>
    <w:rsid w:val="00321EA9"/>
    <w:rsid w:val="003223E8"/>
    <w:rsid w:val="0032282B"/>
    <w:rsid w:val="0032443A"/>
    <w:rsid w:val="003248F0"/>
    <w:rsid w:val="003249FD"/>
    <w:rsid w:val="00325F2A"/>
    <w:rsid w:val="00326213"/>
    <w:rsid w:val="003262E0"/>
    <w:rsid w:val="00330D0C"/>
    <w:rsid w:val="003314D1"/>
    <w:rsid w:val="0033160A"/>
    <w:rsid w:val="00332530"/>
    <w:rsid w:val="003342DB"/>
    <w:rsid w:val="00335EFC"/>
    <w:rsid w:val="00337E1E"/>
    <w:rsid w:val="00340031"/>
    <w:rsid w:val="003400BD"/>
    <w:rsid w:val="00340C45"/>
    <w:rsid w:val="003415BA"/>
    <w:rsid w:val="003416AD"/>
    <w:rsid w:val="00342A22"/>
    <w:rsid w:val="00343892"/>
    <w:rsid w:val="00343E28"/>
    <w:rsid w:val="00344729"/>
    <w:rsid w:val="00344B9C"/>
    <w:rsid w:val="00346A0A"/>
    <w:rsid w:val="00346CC1"/>
    <w:rsid w:val="00346DEC"/>
    <w:rsid w:val="00347207"/>
    <w:rsid w:val="00347E7D"/>
    <w:rsid w:val="0035192B"/>
    <w:rsid w:val="00351A79"/>
    <w:rsid w:val="00352EF8"/>
    <w:rsid w:val="003538B2"/>
    <w:rsid w:val="00353C77"/>
    <w:rsid w:val="00354C3B"/>
    <w:rsid w:val="00355414"/>
    <w:rsid w:val="00357D22"/>
    <w:rsid w:val="003604F7"/>
    <w:rsid w:val="0036064E"/>
    <w:rsid w:val="00360880"/>
    <w:rsid w:val="0036108B"/>
    <w:rsid w:val="0036211B"/>
    <w:rsid w:val="00362616"/>
    <w:rsid w:val="003629B4"/>
    <w:rsid w:val="00362C52"/>
    <w:rsid w:val="003632A2"/>
    <w:rsid w:val="00363B95"/>
    <w:rsid w:val="00363BB1"/>
    <w:rsid w:val="00364C49"/>
    <w:rsid w:val="00365F99"/>
    <w:rsid w:val="00366DB5"/>
    <w:rsid w:val="003675B5"/>
    <w:rsid w:val="00370F9E"/>
    <w:rsid w:val="003716E6"/>
    <w:rsid w:val="003717EB"/>
    <w:rsid w:val="003746F4"/>
    <w:rsid w:val="00374BB1"/>
    <w:rsid w:val="00374F7A"/>
    <w:rsid w:val="003751E3"/>
    <w:rsid w:val="003758EC"/>
    <w:rsid w:val="003777B0"/>
    <w:rsid w:val="003777EC"/>
    <w:rsid w:val="0038072C"/>
    <w:rsid w:val="00380E07"/>
    <w:rsid w:val="0038233D"/>
    <w:rsid w:val="003834F7"/>
    <w:rsid w:val="00383F19"/>
    <w:rsid w:val="003842CA"/>
    <w:rsid w:val="003848EB"/>
    <w:rsid w:val="00384C68"/>
    <w:rsid w:val="0038604B"/>
    <w:rsid w:val="003865A8"/>
    <w:rsid w:val="00387151"/>
    <w:rsid w:val="0038778D"/>
    <w:rsid w:val="003877B9"/>
    <w:rsid w:val="00387B02"/>
    <w:rsid w:val="00387E10"/>
    <w:rsid w:val="00387F73"/>
    <w:rsid w:val="00392177"/>
    <w:rsid w:val="003923A3"/>
    <w:rsid w:val="003937EC"/>
    <w:rsid w:val="0039435B"/>
    <w:rsid w:val="00396045"/>
    <w:rsid w:val="00396F3E"/>
    <w:rsid w:val="003A0343"/>
    <w:rsid w:val="003A1C9E"/>
    <w:rsid w:val="003A3544"/>
    <w:rsid w:val="003A45FE"/>
    <w:rsid w:val="003A4BF4"/>
    <w:rsid w:val="003A4D09"/>
    <w:rsid w:val="003A5EF5"/>
    <w:rsid w:val="003A6DAB"/>
    <w:rsid w:val="003A6FB2"/>
    <w:rsid w:val="003A726A"/>
    <w:rsid w:val="003A7B5D"/>
    <w:rsid w:val="003A7FA9"/>
    <w:rsid w:val="003B3444"/>
    <w:rsid w:val="003B46B7"/>
    <w:rsid w:val="003B5763"/>
    <w:rsid w:val="003B5A50"/>
    <w:rsid w:val="003B5C5B"/>
    <w:rsid w:val="003B72A6"/>
    <w:rsid w:val="003C0300"/>
    <w:rsid w:val="003C0310"/>
    <w:rsid w:val="003C03BF"/>
    <w:rsid w:val="003C04EE"/>
    <w:rsid w:val="003C0DB1"/>
    <w:rsid w:val="003C1401"/>
    <w:rsid w:val="003C2281"/>
    <w:rsid w:val="003C22D1"/>
    <w:rsid w:val="003C3A60"/>
    <w:rsid w:val="003C3B89"/>
    <w:rsid w:val="003C4216"/>
    <w:rsid w:val="003C4E93"/>
    <w:rsid w:val="003C6AE9"/>
    <w:rsid w:val="003C7671"/>
    <w:rsid w:val="003D0B22"/>
    <w:rsid w:val="003D167F"/>
    <w:rsid w:val="003D2F3E"/>
    <w:rsid w:val="003D343D"/>
    <w:rsid w:val="003D4FD4"/>
    <w:rsid w:val="003D7EA5"/>
    <w:rsid w:val="003E0865"/>
    <w:rsid w:val="003E0D75"/>
    <w:rsid w:val="003E0DBD"/>
    <w:rsid w:val="003E2E5F"/>
    <w:rsid w:val="003E3904"/>
    <w:rsid w:val="003E3ACF"/>
    <w:rsid w:val="003E485D"/>
    <w:rsid w:val="003E4A3B"/>
    <w:rsid w:val="003E74FB"/>
    <w:rsid w:val="003E76B4"/>
    <w:rsid w:val="003E7A96"/>
    <w:rsid w:val="003F0939"/>
    <w:rsid w:val="003F159C"/>
    <w:rsid w:val="003F16A7"/>
    <w:rsid w:val="003F1915"/>
    <w:rsid w:val="003F306C"/>
    <w:rsid w:val="003F3F18"/>
    <w:rsid w:val="003F412F"/>
    <w:rsid w:val="003F43E9"/>
    <w:rsid w:val="003F45D8"/>
    <w:rsid w:val="003F57E4"/>
    <w:rsid w:val="003F6508"/>
    <w:rsid w:val="003F6571"/>
    <w:rsid w:val="003F7038"/>
    <w:rsid w:val="003F77FF"/>
    <w:rsid w:val="004001FE"/>
    <w:rsid w:val="004027AB"/>
    <w:rsid w:val="0040346E"/>
    <w:rsid w:val="00403FF7"/>
    <w:rsid w:val="00404292"/>
    <w:rsid w:val="004050F9"/>
    <w:rsid w:val="00405B77"/>
    <w:rsid w:val="00406223"/>
    <w:rsid w:val="00406273"/>
    <w:rsid w:val="00406A98"/>
    <w:rsid w:val="00410E82"/>
    <w:rsid w:val="00411910"/>
    <w:rsid w:val="00411C9E"/>
    <w:rsid w:val="00411FAF"/>
    <w:rsid w:val="004130E3"/>
    <w:rsid w:val="00413B56"/>
    <w:rsid w:val="004144C4"/>
    <w:rsid w:val="004149D8"/>
    <w:rsid w:val="00414E9D"/>
    <w:rsid w:val="0041562C"/>
    <w:rsid w:val="00415922"/>
    <w:rsid w:val="00415A67"/>
    <w:rsid w:val="00416634"/>
    <w:rsid w:val="00416A4F"/>
    <w:rsid w:val="00417642"/>
    <w:rsid w:val="00420C92"/>
    <w:rsid w:val="00423195"/>
    <w:rsid w:val="00423AE4"/>
    <w:rsid w:val="004246CD"/>
    <w:rsid w:val="00425792"/>
    <w:rsid w:val="004266A3"/>
    <w:rsid w:val="004269EF"/>
    <w:rsid w:val="00426E4A"/>
    <w:rsid w:val="00426E85"/>
    <w:rsid w:val="004303C1"/>
    <w:rsid w:val="00431D13"/>
    <w:rsid w:val="00432364"/>
    <w:rsid w:val="00432999"/>
    <w:rsid w:val="00432DB8"/>
    <w:rsid w:val="00433717"/>
    <w:rsid w:val="00434304"/>
    <w:rsid w:val="0043663C"/>
    <w:rsid w:val="00436C8F"/>
    <w:rsid w:val="00436D46"/>
    <w:rsid w:val="004379F3"/>
    <w:rsid w:val="00440650"/>
    <w:rsid w:val="0044094F"/>
    <w:rsid w:val="00440DA0"/>
    <w:rsid w:val="0044166B"/>
    <w:rsid w:val="00441CF9"/>
    <w:rsid w:val="00441EC3"/>
    <w:rsid w:val="0044378C"/>
    <w:rsid w:val="004439A7"/>
    <w:rsid w:val="004464A3"/>
    <w:rsid w:val="00450738"/>
    <w:rsid w:val="0045102F"/>
    <w:rsid w:val="004511EB"/>
    <w:rsid w:val="00452DF2"/>
    <w:rsid w:val="00452E0C"/>
    <w:rsid w:val="00453867"/>
    <w:rsid w:val="0045595A"/>
    <w:rsid w:val="00460705"/>
    <w:rsid w:val="00461DE5"/>
    <w:rsid w:val="00464381"/>
    <w:rsid w:val="00464C10"/>
    <w:rsid w:val="00464CCD"/>
    <w:rsid w:val="004655F8"/>
    <w:rsid w:val="00466327"/>
    <w:rsid w:val="00466DA1"/>
    <w:rsid w:val="0046749D"/>
    <w:rsid w:val="00467A88"/>
    <w:rsid w:val="00467EE2"/>
    <w:rsid w:val="004705CE"/>
    <w:rsid w:val="00470E1F"/>
    <w:rsid w:val="00471427"/>
    <w:rsid w:val="004716EA"/>
    <w:rsid w:val="00471BFD"/>
    <w:rsid w:val="00471C11"/>
    <w:rsid w:val="0047385D"/>
    <w:rsid w:val="00473A92"/>
    <w:rsid w:val="004744D2"/>
    <w:rsid w:val="00474F27"/>
    <w:rsid w:val="004758B4"/>
    <w:rsid w:val="00476649"/>
    <w:rsid w:val="00476A67"/>
    <w:rsid w:val="00476CF9"/>
    <w:rsid w:val="00476D0A"/>
    <w:rsid w:val="0048062D"/>
    <w:rsid w:val="00480EC6"/>
    <w:rsid w:val="00481495"/>
    <w:rsid w:val="004818D3"/>
    <w:rsid w:val="004823F4"/>
    <w:rsid w:val="00482478"/>
    <w:rsid w:val="00482515"/>
    <w:rsid w:val="00482FAB"/>
    <w:rsid w:val="00483FB2"/>
    <w:rsid w:val="00484938"/>
    <w:rsid w:val="004855C3"/>
    <w:rsid w:val="004857FA"/>
    <w:rsid w:val="004858AE"/>
    <w:rsid w:val="00485B29"/>
    <w:rsid w:val="00485C56"/>
    <w:rsid w:val="00486B6A"/>
    <w:rsid w:val="00490EF4"/>
    <w:rsid w:val="00491574"/>
    <w:rsid w:val="004917E1"/>
    <w:rsid w:val="004928C7"/>
    <w:rsid w:val="0049496D"/>
    <w:rsid w:val="0049564E"/>
    <w:rsid w:val="00496CC2"/>
    <w:rsid w:val="004A197C"/>
    <w:rsid w:val="004A198F"/>
    <w:rsid w:val="004A2118"/>
    <w:rsid w:val="004A273C"/>
    <w:rsid w:val="004A274E"/>
    <w:rsid w:val="004A29E6"/>
    <w:rsid w:val="004A673A"/>
    <w:rsid w:val="004A6E0D"/>
    <w:rsid w:val="004B0372"/>
    <w:rsid w:val="004B0994"/>
    <w:rsid w:val="004B16B4"/>
    <w:rsid w:val="004B1781"/>
    <w:rsid w:val="004B17B1"/>
    <w:rsid w:val="004B1E97"/>
    <w:rsid w:val="004B21AA"/>
    <w:rsid w:val="004B2716"/>
    <w:rsid w:val="004B28FC"/>
    <w:rsid w:val="004B2E1F"/>
    <w:rsid w:val="004B4D2F"/>
    <w:rsid w:val="004B5A15"/>
    <w:rsid w:val="004B67CB"/>
    <w:rsid w:val="004B6D09"/>
    <w:rsid w:val="004B6DC3"/>
    <w:rsid w:val="004B72CD"/>
    <w:rsid w:val="004C16F7"/>
    <w:rsid w:val="004C172C"/>
    <w:rsid w:val="004C185D"/>
    <w:rsid w:val="004C1C1C"/>
    <w:rsid w:val="004C27A0"/>
    <w:rsid w:val="004C366F"/>
    <w:rsid w:val="004C6531"/>
    <w:rsid w:val="004C6917"/>
    <w:rsid w:val="004D1C59"/>
    <w:rsid w:val="004D2EDE"/>
    <w:rsid w:val="004D334B"/>
    <w:rsid w:val="004D3BFB"/>
    <w:rsid w:val="004D3E4B"/>
    <w:rsid w:val="004D418B"/>
    <w:rsid w:val="004D4567"/>
    <w:rsid w:val="004D4D8A"/>
    <w:rsid w:val="004D5C9C"/>
    <w:rsid w:val="004D6218"/>
    <w:rsid w:val="004D65B5"/>
    <w:rsid w:val="004E1E60"/>
    <w:rsid w:val="004E26BB"/>
    <w:rsid w:val="004E27EB"/>
    <w:rsid w:val="004E27F9"/>
    <w:rsid w:val="004E2801"/>
    <w:rsid w:val="004E28B2"/>
    <w:rsid w:val="004E3283"/>
    <w:rsid w:val="004E56CD"/>
    <w:rsid w:val="004E572C"/>
    <w:rsid w:val="004E6D7D"/>
    <w:rsid w:val="004E6F04"/>
    <w:rsid w:val="004E7083"/>
    <w:rsid w:val="004F0080"/>
    <w:rsid w:val="004F09CB"/>
    <w:rsid w:val="004F0C18"/>
    <w:rsid w:val="004F0D83"/>
    <w:rsid w:val="004F1284"/>
    <w:rsid w:val="004F1966"/>
    <w:rsid w:val="004F276C"/>
    <w:rsid w:val="004F4DE4"/>
    <w:rsid w:val="004F509D"/>
    <w:rsid w:val="004F549B"/>
    <w:rsid w:val="004F78E4"/>
    <w:rsid w:val="0050064C"/>
    <w:rsid w:val="00501F5C"/>
    <w:rsid w:val="005025F9"/>
    <w:rsid w:val="00502BA4"/>
    <w:rsid w:val="00502CA6"/>
    <w:rsid w:val="00502FD4"/>
    <w:rsid w:val="00503993"/>
    <w:rsid w:val="00504F1A"/>
    <w:rsid w:val="00506006"/>
    <w:rsid w:val="00506AC8"/>
    <w:rsid w:val="005106B5"/>
    <w:rsid w:val="005125C5"/>
    <w:rsid w:val="00512A38"/>
    <w:rsid w:val="00513B94"/>
    <w:rsid w:val="00513BD1"/>
    <w:rsid w:val="005147C6"/>
    <w:rsid w:val="00515539"/>
    <w:rsid w:val="005166C0"/>
    <w:rsid w:val="005203B1"/>
    <w:rsid w:val="00520B7F"/>
    <w:rsid w:val="00521645"/>
    <w:rsid w:val="00521A1F"/>
    <w:rsid w:val="00522371"/>
    <w:rsid w:val="00522D41"/>
    <w:rsid w:val="00523E32"/>
    <w:rsid w:val="00526242"/>
    <w:rsid w:val="00526C70"/>
    <w:rsid w:val="00526DAD"/>
    <w:rsid w:val="005271B7"/>
    <w:rsid w:val="00527BC0"/>
    <w:rsid w:val="00530401"/>
    <w:rsid w:val="0053126F"/>
    <w:rsid w:val="00531B52"/>
    <w:rsid w:val="00532029"/>
    <w:rsid w:val="0053231D"/>
    <w:rsid w:val="005324F0"/>
    <w:rsid w:val="00532BE9"/>
    <w:rsid w:val="00533062"/>
    <w:rsid w:val="0053368D"/>
    <w:rsid w:val="00533B38"/>
    <w:rsid w:val="00533DC7"/>
    <w:rsid w:val="00534E57"/>
    <w:rsid w:val="00534F1F"/>
    <w:rsid w:val="00535205"/>
    <w:rsid w:val="005353C3"/>
    <w:rsid w:val="00535AA1"/>
    <w:rsid w:val="00535FE4"/>
    <w:rsid w:val="00536271"/>
    <w:rsid w:val="005378E1"/>
    <w:rsid w:val="00540489"/>
    <w:rsid w:val="005407E0"/>
    <w:rsid w:val="00541323"/>
    <w:rsid w:val="00541CF7"/>
    <w:rsid w:val="00542209"/>
    <w:rsid w:val="005430BF"/>
    <w:rsid w:val="00544069"/>
    <w:rsid w:val="00544524"/>
    <w:rsid w:val="00544BFA"/>
    <w:rsid w:val="00544CA9"/>
    <w:rsid w:val="00544D2B"/>
    <w:rsid w:val="00545BB5"/>
    <w:rsid w:val="00546001"/>
    <w:rsid w:val="00546985"/>
    <w:rsid w:val="00547909"/>
    <w:rsid w:val="00547B91"/>
    <w:rsid w:val="00547FAD"/>
    <w:rsid w:val="0055038B"/>
    <w:rsid w:val="00551C01"/>
    <w:rsid w:val="00551D44"/>
    <w:rsid w:val="00552614"/>
    <w:rsid w:val="0055275B"/>
    <w:rsid w:val="005538AA"/>
    <w:rsid w:val="00553AFB"/>
    <w:rsid w:val="00553CAE"/>
    <w:rsid w:val="0055470C"/>
    <w:rsid w:val="005554E0"/>
    <w:rsid w:val="0055589B"/>
    <w:rsid w:val="0055622C"/>
    <w:rsid w:val="005564C7"/>
    <w:rsid w:val="00556551"/>
    <w:rsid w:val="00557EBE"/>
    <w:rsid w:val="00557F12"/>
    <w:rsid w:val="00560E96"/>
    <w:rsid w:val="00560FEC"/>
    <w:rsid w:val="00561054"/>
    <w:rsid w:val="0056438A"/>
    <w:rsid w:val="00564585"/>
    <w:rsid w:val="00564E0A"/>
    <w:rsid w:val="005657AE"/>
    <w:rsid w:val="005668B5"/>
    <w:rsid w:val="00567A15"/>
    <w:rsid w:val="00570009"/>
    <w:rsid w:val="0057003B"/>
    <w:rsid w:val="00570B05"/>
    <w:rsid w:val="005717CB"/>
    <w:rsid w:val="00571B83"/>
    <w:rsid w:val="00572440"/>
    <w:rsid w:val="00573B5F"/>
    <w:rsid w:val="005750B3"/>
    <w:rsid w:val="005755FD"/>
    <w:rsid w:val="00575E4D"/>
    <w:rsid w:val="00576F75"/>
    <w:rsid w:val="00577CF9"/>
    <w:rsid w:val="00577FD4"/>
    <w:rsid w:val="00580986"/>
    <w:rsid w:val="00580BE0"/>
    <w:rsid w:val="005827CD"/>
    <w:rsid w:val="00583F49"/>
    <w:rsid w:val="00584C98"/>
    <w:rsid w:val="00584D9C"/>
    <w:rsid w:val="00584F88"/>
    <w:rsid w:val="00586736"/>
    <w:rsid w:val="005878EA"/>
    <w:rsid w:val="00590D21"/>
    <w:rsid w:val="0059103F"/>
    <w:rsid w:val="00591F5D"/>
    <w:rsid w:val="00592966"/>
    <w:rsid w:val="00593AA6"/>
    <w:rsid w:val="0059473D"/>
    <w:rsid w:val="00594A30"/>
    <w:rsid w:val="00594DC4"/>
    <w:rsid w:val="00594FD9"/>
    <w:rsid w:val="0059566D"/>
    <w:rsid w:val="00595BB8"/>
    <w:rsid w:val="00595C5A"/>
    <w:rsid w:val="005971EC"/>
    <w:rsid w:val="005A1463"/>
    <w:rsid w:val="005A238F"/>
    <w:rsid w:val="005A25E1"/>
    <w:rsid w:val="005A27BC"/>
    <w:rsid w:val="005A2D3A"/>
    <w:rsid w:val="005A3591"/>
    <w:rsid w:val="005A3BB4"/>
    <w:rsid w:val="005A6371"/>
    <w:rsid w:val="005A77A8"/>
    <w:rsid w:val="005A7807"/>
    <w:rsid w:val="005B2120"/>
    <w:rsid w:val="005B2610"/>
    <w:rsid w:val="005B339C"/>
    <w:rsid w:val="005B3B8D"/>
    <w:rsid w:val="005B41E5"/>
    <w:rsid w:val="005B44AC"/>
    <w:rsid w:val="005B58C8"/>
    <w:rsid w:val="005B6BC6"/>
    <w:rsid w:val="005B6F7B"/>
    <w:rsid w:val="005B70C1"/>
    <w:rsid w:val="005B7CE9"/>
    <w:rsid w:val="005B7F62"/>
    <w:rsid w:val="005C0DA4"/>
    <w:rsid w:val="005C2BB1"/>
    <w:rsid w:val="005C2ED4"/>
    <w:rsid w:val="005C3092"/>
    <w:rsid w:val="005C387F"/>
    <w:rsid w:val="005C3881"/>
    <w:rsid w:val="005C3C44"/>
    <w:rsid w:val="005C40C1"/>
    <w:rsid w:val="005C45BA"/>
    <w:rsid w:val="005C4697"/>
    <w:rsid w:val="005C4F19"/>
    <w:rsid w:val="005C556D"/>
    <w:rsid w:val="005C61E1"/>
    <w:rsid w:val="005C6427"/>
    <w:rsid w:val="005D08BF"/>
    <w:rsid w:val="005D13AE"/>
    <w:rsid w:val="005D1753"/>
    <w:rsid w:val="005D2E4A"/>
    <w:rsid w:val="005D342A"/>
    <w:rsid w:val="005D4A48"/>
    <w:rsid w:val="005D6325"/>
    <w:rsid w:val="005D70DA"/>
    <w:rsid w:val="005D7F73"/>
    <w:rsid w:val="005E0AB3"/>
    <w:rsid w:val="005E2B56"/>
    <w:rsid w:val="005E2B9B"/>
    <w:rsid w:val="005E4661"/>
    <w:rsid w:val="005E496E"/>
    <w:rsid w:val="005E4DED"/>
    <w:rsid w:val="005E4F16"/>
    <w:rsid w:val="005E59DE"/>
    <w:rsid w:val="005E60ED"/>
    <w:rsid w:val="005E6BB1"/>
    <w:rsid w:val="005E735E"/>
    <w:rsid w:val="005E75B2"/>
    <w:rsid w:val="005E7DD1"/>
    <w:rsid w:val="005E7FA1"/>
    <w:rsid w:val="005F04CE"/>
    <w:rsid w:val="005F1381"/>
    <w:rsid w:val="005F16C2"/>
    <w:rsid w:val="005F1FB9"/>
    <w:rsid w:val="005F26D5"/>
    <w:rsid w:val="005F30B0"/>
    <w:rsid w:val="005F4953"/>
    <w:rsid w:val="005F4B8F"/>
    <w:rsid w:val="005F51F9"/>
    <w:rsid w:val="005F61D4"/>
    <w:rsid w:val="005F6B71"/>
    <w:rsid w:val="005F786C"/>
    <w:rsid w:val="005F7A44"/>
    <w:rsid w:val="006001AC"/>
    <w:rsid w:val="00600CB5"/>
    <w:rsid w:val="00600ED8"/>
    <w:rsid w:val="00601796"/>
    <w:rsid w:val="00601E19"/>
    <w:rsid w:val="006027AA"/>
    <w:rsid w:val="00602E7E"/>
    <w:rsid w:val="00604168"/>
    <w:rsid w:val="00605230"/>
    <w:rsid w:val="00605F90"/>
    <w:rsid w:val="006071D7"/>
    <w:rsid w:val="006072FB"/>
    <w:rsid w:val="00611852"/>
    <w:rsid w:val="00611C65"/>
    <w:rsid w:val="00613540"/>
    <w:rsid w:val="006139EB"/>
    <w:rsid w:val="006143CE"/>
    <w:rsid w:val="0061469C"/>
    <w:rsid w:val="00614955"/>
    <w:rsid w:val="00615312"/>
    <w:rsid w:val="00616057"/>
    <w:rsid w:val="006179E1"/>
    <w:rsid w:val="006201F4"/>
    <w:rsid w:val="006209B7"/>
    <w:rsid w:val="00620B7C"/>
    <w:rsid w:val="00624046"/>
    <w:rsid w:val="00624ECA"/>
    <w:rsid w:val="00625C31"/>
    <w:rsid w:val="006262CE"/>
    <w:rsid w:val="00626AEB"/>
    <w:rsid w:val="0062753C"/>
    <w:rsid w:val="00627A89"/>
    <w:rsid w:val="00630471"/>
    <w:rsid w:val="00630D02"/>
    <w:rsid w:val="00630EDB"/>
    <w:rsid w:val="0063600E"/>
    <w:rsid w:val="00636800"/>
    <w:rsid w:val="00636BDE"/>
    <w:rsid w:val="00637C21"/>
    <w:rsid w:val="006401AB"/>
    <w:rsid w:val="00641D34"/>
    <w:rsid w:val="006427D1"/>
    <w:rsid w:val="00642CB9"/>
    <w:rsid w:val="00642E64"/>
    <w:rsid w:val="0064339E"/>
    <w:rsid w:val="00644C4A"/>
    <w:rsid w:val="00645819"/>
    <w:rsid w:val="0064685E"/>
    <w:rsid w:val="006479AD"/>
    <w:rsid w:val="00650536"/>
    <w:rsid w:val="00650C06"/>
    <w:rsid w:val="0065176C"/>
    <w:rsid w:val="00651A2C"/>
    <w:rsid w:val="00652258"/>
    <w:rsid w:val="00653450"/>
    <w:rsid w:val="00653806"/>
    <w:rsid w:val="00653955"/>
    <w:rsid w:val="00653BE7"/>
    <w:rsid w:val="00654F5C"/>
    <w:rsid w:val="00656422"/>
    <w:rsid w:val="00656FB0"/>
    <w:rsid w:val="00657695"/>
    <w:rsid w:val="00657872"/>
    <w:rsid w:val="00657D8E"/>
    <w:rsid w:val="0066025E"/>
    <w:rsid w:val="00660593"/>
    <w:rsid w:val="00660A0E"/>
    <w:rsid w:val="00661467"/>
    <w:rsid w:val="00661D04"/>
    <w:rsid w:val="00663366"/>
    <w:rsid w:val="00663605"/>
    <w:rsid w:val="00663A58"/>
    <w:rsid w:val="006652B1"/>
    <w:rsid w:val="006662C4"/>
    <w:rsid w:val="00666B6D"/>
    <w:rsid w:val="00666D53"/>
    <w:rsid w:val="006676AB"/>
    <w:rsid w:val="00667899"/>
    <w:rsid w:val="00667E14"/>
    <w:rsid w:val="00667FAB"/>
    <w:rsid w:val="00670208"/>
    <w:rsid w:val="006702EF"/>
    <w:rsid w:val="0067040D"/>
    <w:rsid w:val="00670CFB"/>
    <w:rsid w:val="00671302"/>
    <w:rsid w:val="0067155B"/>
    <w:rsid w:val="0067200E"/>
    <w:rsid w:val="00672867"/>
    <w:rsid w:val="006745E0"/>
    <w:rsid w:val="006764EA"/>
    <w:rsid w:val="0067708B"/>
    <w:rsid w:val="00677C66"/>
    <w:rsid w:val="00680877"/>
    <w:rsid w:val="00681C6F"/>
    <w:rsid w:val="00681DCD"/>
    <w:rsid w:val="00682135"/>
    <w:rsid w:val="0068325A"/>
    <w:rsid w:val="00684595"/>
    <w:rsid w:val="006848B3"/>
    <w:rsid w:val="00684E1F"/>
    <w:rsid w:val="00684E21"/>
    <w:rsid w:val="00685154"/>
    <w:rsid w:val="006858EE"/>
    <w:rsid w:val="006858FD"/>
    <w:rsid w:val="00685AF4"/>
    <w:rsid w:val="0068613F"/>
    <w:rsid w:val="00686260"/>
    <w:rsid w:val="00687AB7"/>
    <w:rsid w:val="00690518"/>
    <w:rsid w:val="00691D63"/>
    <w:rsid w:val="00691E78"/>
    <w:rsid w:val="00693FA3"/>
    <w:rsid w:val="00693FB5"/>
    <w:rsid w:val="006945CB"/>
    <w:rsid w:val="00694B78"/>
    <w:rsid w:val="0069621C"/>
    <w:rsid w:val="006963E5"/>
    <w:rsid w:val="0069729A"/>
    <w:rsid w:val="00697CB1"/>
    <w:rsid w:val="006A032C"/>
    <w:rsid w:val="006A0AB9"/>
    <w:rsid w:val="006A161F"/>
    <w:rsid w:val="006A1E90"/>
    <w:rsid w:val="006A23F4"/>
    <w:rsid w:val="006A37DF"/>
    <w:rsid w:val="006A52D2"/>
    <w:rsid w:val="006A6536"/>
    <w:rsid w:val="006A6545"/>
    <w:rsid w:val="006A7696"/>
    <w:rsid w:val="006A78F3"/>
    <w:rsid w:val="006A7BBE"/>
    <w:rsid w:val="006A7F37"/>
    <w:rsid w:val="006B1C54"/>
    <w:rsid w:val="006B403C"/>
    <w:rsid w:val="006B491D"/>
    <w:rsid w:val="006B4AE5"/>
    <w:rsid w:val="006B51F0"/>
    <w:rsid w:val="006B5440"/>
    <w:rsid w:val="006B6467"/>
    <w:rsid w:val="006B6653"/>
    <w:rsid w:val="006B69E3"/>
    <w:rsid w:val="006B7564"/>
    <w:rsid w:val="006C0128"/>
    <w:rsid w:val="006C075C"/>
    <w:rsid w:val="006C1783"/>
    <w:rsid w:val="006C2CD8"/>
    <w:rsid w:val="006C4426"/>
    <w:rsid w:val="006C5090"/>
    <w:rsid w:val="006C5584"/>
    <w:rsid w:val="006C56F2"/>
    <w:rsid w:val="006C6DA0"/>
    <w:rsid w:val="006C70BE"/>
    <w:rsid w:val="006C7B00"/>
    <w:rsid w:val="006D0BB8"/>
    <w:rsid w:val="006D1C33"/>
    <w:rsid w:val="006D1E09"/>
    <w:rsid w:val="006D2080"/>
    <w:rsid w:val="006D2E7F"/>
    <w:rsid w:val="006D432D"/>
    <w:rsid w:val="006D43E1"/>
    <w:rsid w:val="006D54CD"/>
    <w:rsid w:val="006D5EFA"/>
    <w:rsid w:val="006D6B00"/>
    <w:rsid w:val="006E0558"/>
    <w:rsid w:val="006E0C85"/>
    <w:rsid w:val="006E1A80"/>
    <w:rsid w:val="006E2C7A"/>
    <w:rsid w:val="006E2E7A"/>
    <w:rsid w:val="006E55D8"/>
    <w:rsid w:val="006E6394"/>
    <w:rsid w:val="006E7F17"/>
    <w:rsid w:val="006F0A1F"/>
    <w:rsid w:val="006F228A"/>
    <w:rsid w:val="006F2910"/>
    <w:rsid w:val="006F30E3"/>
    <w:rsid w:val="006F31B4"/>
    <w:rsid w:val="006F3DDE"/>
    <w:rsid w:val="006F5451"/>
    <w:rsid w:val="006F5791"/>
    <w:rsid w:val="006F5A6A"/>
    <w:rsid w:val="006F666E"/>
    <w:rsid w:val="006F6B56"/>
    <w:rsid w:val="006F6C94"/>
    <w:rsid w:val="006F6F93"/>
    <w:rsid w:val="006F7144"/>
    <w:rsid w:val="006F7656"/>
    <w:rsid w:val="00700242"/>
    <w:rsid w:val="007010A9"/>
    <w:rsid w:val="007012F8"/>
    <w:rsid w:val="00702562"/>
    <w:rsid w:val="0070330A"/>
    <w:rsid w:val="00703F94"/>
    <w:rsid w:val="00703FB6"/>
    <w:rsid w:val="0070470A"/>
    <w:rsid w:val="007048C6"/>
    <w:rsid w:val="00704BA1"/>
    <w:rsid w:val="007054D1"/>
    <w:rsid w:val="00705A9C"/>
    <w:rsid w:val="007074EC"/>
    <w:rsid w:val="00707E76"/>
    <w:rsid w:val="00710A16"/>
    <w:rsid w:val="00710F96"/>
    <w:rsid w:val="0071157F"/>
    <w:rsid w:val="007129E9"/>
    <w:rsid w:val="00712A51"/>
    <w:rsid w:val="00712AF0"/>
    <w:rsid w:val="00713330"/>
    <w:rsid w:val="007135BD"/>
    <w:rsid w:val="00713EBD"/>
    <w:rsid w:val="007143F8"/>
    <w:rsid w:val="00714462"/>
    <w:rsid w:val="0071550D"/>
    <w:rsid w:val="007156AA"/>
    <w:rsid w:val="00715FAB"/>
    <w:rsid w:val="0072164E"/>
    <w:rsid w:val="0072491B"/>
    <w:rsid w:val="00724FA9"/>
    <w:rsid w:val="00725063"/>
    <w:rsid w:val="007258BA"/>
    <w:rsid w:val="0072599B"/>
    <w:rsid w:val="00726C43"/>
    <w:rsid w:val="007274B9"/>
    <w:rsid w:val="0072795A"/>
    <w:rsid w:val="00730A8C"/>
    <w:rsid w:val="00730E97"/>
    <w:rsid w:val="00731545"/>
    <w:rsid w:val="00731D96"/>
    <w:rsid w:val="0073259C"/>
    <w:rsid w:val="007333CA"/>
    <w:rsid w:val="007335F5"/>
    <w:rsid w:val="00734491"/>
    <w:rsid w:val="00735298"/>
    <w:rsid w:val="00735590"/>
    <w:rsid w:val="00736830"/>
    <w:rsid w:val="00736AC0"/>
    <w:rsid w:val="00740CAE"/>
    <w:rsid w:val="00740EC6"/>
    <w:rsid w:val="0074138B"/>
    <w:rsid w:val="0074172B"/>
    <w:rsid w:val="0074225E"/>
    <w:rsid w:val="0074309D"/>
    <w:rsid w:val="00743411"/>
    <w:rsid w:val="0074362A"/>
    <w:rsid w:val="00744313"/>
    <w:rsid w:val="00744BC3"/>
    <w:rsid w:val="0074575D"/>
    <w:rsid w:val="007458BD"/>
    <w:rsid w:val="007466FE"/>
    <w:rsid w:val="007505BF"/>
    <w:rsid w:val="0075072A"/>
    <w:rsid w:val="00751162"/>
    <w:rsid w:val="0075223C"/>
    <w:rsid w:val="0075243A"/>
    <w:rsid w:val="00752AAA"/>
    <w:rsid w:val="00753430"/>
    <w:rsid w:val="0075376B"/>
    <w:rsid w:val="00753BF9"/>
    <w:rsid w:val="0075407A"/>
    <w:rsid w:val="007540D2"/>
    <w:rsid w:val="00754566"/>
    <w:rsid w:val="0075595F"/>
    <w:rsid w:val="0075660A"/>
    <w:rsid w:val="00756E76"/>
    <w:rsid w:val="00757193"/>
    <w:rsid w:val="00760D82"/>
    <w:rsid w:val="00760F52"/>
    <w:rsid w:val="00761F17"/>
    <w:rsid w:val="00761FAA"/>
    <w:rsid w:val="0076207B"/>
    <w:rsid w:val="007621EE"/>
    <w:rsid w:val="00762E6F"/>
    <w:rsid w:val="007631B3"/>
    <w:rsid w:val="007639D4"/>
    <w:rsid w:val="00764B40"/>
    <w:rsid w:val="00764F36"/>
    <w:rsid w:val="00766897"/>
    <w:rsid w:val="00767EB0"/>
    <w:rsid w:val="0077007F"/>
    <w:rsid w:val="00771113"/>
    <w:rsid w:val="00771947"/>
    <w:rsid w:val="00771C50"/>
    <w:rsid w:val="00771E12"/>
    <w:rsid w:val="00772851"/>
    <w:rsid w:val="0077380A"/>
    <w:rsid w:val="00773D3C"/>
    <w:rsid w:val="00774660"/>
    <w:rsid w:val="0078067A"/>
    <w:rsid w:val="00780B62"/>
    <w:rsid w:val="007812CE"/>
    <w:rsid w:val="0078145C"/>
    <w:rsid w:val="007814D2"/>
    <w:rsid w:val="0078210B"/>
    <w:rsid w:val="0078241C"/>
    <w:rsid w:val="00782CB6"/>
    <w:rsid w:val="007842DE"/>
    <w:rsid w:val="00784510"/>
    <w:rsid w:val="007847CD"/>
    <w:rsid w:val="0078500E"/>
    <w:rsid w:val="00785D00"/>
    <w:rsid w:val="00785F01"/>
    <w:rsid w:val="00785F7F"/>
    <w:rsid w:val="00786610"/>
    <w:rsid w:val="0079000B"/>
    <w:rsid w:val="00790145"/>
    <w:rsid w:val="00790D05"/>
    <w:rsid w:val="007916FA"/>
    <w:rsid w:val="0079182E"/>
    <w:rsid w:val="00792742"/>
    <w:rsid w:val="00792EDE"/>
    <w:rsid w:val="00793699"/>
    <w:rsid w:val="007939CF"/>
    <w:rsid w:val="00793A56"/>
    <w:rsid w:val="00793D14"/>
    <w:rsid w:val="00794CB2"/>
    <w:rsid w:val="00795423"/>
    <w:rsid w:val="00795B8D"/>
    <w:rsid w:val="00795EF6"/>
    <w:rsid w:val="007961C4"/>
    <w:rsid w:val="007965FB"/>
    <w:rsid w:val="007976B0"/>
    <w:rsid w:val="007A0D19"/>
    <w:rsid w:val="007A0FB9"/>
    <w:rsid w:val="007A18A8"/>
    <w:rsid w:val="007A25FC"/>
    <w:rsid w:val="007A289F"/>
    <w:rsid w:val="007A30EB"/>
    <w:rsid w:val="007A353F"/>
    <w:rsid w:val="007A358B"/>
    <w:rsid w:val="007A48E4"/>
    <w:rsid w:val="007A5323"/>
    <w:rsid w:val="007A53AD"/>
    <w:rsid w:val="007A623E"/>
    <w:rsid w:val="007A78B9"/>
    <w:rsid w:val="007B0D93"/>
    <w:rsid w:val="007B1008"/>
    <w:rsid w:val="007B12EC"/>
    <w:rsid w:val="007B1997"/>
    <w:rsid w:val="007B2ABC"/>
    <w:rsid w:val="007B484C"/>
    <w:rsid w:val="007B55A4"/>
    <w:rsid w:val="007B572E"/>
    <w:rsid w:val="007B6158"/>
    <w:rsid w:val="007B6586"/>
    <w:rsid w:val="007B6ACE"/>
    <w:rsid w:val="007B6EDA"/>
    <w:rsid w:val="007C1BE5"/>
    <w:rsid w:val="007C2313"/>
    <w:rsid w:val="007C2A41"/>
    <w:rsid w:val="007C3F4C"/>
    <w:rsid w:val="007C543C"/>
    <w:rsid w:val="007C6814"/>
    <w:rsid w:val="007C7059"/>
    <w:rsid w:val="007C7272"/>
    <w:rsid w:val="007C76F4"/>
    <w:rsid w:val="007D03B4"/>
    <w:rsid w:val="007D235C"/>
    <w:rsid w:val="007D2E13"/>
    <w:rsid w:val="007D330F"/>
    <w:rsid w:val="007D38EF"/>
    <w:rsid w:val="007D3976"/>
    <w:rsid w:val="007D40A2"/>
    <w:rsid w:val="007D413B"/>
    <w:rsid w:val="007D4CAF"/>
    <w:rsid w:val="007D5D37"/>
    <w:rsid w:val="007D7677"/>
    <w:rsid w:val="007E01CD"/>
    <w:rsid w:val="007E0437"/>
    <w:rsid w:val="007E0507"/>
    <w:rsid w:val="007E14CE"/>
    <w:rsid w:val="007E24B9"/>
    <w:rsid w:val="007E3331"/>
    <w:rsid w:val="007E3BEB"/>
    <w:rsid w:val="007E4375"/>
    <w:rsid w:val="007E47C7"/>
    <w:rsid w:val="007E4D2E"/>
    <w:rsid w:val="007E4FBE"/>
    <w:rsid w:val="007E5D02"/>
    <w:rsid w:val="007E665B"/>
    <w:rsid w:val="007E6F8D"/>
    <w:rsid w:val="007E79B7"/>
    <w:rsid w:val="007F04C1"/>
    <w:rsid w:val="007F09DC"/>
    <w:rsid w:val="007F1964"/>
    <w:rsid w:val="007F2B2A"/>
    <w:rsid w:val="007F385E"/>
    <w:rsid w:val="007F48A9"/>
    <w:rsid w:val="007F4CCC"/>
    <w:rsid w:val="007F6C2C"/>
    <w:rsid w:val="007F6E5A"/>
    <w:rsid w:val="00800315"/>
    <w:rsid w:val="008003FB"/>
    <w:rsid w:val="00800B39"/>
    <w:rsid w:val="00801CD0"/>
    <w:rsid w:val="0080238B"/>
    <w:rsid w:val="00802AFD"/>
    <w:rsid w:val="00803D28"/>
    <w:rsid w:val="008057E8"/>
    <w:rsid w:val="00810F5B"/>
    <w:rsid w:val="00811476"/>
    <w:rsid w:val="008130E2"/>
    <w:rsid w:val="008137FB"/>
    <w:rsid w:val="0081498F"/>
    <w:rsid w:val="00815CCB"/>
    <w:rsid w:val="00820BFC"/>
    <w:rsid w:val="008210E2"/>
    <w:rsid w:val="0082132E"/>
    <w:rsid w:val="00822C9A"/>
    <w:rsid w:val="00822F08"/>
    <w:rsid w:val="0082311C"/>
    <w:rsid w:val="00823F60"/>
    <w:rsid w:val="00824990"/>
    <w:rsid w:val="00825ADD"/>
    <w:rsid w:val="00825E06"/>
    <w:rsid w:val="00826111"/>
    <w:rsid w:val="008262A8"/>
    <w:rsid w:val="00826F86"/>
    <w:rsid w:val="00827093"/>
    <w:rsid w:val="008276E0"/>
    <w:rsid w:val="00827C26"/>
    <w:rsid w:val="00831734"/>
    <w:rsid w:val="0083229F"/>
    <w:rsid w:val="008334FF"/>
    <w:rsid w:val="00833B9F"/>
    <w:rsid w:val="00834AD1"/>
    <w:rsid w:val="008374F8"/>
    <w:rsid w:val="00837CD8"/>
    <w:rsid w:val="008411BA"/>
    <w:rsid w:val="00844401"/>
    <w:rsid w:val="00844CF1"/>
    <w:rsid w:val="0084544B"/>
    <w:rsid w:val="00845672"/>
    <w:rsid w:val="00846010"/>
    <w:rsid w:val="00847299"/>
    <w:rsid w:val="00847FA1"/>
    <w:rsid w:val="008506E7"/>
    <w:rsid w:val="008519C8"/>
    <w:rsid w:val="00851B25"/>
    <w:rsid w:val="008537A0"/>
    <w:rsid w:val="00854FB7"/>
    <w:rsid w:val="00855ADA"/>
    <w:rsid w:val="008566D4"/>
    <w:rsid w:val="00856796"/>
    <w:rsid w:val="00856AA6"/>
    <w:rsid w:val="008572E8"/>
    <w:rsid w:val="008575DF"/>
    <w:rsid w:val="00857C8E"/>
    <w:rsid w:val="008600F5"/>
    <w:rsid w:val="00860876"/>
    <w:rsid w:val="00862568"/>
    <w:rsid w:val="008627C6"/>
    <w:rsid w:val="00862D3F"/>
    <w:rsid w:val="00864887"/>
    <w:rsid w:val="008679A3"/>
    <w:rsid w:val="008705C3"/>
    <w:rsid w:val="0087082F"/>
    <w:rsid w:val="00871138"/>
    <w:rsid w:val="0087170C"/>
    <w:rsid w:val="00874A0B"/>
    <w:rsid w:val="00874E26"/>
    <w:rsid w:val="00875003"/>
    <w:rsid w:val="0087527C"/>
    <w:rsid w:val="00876797"/>
    <w:rsid w:val="00876BEC"/>
    <w:rsid w:val="00877DC5"/>
    <w:rsid w:val="00880086"/>
    <w:rsid w:val="008811D2"/>
    <w:rsid w:val="00881378"/>
    <w:rsid w:val="00881A92"/>
    <w:rsid w:val="0088517A"/>
    <w:rsid w:val="00885587"/>
    <w:rsid w:val="0088571A"/>
    <w:rsid w:val="00885A0D"/>
    <w:rsid w:val="00886CFA"/>
    <w:rsid w:val="008904FC"/>
    <w:rsid w:val="00890A20"/>
    <w:rsid w:val="008923D3"/>
    <w:rsid w:val="008924DD"/>
    <w:rsid w:val="00892CF3"/>
    <w:rsid w:val="00893078"/>
    <w:rsid w:val="008930C4"/>
    <w:rsid w:val="00893167"/>
    <w:rsid w:val="00893521"/>
    <w:rsid w:val="008935FE"/>
    <w:rsid w:val="008936AF"/>
    <w:rsid w:val="008940FF"/>
    <w:rsid w:val="008944A3"/>
    <w:rsid w:val="00895387"/>
    <w:rsid w:val="008953BB"/>
    <w:rsid w:val="00895606"/>
    <w:rsid w:val="008958CD"/>
    <w:rsid w:val="00896F79"/>
    <w:rsid w:val="008971C7"/>
    <w:rsid w:val="00897D0D"/>
    <w:rsid w:val="008A00BE"/>
    <w:rsid w:val="008A0314"/>
    <w:rsid w:val="008A05DD"/>
    <w:rsid w:val="008A07D5"/>
    <w:rsid w:val="008A1032"/>
    <w:rsid w:val="008A1475"/>
    <w:rsid w:val="008A1E39"/>
    <w:rsid w:val="008A23AE"/>
    <w:rsid w:val="008A2561"/>
    <w:rsid w:val="008A26F3"/>
    <w:rsid w:val="008A29C2"/>
    <w:rsid w:val="008A422B"/>
    <w:rsid w:val="008A5BA6"/>
    <w:rsid w:val="008A5C71"/>
    <w:rsid w:val="008A5EE5"/>
    <w:rsid w:val="008A6224"/>
    <w:rsid w:val="008A7A99"/>
    <w:rsid w:val="008A7D23"/>
    <w:rsid w:val="008A7D55"/>
    <w:rsid w:val="008B277A"/>
    <w:rsid w:val="008B33D0"/>
    <w:rsid w:val="008B379C"/>
    <w:rsid w:val="008B3B18"/>
    <w:rsid w:val="008B43A7"/>
    <w:rsid w:val="008B4F46"/>
    <w:rsid w:val="008B54D6"/>
    <w:rsid w:val="008B75D6"/>
    <w:rsid w:val="008C0701"/>
    <w:rsid w:val="008C170A"/>
    <w:rsid w:val="008C21A1"/>
    <w:rsid w:val="008C2D6D"/>
    <w:rsid w:val="008C313B"/>
    <w:rsid w:val="008C3D7E"/>
    <w:rsid w:val="008C4490"/>
    <w:rsid w:val="008C57E3"/>
    <w:rsid w:val="008C5E09"/>
    <w:rsid w:val="008C6ADD"/>
    <w:rsid w:val="008C71B1"/>
    <w:rsid w:val="008D22CA"/>
    <w:rsid w:val="008D2C16"/>
    <w:rsid w:val="008D2DF3"/>
    <w:rsid w:val="008D2FD1"/>
    <w:rsid w:val="008D3202"/>
    <w:rsid w:val="008D3472"/>
    <w:rsid w:val="008D38DB"/>
    <w:rsid w:val="008D38EA"/>
    <w:rsid w:val="008D464D"/>
    <w:rsid w:val="008D5738"/>
    <w:rsid w:val="008D5FD5"/>
    <w:rsid w:val="008D6AED"/>
    <w:rsid w:val="008D754D"/>
    <w:rsid w:val="008D7A1F"/>
    <w:rsid w:val="008E1AF2"/>
    <w:rsid w:val="008E1E37"/>
    <w:rsid w:val="008E2523"/>
    <w:rsid w:val="008E2599"/>
    <w:rsid w:val="008E280E"/>
    <w:rsid w:val="008E56D6"/>
    <w:rsid w:val="008E5706"/>
    <w:rsid w:val="008E772E"/>
    <w:rsid w:val="008F05F9"/>
    <w:rsid w:val="008F136B"/>
    <w:rsid w:val="008F18CB"/>
    <w:rsid w:val="008F1A13"/>
    <w:rsid w:val="008F1A1C"/>
    <w:rsid w:val="008F21B4"/>
    <w:rsid w:val="008F3066"/>
    <w:rsid w:val="008F3524"/>
    <w:rsid w:val="008F37F9"/>
    <w:rsid w:val="008F3AD3"/>
    <w:rsid w:val="008F4E64"/>
    <w:rsid w:val="008F7F2C"/>
    <w:rsid w:val="0090000C"/>
    <w:rsid w:val="009007F6"/>
    <w:rsid w:val="00900B7B"/>
    <w:rsid w:val="00904646"/>
    <w:rsid w:val="00904D2E"/>
    <w:rsid w:val="00905425"/>
    <w:rsid w:val="00905D8F"/>
    <w:rsid w:val="009062D3"/>
    <w:rsid w:val="00907EA1"/>
    <w:rsid w:val="00910C2D"/>
    <w:rsid w:val="00911043"/>
    <w:rsid w:val="009110C0"/>
    <w:rsid w:val="009118E3"/>
    <w:rsid w:val="009128C2"/>
    <w:rsid w:val="00912BEB"/>
    <w:rsid w:val="00913E79"/>
    <w:rsid w:val="00914716"/>
    <w:rsid w:val="00914815"/>
    <w:rsid w:val="00915458"/>
    <w:rsid w:val="0091583B"/>
    <w:rsid w:val="0091688A"/>
    <w:rsid w:val="00917182"/>
    <w:rsid w:val="009205A4"/>
    <w:rsid w:val="00920AB2"/>
    <w:rsid w:val="00920D5C"/>
    <w:rsid w:val="00920EE6"/>
    <w:rsid w:val="0092262F"/>
    <w:rsid w:val="00922EB4"/>
    <w:rsid w:val="00922F2B"/>
    <w:rsid w:val="00923475"/>
    <w:rsid w:val="00923937"/>
    <w:rsid w:val="00925C16"/>
    <w:rsid w:val="00926ADC"/>
    <w:rsid w:val="0093019F"/>
    <w:rsid w:val="009305A2"/>
    <w:rsid w:val="00930A08"/>
    <w:rsid w:val="00931588"/>
    <w:rsid w:val="0093279B"/>
    <w:rsid w:val="00932C26"/>
    <w:rsid w:val="00934109"/>
    <w:rsid w:val="0093417E"/>
    <w:rsid w:val="009346E0"/>
    <w:rsid w:val="00934EB7"/>
    <w:rsid w:val="00935839"/>
    <w:rsid w:val="00936171"/>
    <w:rsid w:val="009364D5"/>
    <w:rsid w:val="009365D6"/>
    <w:rsid w:val="0093733E"/>
    <w:rsid w:val="00937E6E"/>
    <w:rsid w:val="00940207"/>
    <w:rsid w:val="00940692"/>
    <w:rsid w:val="00940D65"/>
    <w:rsid w:val="00941387"/>
    <w:rsid w:val="00941825"/>
    <w:rsid w:val="009437ED"/>
    <w:rsid w:val="00943D44"/>
    <w:rsid w:val="00943EE7"/>
    <w:rsid w:val="0094424D"/>
    <w:rsid w:val="0094484D"/>
    <w:rsid w:val="00944DE1"/>
    <w:rsid w:val="00944F1C"/>
    <w:rsid w:val="00945035"/>
    <w:rsid w:val="00945D75"/>
    <w:rsid w:val="00945EFF"/>
    <w:rsid w:val="00950586"/>
    <w:rsid w:val="00951299"/>
    <w:rsid w:val="0095144F"/>
    <w:rsid w:val="00951B97"/>
    <w:rsid w:val="0095243E"/>
    <w:rsid w:val="00952463"/>
    <w:rsid w:val="00952F6B"/>
    <w:rsid w:val="009548CF"/>
    <w:rsid w:val="00956D01"/>
    <w:rsid w:val="0095787C"/>
    <w:rsid w:val="00957B8F"/>
    <w:rsid w:val="00957D3B"/>
    <w:rsid w:val="0096228A"/>
    <w:rsid w:val="00962D59"/>
    <w:rsid w:val="0096338A"/>
    <w:rsid w:val="009639C3"/>
    <w:rsid w:val="00963DF3"/>
    <w:rsid w:val="0096598C"/>
    <w:rsid w:val="00965A6F"/>
    <w:rsid w:val="009665E9"/>
    <w:rsid w:val="009679AF"/>
    <w:rsid w:val="00967EDD"/>
    <w:rsid w:val="00970ECA"/>
    <w:rsid w:val="009715B0"/>
    <w:rsid w:val="00971E79"/>
    <w:rsid w:val="00972A3D"/>
    <w:rsid w:val="00975AE1"/>
    <w:rsid w:val="00976B48"/>
    <w:rsid w:val="009770F1"/>
    <w:rsid w:val="0098010E"/>
    <w:rsid w:val="00981A92"/>
    <w:rsid w:val="00983390"/>
    <w:rsid w:val="00983EF2"/>
    <w:rsid w:val="00984798"/>
    <w:rsid w:val="009847D0"/>
    <w:rsid w:val="00986715"/>
    <w:rsid w:val="009871F8"/>
    <w:rsid w:val="00987912"/>
    <w:rsid w:val="00990CB0"/>
    <w:rsid w:val="00991DB8"/>
    <w:rsid w:val="00991E72"/>
    <w:rsid w:val="00993436"/>
    <w:rsid w:val="00993688"/>
    <w:rsid w:val="009965D3"/>
    <w:rsid w:val="00996C28"/>
    <w:rsid w:val="00997868"/>
    <w:rsid w:val="009A0800"/>
    <w:rsid w:val="009A0FAC"/>
    <w:rsid w:val="009A182D"/>
    <w:rsid w:val="009A1DDD"/>
    <w:rsid w:val="009A1E65"/>
    <w:rsid w:val="009A2263"/>
    <w:rsid w:val="009A25EC"/>
    <w:rsid w:val="009A2AB3"/>
    <w:rsid w:val="009A33EA"/>
    <w:rsid w:val="009A36D5"/>
    <w:rsid w:val="009A3FB2"/>
    <w:rsid w:val="009A57C4"/>
    <w:rsid w:val="009A5CE2"/>
    <w:rsid w:val="009A6A97"/>
    <w:rsid w:val="009A70AC"/>
    <w:rsid w:val="009B0052"/>
    <w:rsid w:val="009B0ED3"/>
    <w:rsid w:val="009B0F2A"/>
    <w:rsid w:val="009B10C7"/>
    <w:rsid w:val="009B1496"/>
    <w:rsid w:val="009B1D65"/>
    <w:rsid w:val="009B27B0"/>
    <w:rsid w:val="009B2D71"/>
    <w:rsid w:val="009B2EED"/>
    <w:rsid w:val="009B37F1"/>
    <w:rsid w:val="009B42C7"/>
    <w:rsid w:val="009B515E"/>
    <w:rsid w:val="009B58CE"/>
    <w:rsid w:val="009B5D2B"/>
    <w:rsid w:val="009B5E65"/>
    <w:rsid w:val="009B60B7"/>
    <w:rsid w:val="009B6400"/>
    <w:rsid w:val="009B7D20"/>
    <w:rsid w:val="009C0258"/>
    <w:rsid w:val="009C0930"/>
    <w:rsid w:val="009C09CD"/>
    <w:rsid w:val="009C15D7"/>
    <w:rsid w:val="009C189C"/>
    <w:rsid w:val="009C2778"/>
    <w:rsid w:val="009C28EF"/>
    <w:rsid w:val="009C3F34"/>
    <w:rsid w:val="009C4B7F"/>
    <w:rsid w:val="009C4BA6"/>
    <w:rsid w:val="009C4E72"/>
    <w:rsid w:val="009C51C3"/>
    <w:rsid w:val="009C5FF4"/>
    <w:rsid w:val="009C64AC"/>
    <w:rsid w:val="009D013B"/>
    <w:rsid w:val="009D0480"/>
    <w:rsid w:val="009D0891"/>
    <w:rsid w:val="009D0AFF"/>
    <w:rsid w:val="009D1BB5"/>
    <w:rsid w:val="009D282D"/>
    <w:rsid w:val="009D2951"/>
    <w:rsid w:val="009D31F5"/>
    <w:rsid w:val="009D3FA0"/>
    <w:rsid w:val="009D42BF"/>
    <w:rsid w:val="009D464C"/>
    <w:rsid w:val="009D4958"/>
    <w:rsid w:val="009D6570"/>
    <w:rsid w:val="009D755C"/>
    <w:rsid w:val="009D79CD"/>
    <w:rsid w:val="009E0786"/>
    <w:rsid w:val="009E08E9"/>
    <w:rsid w:val="009E14D7"/>
    <w:rsid w:val="009E24C9"/>
    <w:rsid w:val="009E25C4"/>
    <w:rsid w:val="009E2678"/>
    <w:rsid w:val="009E2887"/>
    <w:rsid w:val="009E2E2A"/>
    <w:rsid w:val="009E2F5C"/>
    <w:rsid w:val="009E416B"/>
    <w:rsid w:val="009E4AC8"/>
    <w:rsid w:val="009E5776"/>
    <w:rsid w:val="009E5799"/>
    <w:rsid w:val="009E6AA4"/>
    <w:rsid w:val="009E6B8D"/>
    <w:rsid w:val="009E6C62"/>
    <w:rsid w:val="009F0620"/>
    <w:rsid w:val="009F25F9"/>
    <w:rsid w:val="009F2E9E"/>
    <w:rsid w:val="009F390B"/>
    <w:rsid w:val="009F5202"/>
    <w:rsid w:val="009F54B9"/>
    <w:rsid w:val="009F5CB0"/>
    <w:rsid w:val="009F6743"/>
    <w:rsid w:val="009F7793"/>
    <w:rsid w:val="00A00627"/>
    <w:rsid w:val="00A02731"/>
    <w:rsid w:val="00A02EEC"/>
    <w:rsid w:val="00A036D2"/>
    <w:rsid w:val="00A03D2C"/>
    <w:rsid w:val="00A05EE5"/>
    <w:rsid w:val="00A06C3A"/>
    <w:rsid w:val="00A0765E"/>
    <w:rsid w:val="00A12084"/>
    <w:rsid w:val="00A12DB6"/>
    <w:rsid w:val="00A15CC9"/>
    <w:rsid w:val="00A218BB"/>
    <w:rsid w:val="00A223F3"/>
    <w:rsid w:val="00A22A34"/>
    <w:rsid w:val="00A22AD8"/>
    <w:rsid w:val="00A23FC2"/>
    <w:rsid w:val="00A2659C"/>
    <w:rsid w:val="00A26958"/>
    <w:rsid w:val="00A2773B"/>
    <w:rsid w:val="00A300D5"/>
    <w:rsid w:val="00A314AC"/>
    <w:rsid w:val="00A32290"/>
    <w:rsid w:val="00A32AA9"/>
    <w:rsid w:val="00A3362B"/>
    <w:rsid w:val="00A33A1E"/>
    <w:rsid w:val="00A34265"/>
    <w:rsid w:val="00A34AD7"/>
    <w:rsid w:val="00A34CD8"/>
    <w:rsid w:val="00A3588F"/>
    <w:rsid w:val="00A36304"/>
    <w:rsid w:val="00A40B38"/>
    <w:rsid w:val="00A44F97"/>
    <w:rsid w:val="00A459C4"/>
    <w:rsid w:val="00A45C69"/>
    <w:rsid w:val="00A46337"/>
    <w:rsid w:val="00A47A3F"/>
    <w:rsid w:val="00A500B1"/>
    <w:rsid w:val="00A50B2A"/>
    <w:rsid w:val="00A50CA2"/>
    <w:rsid w:val="00A51CC0"/>
    <w:rsid w:val="00A5232C"/>
    <w:rsid w:val="00A525CB"/>
    <w:rsid w:val="00A53EA0"/>
    <w:rsid w:val="00A549D2"/>
    <w:rsid w:val="00A549FC"/>
    <w:rsid w:val="00A553D1"/>
    <w:rsid w:val="00A56458"/>
    <w:rsid w:val="00A56E93"/>
    <w:rsid w:val="00A60713"/>
    <w:rsid w:val="00A60757"/>
    <w:rsid w:val="00A62593"/>
    <w:rsid w:val="00A6325A"/>
    <w:rsid w:val="00A655D0"/>
    <w:rsid w:val="00A67A29"/>
    <w:rsid w:val="00A70085"/>
    <w:rsid w:val="00A701D9"/>
    <w:rsid w:val="00A70894"/>
    <w:rsid w:val="00A70D56"/>
    <w:rsid w:val="00A7137F"/>
    <w:rsid w:val="00A71549"/>
    <w:rsid w:val="00A71873"/>
    <w:rsid w:val="00A71DAB"/>
    <w:rsid w:val="00A723C4"/>
    <w:rsid w:val="00A72965"/>
    <w:rsid w:val="00A72B1C"/>
    <w:rsid w:val="00A73116"/>
    <w:rsid w:val="00A737F0"/>
    <w:rsid w:val="00A73F99"/>
    <w:rsid w:val="00A74028"/>
    <w:rsid w:val="00A745A8"/>
    <w:rsid w:val="00A7464C"/>
    <w:rsid w:val="00A75EBF"/>
    <w:rsid w:val="00A75FB7"/>
    <w:rsid w:val="00A77A63"/>
    <w:rsid w:val="00A8141B"/>
    <w:rsid w:val="00A8143D"/>
    <w:rsid w:val="00A818AE"/>
    <w:rsid w:val="00A82606"/>
    <w:rsid w:val="00A82637"/>
    <w:rsid w:val="00A8344B"/>
    <w:rsid w:val="00A85919"/>
    <w:rsid w:val="00A8598B"/>
    <w:rsid w:val="00A87B45"/>
    <w:rsid w:val="00A90496"/>
    <w:rsid w:val="00A90A32"/>
    <w:rsid w:val="00A90AC0"/>
    <w:rsid w:val="00A916D1"/>
    <w:rsid w:val="00A9233B"/>
    <w:rsid w:val="00A92446"/>
    <w:rsid w:val="00A93C80"/>
    <w:rsid w:val="00A93D7A"/>
    <w:rsid w:val="00A945BF"/>
    <w:rsid w:val="00A9588E"/>
    <w:rsid w:val="00A96327"/>
    <w:rsid w:val="00A9675A"/>
    <w:rsid w:val="00A968C8"/>
    <w:rsid w:val="00A97552"/>
    <w:rsid w:val="00A97953"/>
    <w:rsid w:val="00AA284D"/>
    <w:rsid w:val="00AA29D0"/>
    <w:rsid w:val="00AA42AA"/>
    <w:rsid w:val="00AA4B8B"/>
    <w:rsid w:val="00AA67E0"/>
    <w:rsid w:val="00AB0E0B"/>
    <w:rsid w:val="00AB1029"/>
    <w:rsid w:val="00AB11A3"/>
    <w:rsid w:val="00AB13A5"/>
    <w:rsid w:val="00AB330A"/>
    <w:rsid w:val="00AB362E"/>
    <w:rsid w:val="00AB3819"/>
    <w:rsid w:val="00AB53C9"/>
    <w:rsid w:val="00AB5D9F"/>
    <w:rsid w:val="00AB5DAA"/>
    <w:rsid w:val="00AB617A"/>
    <w:rsid w:val="00AC0105"/>
    <w:rsid w:val="00AC06B6"/>
    <w:rsid w:val="00AC16DB"/>
    <w:rsid w:val="00AC1C92"/>
    <w:rsid w:val="00AC1E51"/>
    <w:rsid w:val="00AC1EEF"/>
    <w:rsid w:val="00AC1FC6"/>
    <w:rsid w:val="00AC2EFD"/>
    <w:rsid w:val="00AC3040"/>
    <w:rsid w:val="00AC4DF7"/>
    <w:rsid w:val="00AC68C0"/>
    <w:rsid w:val="00AC69E2"/>
    <w:rsid w:val="00AC7731"/>
    <w:rsid w:val="00AD1BB1"/>
    <w:rsid w:val="00AD2C10"/>
    <w:rsid w:val="00AD3421"/>
    <w:rsid w:val="00AD414B"/>
    <w:rsid w:val="00AD6648"/>
    <w:rsid w:val="00AD67D8"/>
    <w:rsid w:val="00AD6843"/>
    <w:rsid w:val="00AD686B"/>
    <w:rsid w:val="00AD69D7"/>
    <w:rsid w:val="00AD6A51"/>
    <w:rsid w:val="00AD6B2E"/>
    <w:rsid w:val="00AD6DA0"/>
    <w:rsid w:val="00AD758C"/>
    <w:rsid w:val="00AD76E6"/>
    <w:rsid w:val="00AE014B"/>
    <w:rsid w:val="00AE0278"/>
    <w:rsid w:val="00AE0AAD"/>
    <w:rsid w:val="00AE0E98"/>
    <w:rsid w:val="00AE0EF3"/>
    <w:rsid w:val="00AE0F2F"/>
    <w:rsid w:val="00AE1577"/>
    <w:rsid w:val="00AE1E14"/>
    <w:rsid w:val="00AE2F59"/>
    <w:rsid w:val="00AE3CAC"/>
    <w:rsid w:val="00AE4FEF"/>
    <w:rsid w:val="00AE57C8"/>
    <w:rsid w:val="00AE5F56"/>
    <w:rsid w:val="00AE608D"/>
    <w:rsid w:val="00AE61DB"/>
    <w:rsid w:val="00AE6B01"/>
    <w:rsid w:val="00AE7D44"/>
    <w:rsid w:val="00AF30E1"/>
    <w:rsid w:val="00AF3B92"/>
    <w:rsid w:val="00AF4702"/>
    <w:rsid w:val="00AF4754"/>
    <w:rsid w:val="00AF6155"/>
    <w:rsid w:val="00AF775C"/>
    <w:rsid w:val="00B00203"/>
    <w:rsid w:val="00B002E8"/>
    <w:rsid w:val="00B03054"/>
    <w:rsid w:val="00B04265"/>
    <w:rsid w:val="00B04404"/>
    <w:rsid w:val="00B048B6"/>
    <w:rsid w:val="00B04ACA"/>
    <w:rsid w:val="00B04E42"/>
    <w:rsid w:val="00B054FE"/>
    <w:rsid w:val="00B05C22"/>
    <w:rsid w:val="00B06D63"/>
    <w:rsid w:val="00B076EC"/>
    <w:rsid w:val="00B1100F"/>
    <w:rsid w:val="00B11B92"/>
    <w:rsid w:val="00B1231A"/>
    <w:rsid w:val="00B13C63"/>
    <w:rsid w:val="00B16736"/>
    <w:rsid w:val="00B170B4"/>
    <w:rsid w:val="00B17F97"/>
    <w:rsid w:val="00B20000"/>
    <w:rsid w:val="00B217FA"/>
    <w:rsid w:val="00B2280C"/>
    <w:rsid w:val="00B22E3E"/>
    <w:rsid w:val="00B2308E"/>
    <w:rsid w:val="00B24A39"/>
    <w:rsid w:val="00B25036"/>
    <w:rsid w:val="00B254BC"/>
    <w:rsid w:val="00B2590A"/>
    <w:rsid w:val="00B26241"/>
    <w:rsid w:val="00B265DE"/>
    <w:rsid w:val="00B26A9D"/>
    <w:rsid w:val="00B26AB2"/>
    <w:rsid w:val="00B27D6A"/>
    <w:rsid w:val="00B320C8"/>
    <w:rsid w:val="00B32F90"/>
    <w:rsid w:val="00B33056"/>
    <w:rsid w:val="00B375F9"/>
    <w:rsid w:val="00B402D5"/>
    <w:rsid w:val="00B40AB1"/>
    <w:rsid w:val="00B41175"/>
    <w:rsid w:val="00B41B80"/>
    <w:rsid w:val="00B44949"/>
    <w:rsid w:val="00B46120"/>
    <w:rsid w:val="00B51283"/>
    <w:rsid w:val="00B517AB"/>
    <w:rsid w:val="00B51A95"/>
    <w:rsid w:val="00B51B17"/>
    <w:rsid w:val="00B5225F"/>
    <w:rsid w:val="00B5280A"/>
    <w:rsid w:val="00B52BD9"/>
    <w:rsid w:val="00B5336D"/>
    <w:rsid w:val="00B53464"/>
    <w:rsid w:val="00B53521"/>
    <w:rsid w:val="00B536AF"/>
    <w:rsid w:val="00B53DF1"/>
    <w:rsid w:val="00B5421C"/>
    <w:rsid w:val="00B54293"/>
    <w:rsid w:val="00B54C64"/>
    <w:rsid w:val="00B55015"/>
    <w:rsid w:val="00B55BDF"/>
    <w:rsid w:val="00B56096"/>
    <w:rsid w:val="00B609C7"/>
    <w:rsid w:val="00B611FE"/>
    <w:rsid w:val="00B6209F"/>
    <w:rsid w:val="00B62969"/>
    <w:rsid w:val="00B62A11"/>
    <w:rsid w:val="00B62A65"/>
    <w:rsid w:val="00B62B30"/>
    <w:rsid w:val="00B6360D"/>
    <w:rsid w:val="00B6459E"/>
    <w:rsid w:val="00B649B5"/>
    <w:rsid w:val="00B64CC2"/>
    <w:rsid w:val="00B654A5"/>
    <w:rsid w:val="00B65C14"/>
    <w:rsid w:val="00B66D9B"/>
    <w:rsid w:val="00B67EF2"/>
    <w:rsid w:val="00B70DE5"/>
    <w:rsid w:val="00B712E5"/>
    <w:rsid w:val="00B71E5A"/>
    <w:rsid w:val="00B7394C"/>
    <w:rsid w:val="00B74E44"/>
    <w:rsid w:val="00B74EF0"/>
    <w:rsid w:val="00B74F2B"/>
    <w:rsid w:val="00B74F54"/>
    <w:rsid w:val="00B75B47"/>
    <w:rsid w:val="00B80C1B"/>
    <w:rsid w:val="00B814CE"/>
    <w:rsid w:val="00B81F69"/>
    <w:rsid w:val="00B8230E"/>
    <w:rsid w:val="00B82DA6"/>
    <w:rsid w:val="00B83336"/>
    <w:rsid w:val="00B84993"/>
    <w:rsid w:val="00B909DA"/>
    <w:rsid w:val="00B90D10"/>
    <w:rsid w:val="00B92E40"/>
    <w:rsid w:val="00B93CC5"/>
    <w:rsid w:val="00B9525F"/>
    <w:rsid w:val="00B95B09"/>
    <w:rsid w:val="00B95C52"/>
    <w:rsid w:val="00B96370"/>
    <w:rsid w:val="00BA02C9"/>
    <w:rsid w:val="00BA1E31"/>
    <w:rsid w:val="00BA1F9B"/>
    <w:rsid w:val="00BA221B"/>
    <w:rsid w:val="00BA4011"/>
    <w:rsid w:val="00BA4126"/>
    <w:rsid w:val="00BA41CF"/>
    <w:rsid w:val="00BA491A"/>
    <w:rsid w:val="00BA52D9"/>
    <w:rsid w:val="00BA5BA8"/>
    <w:rsid w:val="00BA61F6"/>
    <w:rsid w:val="00BA6E7C"/>
    <w:rsid w:val="00BB0D26"/>
    <w:rsid w:val="00BB1622"/>
    <w:rsid w:val="00BB1947"/>
    <w:rsid w:val="00BB1E66"/>
    <w:rsid w:val="00BB2010"/>
    <w:rsid w:val="00BB205B"/>
    <w:rsid w:val="00BB4386"/>
    <w:rsid w:val="00BB52C4"/>
    <w:rsid w:val="00BB56C2"/>
    <w:rsid w:val="00BB61AD"/>
    <w:rsid w:val="00BB7375"/>
    <w:rsid w:val="00BC1B4F"/>
    <w:rsid w:val="00BC25B7"/>
    <w:rsid w:val="00BC32AE"/>
    <w:rsid w:val="00BC3550"/>
    <w:rsid w:val="00BC62D9"/>
    <w:rsid w:val="00BC759B"/>
    <w:rsid w:val="00BC7F1D"/>
    <w:rsid w:val="00BD18EC"/>
    <w:rsid w:val="00BD1AE8"/>
    <w:rsid w:val="00BD2606"/>
    <w:rsid w:val="00BD2DB3"/>
    <w:rsid w:val="00BD2E1F"/>
    <w:rsid w:val="00BD31D3"/>
    <w:rsid w:val="00BD5A86"/>
    <w:rsid w:val="00BD5F1C"/>
    <w:rsid w:val="00BD6026"/>
    <w:rsid w:val="00BD6BD6"/>
    <w:rsid w:val="00BD6D3C"/>
    <w:rsid w:val="00BE0E0D"/>
    <w:rsid w:val="00BE0F39"/>
    <w:rsid w:val="00BE1F81"/>
    <w:rsid w:val="00BE26E3"/>
    <w:rsid w:val="00BE2929"/>
    <w:rsid w:val="00BE2D34"/>
    <w:rsid w:val="00BE33F7"/>
    <w:rsid w:val="00BE3862"/>
    <w:rsid w:val="00BE3AA7"/>
    <w:rsid w:val="00BE4AEC"/>
    <w:rsid w:val="00BE4EE2"/>
    <w:rsid w:val="00BE54CC"/>
    <w:rsid w:val="00BE55C7"/>
    <w:rsid w:val="00BE5C8B"/>
    <w:rsid w:val="00BE5D66"/>
    <w:rsid w:val="00BE5E57"/>
    <w:rsid w:val="00BE63FF"/>
    <w:rsid w:val="00BF07AE"/>
    <w:rsid w:val="00BF23B0"/>
    <w:rsid w:val="00BF293E"/>
    <w:rsid w:val="00BF3A85"/>
    <w:rsid w:val="00BF4F6F"/>
    <w:rsid w:val="00BF51EB"/>
    <w:rsid w:val="00BF5214"/>
    <w:rsid w:val="00BF5243"/>
    <w:rsid w:val="00BF6784"/>
    <w:rsid w:val="00BF6842"/>
    <w:rsid w:val="00BF69E8"/>
    <w:rsid w:val="00BF7F12"/>
    <w:rsid w:val="00C0136D"/>
    <w:rsid w:val="00C0213E"/>
    <w:rsid w:val="00C02B20"/>
    <w:rsid w:val="00C033B8"/>
    <w:rsid w:val="00C04A7B"/>
    <w:rsid w:val="00C069FB"/>
    <w:rsid w:val="00C07138"/>
    <w:rsid w:val="00C1054F"/>
    <w:rsid w:val="00C10CDB"/>
    <w:rsid w:val="00C11131"/>
    <w:rsid w:val="00C12685"/>
    <w:rsid w:val="00C12ED0"/>
    <w:rsid w:val="00C13D5F"/>
    <w:rsid w:val="00C1496A"/>
    <w:rsid w:val="00C14B5F"/>
    <w:rsid w:val="00C17129"/>
    <w:rsid w:val="00C1759A"/>
    <w:rsid w:val="00C1792C"/>
    <w:rsid w:val="00C17BE9"/>
    <w:rsid w:val="00C20462"/>
    <w:rsid w:val="00C20B3D"/>
    <w:rsid w:val="00C226AB"/>
    <w:rsid w:val="00C228CC"/>
    <w:rsid w:val="00C22A58"/>
    <w:rsid w:val="00C23446"/>
    <w:rsid w:val="00C23960"/>
    <w:rsid w:val="00C23BB3"/>
    <w:rsid w:val="00C2592F"/>
    <w:rsid w:val="00C25B58"/>
    <w:rsid w:val="00C2649D"/>
    <w:rsid w:val="00C30283"/>
    <w:rsid w:val="00C3129D"/>
    <w:rsid w:val="00C31674"/>
    <w:rsid w:val="00C326FD"/>
    <w:rsid w:val="00C3308F"/>
    <w:rsid w:val="00C37C3A"/>
    <w:rsid w:val="00C4021F"/>
    <w:rsid w:val="00C40E3B"/>
    <w:rsid w:val="00C41DE0"/>
    <w:rsid w:val="00C42098"/>
    <w:rsid w:val="00C43E9F"/>
    <w:rsid w:val="00C44459"/>
    <w:rsid w:val="00C456D0"/>
    <w:rsid w:val="00C46FB0"/>
    <w:rsid w:val="00C5043B"/>
    <w:rsid w:val="00C512C6"/>
    <w:rsid w:val="00C5165C"/>
    <w:rsid w:val="00C51EE2"/>
    <w:rsid w:val="00C52B5B"/>
    <w:rsid w:val="00C52BB7"/>
    <w:rsid w:val="00C5315D"/>
    <w:rsid w:val="00C53DB8"/>
    <w:rsid w:val="00C563EA"/>
    <w:rsid w:val="00C5686D"/>
    <w:rsid w:val="00C602BC"/>
    <w:rsid w:val="00C61F8E"/>
    <w:rsid w:val="00C62D41"/>
    <w:rsid w:val="00C62DC8"/>
    <w:rsid w:val="00C6455B"/>
    <w:rsid w:val="00C658C0"/>
    <w:rsid w:val="00C6649A"/>
    <w:rsid w:val="00C67436"/>
    <w:rsid w:val="00C67C04"/>
    <w:rsid w:val="00C700A0"/>
    <w:rsid w:val="00C7157A"/>
    <w:rsid w:val="00C71AFB"/>
    <w:rsid w:val="00C71F17"/>
    <w:rsid w:val="00C71F63"/>
    <w:rsid w:val="00C723D8"/>
    <w:rsid w:val="00C7256A"/>
    <w:rsid w:val="00C727BB"/>
    <w:rsid w:val="00C73BEA"/>
    <w:rsid w:val="00C73F88"/>
    <w:rsid w:val="00C740BE"/>
    <w:rsid w:val="00C74B15"/>
    <w:rsid w:val="00C74E81"/>
    <w:rsid w:val="00C758BA"/>
    <w:rsid w:val="00C8147A"/>
    <w:rsid w:val="00C817F8"/>
    <w:rsid w:val="00C81825"/>
    <w:rsid w:val="00C8195D"/>
    <w:rsid w:val="00C82DDD"/>
    <w:rsid w:val="00C833A7"/>
    <w:rsid w:val="00C84017"/>
    <w:rsid w:val="00C85500"/>
    <w:rsid w:val="00C85965"/>
    <w:rsid w:val="00C86704"/>
    <w:rsid w:val="00C873C9"/>
    <w:rsid w:val="00C87489"/>
    <w:rsid w:val="00C879D9"/>
    <w:rsid w:val="00C87BED"/>
    <w:rsid w:val="00C91608"/>
    <w:rsid w:val="00C941A8"/>
    <w:rsid w:val="00C952B0"/>
    <w:rsid w:val="00C9594F"/>
    <w:rsid w:val="00C95C8C"/>
    <w:rsid w:val="00C96C8A"/>
    <w:rsid w:val="00C972F1"/>
    <w:rsid w:val="00C97531"/>
    <w:rsid w:val="00C97C0F"/>
    <w:rsid w:val="00CA1343"/>
    <w:rsid w:val="00CA1F92"/>
    <w:rsid w:val="00CA32A4"/>
    <w:rsid w:val="00CA335A"/>
    <w:rsid w:val="00CA5004"/>
    <w:rsid w:val="00CA5DD7"/>
    <w:rsid w:val="00CA609C"/>
    <w:rsid w:val="00CA704F"/>
    <w:rsid w:val="00CA72E0"/>
    <w:rsid w:val="00CA7AC2"/>
    <w:rsid w:val="00CB0449"/>
    <w:rsid w:val="00CB0F89"/>
    <w:rsid w:val="00CB1FFD"/>
    <w:rsid w:val="00CB271B"/>
    <w:rsid w:val="00CB2CCA"/>
    <w:rsid w:val="00CB54E9"/>
    <w:rsid w:val="00CB6DC5"/>
    <w:rsid w:val="00CB7A00"/>
    <w:rsid w:val="00CC0F03"/>
    <w:rsid w:val="00CC3019"/>
    <w:rsid w:val="00CC3743"/>
    <w:rsid w:val="00CC3C9F"/>
    <w:rsid w:val="00CC3E41"/>
    <w:rsid w:val="00CC5069"/>
    <w:rsid w:val="00CC5FA4"/>
    <w:rsid w:val="00CC6851"/>
    <w:rsid w:val="00CC70B3"/>
    <w:rsid w:val="00CC7430"/>
    <w:rsid w:val="00CD03F0"/>
    <w:rsid w:val="00CD080E"/>
    <w:rsid w:val="00CD0AB2"/>
    <w:rsid w:val="00CD1F18"/>
    <w:rsid w:val="00CD2FC8"/>
    <w:rsid w:val="00CD47C7"/>
    <w:rsid w:val="00CD52A5"/>
    <w:rsid w:val="00CD57BA"/>
    <w:rsid w:val="00CD5E13"/>
    <w:rsid w:val="00CD6741"/>
    <w:rsid w:val="00CD6ADE"/>
    <w:rsid w:val="00CD6D6E"/>
    <w:rsid w:val="00CD7BAD"/>
    <w:rsid w:val="00CE00F1"/>
    <w:rsid w:val="00CE2992"/>
    <w:rsid w:val="00CE3030"/>
    <w:rsid w:val="00CE333B"/>
    <w:rsid w:val="00CE4CE7"/>
    <w:rsid w:val="00CE56D8"/>
    <w:rsid w:val="00CE5868"/>
    <w:rsid w:val="00CE5DA9"/>
    <w:rsid w:val="00CE6864"/>
    <w:rsid w:val="00CF0E96"/>
    <w:rsid w:val="00CF134E"/>
    <w:rsid w:val="00CF1820"/>
    <w:rsid w:val="00CF1C02"/>
    <w:rsid w:val="00CF2860"/>
    <w:rsid w:val="00CF28A8"/>
    <w:rsid w:val="00CF29B5"/>
    <w:rsid w:val="00CF3DC1"/>
    <w:rsid w:val="00CF42AF"/>
    <w:rsid w:val="00CF5550"/>
    <w:rsid w:val="00CF6640"/>
    <w:rsid w:val="00CF7949"/>
    <w:rsid w:val="00CF7E33"/>
    <w:rsid w:val="00D00303"/>
    <w:rsid w:val="00D006C1"/>
    <w:rsid w:val="00D009FE"/>
    <w:rsid w:val="00D01494"/>
    <w:rsid w:val="00D02188"/>
    <w:rsid w:val="00D02B42"/>
    <w:rsid w:val="00D0302E"/>
    <w:rsid w:val="00D033A7"/>
    <w:rsid w:val="00D035F2"/>
    <w:rsid w:val="00D03E5B"/>
    <w:rsid w:val="00D04145"/>
    <w:rsid w:val="00D043B9"/>
    <w:rsid w:val="00D0451D"/>
    <w:rsid w:val="00D045C0"/>
    <w:rsid w:val="00D0573F"/>
    <w:rsid w:val="00D0579F"/>
    <w:rsid w:val="00D06A58"/>
    <w:rsid w:val="00D06B6B"/>
    <w:rsid w:val="00D06C3D"/>
    <w:rsid w:val="00D101EC"/>
    <w:rsid w:val="00D114CF"/>
    <w:rsid w:val="00D12882"/>
    <w:rsid w:val="00D12B33"/>
    <w:rsid w:val="00D13798"/>
    <w:rsid w:val="00D13874"/>
    <w:rsid w:val="00D14067"/>
    <w:rsid w:val="00D143A4"/>
    <w:rsid w:val="00D1502D"/>
    <w:rsid w:val="00D15F8C"/>
    <w:rsid w:val="00D2070A"/>
    <w:rsid w:val="00D20C6A"/>
    <w:rsid w:val="00D21EB5"/>
    <w:rsid w:val="00D238DD"/>
    <w:rsid w:val="00D23C59"/>
    <w:rsid w:val="00D24C43"/>
    <w:rsid w:val="00D252FE"/>
    <w:rsid w:val="00D260E0"/>
    <w:rsid w:val="00D26362"/>
    <w:rsid w:val="00D27738"/>
    <w:rsid w:val="00D3028C"/>
    <w:rsid w:val="00D30EF2"/>
    <w:rsid w:val="00D318C2"/>
    <w:rsid w:val="00D3225B"/>
    <w:rsid w:val="00D32299"/>
    <w:rsid w:val="00D3286C"/>
    <w:rsid w:val="00D32AAA"/>
    <w:rsid w:val="00D33836"/>
    <w:rsid w:val="00D3477F"/>
    <w:rsid w:val="00D34FE3"/>
    <w:rsid w:val="00D354C3"/>
    <w:rsid w:val="00D37018"/>
    <w:rsid w:val="00D37F52"/>
    <w:rsid w:val="00D408FE"/>
    <w:rsid w:val="00D40EE9"/>
    <w:rsid w:val="00D41454"/>
    <w:rsid w:val="00D42218"/>
    <w:rsid w:val="00D42D09"/>
    <w:rsid w:val="00D431CC"/>
    <w:rsid w:val="00D43B61"/>
    <w:rsid w:val="00D43C67"/>
    <w:rsid w:val="00D44220"/>
    <w:rsid w:val="00D447AC"/>
    <w:rsid w:val="00D46D79"/>
    <w:rsid w:val="00D4791C"/>
    <w:rsid w:val="00D50CF8"/>
    <w:rsid w:val="00D52B85"/>
    <w:rsid w:val="00D52C4C"/>
    <w:rsid w:val="00D5369C"/>
    <w:rsid w:val="00D550B2"/>
    <w:rsid w:val="00D55890"/>
    <w:rsid w:val="00D55ED4"/>
    <w:rsid w:val="00D56282"/>
    <w:rsid w:val="00D57123"/>
    <w:rsid w:val="00D57874"/>
    <w:rsid w:val="00D57B83"/>
    <w:rsid w:val="00D60046"/>
    <w:rsid w:val="00D6243B"/>
    <w:rsid w:val="00D6283A"/>
    <w:rsid w:val="00D62B01"/>
    <w:rsid w:val="00D62ED3"/>
    <w:rsid w:val="00D6393F"/>
    <w:rsid w:val="00D642A7"/>
    <w:rsid w:val="00D64DA2"/>
    <w:rsid w:val="00D656C3"/>
    <w:rsid w:val="00D663B2"/>
    <w:rsid w:val="00D66536"/>
    <w:rsid w:val="00D674E1"/>
    <w:rsid w:val="00D70841"/>
    <w:rsid w:val="00D70E09"/>
    <w:rsid w:val="00D71E01"/>
    <w:rsid w:val="00D72184"/>
    <w:rsid w:val="00D727E6"/>
    <w:rsid w:val="00D736B4"/>
    <w:rsid w:val="00D73837"/>
    <w:rsid w:val="00D73C5C"/>
    <w:rsid w:val="00D742ED"/>
    <w:rsid w:val="00D74328"/>
    <w:rsid w:val="00D752C8"/>
    <w:rsid w:val="00D75E94"/>
    <w:rsid w:val="00D761ED"/>
    <w:rsid w:val="00D76B90"/>
    <w:rsid w:val="00D771F3"/>
    <w:rsid w:val="00D771FF"/>
    <w:rsid w:val="00D7768C"/>
    <w:rsid w:val="00D8077E"/>
    <w:rsid w:val="00D82B2C"/>
    <w:rsid w:val="00D83523"/>
    <w:rsid w:val="00D83CF1"/>
    <w:rsid w:val="00D84ADF"/>
    <w:rsid w:val="00D85A67"/>
    <w:rsid w:val="00D87C27"/>
    <w:rsid w:val="00D90FBC"/>
    <w:rsid w:val="00D916F5"/>
    <w:rsid w:val="00D919BD"/>
    <w:rsid w:val="00D91AD0"/>
    <w:rsid w:val="00D93694"/>
    <w:rsid w:val="00D9379B"/>
    <w:rsid w:val="00D95239"/>
    <w:rsid w:val="00D96542"/>
    <w:rsid w:val="00DA020D"/>
    <w:rsid w:val="00DA0257"/>
    <w:rsid w:val="00DA1459"/>
    <w:rsid w:val="00DA1999"/>
    <w:rsid w:val="00DA2B6D"/>
    <w:rsid w:val="00DA2C13"/>
    <w:rsid w:val="00DA36AD"/>
    <w:rsid w:val="00DA4201"/>
    <w:rsid w:val="00DA45FA"/>
    <w:rsid w:val="00DA46A6"/>
    <w:rsid w:val="00DA54EF"/>
    <w:rsid w:val="00DA55A7"/>
    <w:rsid w:val="00DA596C"/>
    <w:rsid w:val="00DA6E6C"/>
    <w:rsid w:val="00DB0372"/>
    <w:rsid w:val="00DB393D"/>
    <w:rsid w:val="00DB3E98"/>
    <w:rsid w:val="00DB47FF"/>
    <w:rsid w:val="00DB4B83"/>
    <w:rsid w:val="00DB5514"/>
    <w:rsid w:val="00DB60EF"/>
    <w:rsid w:val="00DB7061"/>
    <w:rsid w:val="00DB7DBD"/>
    <w:rsid w:val="00DC000D"/>
    <w:rsid w:val="00DC05AC"/>
    <w:rsid w:val="00DC2659"/>
    <w:rsid w:val="00DC2895"/>
    <w:rsid w:val="00DC329B"/>
    <w:rsid w:val="00DC40AF"/>
    <w:rsid w:val="00DC40E7"/>
    <w:rsid w:val="00DC4370"/>
    <w:rsid w:val="00DC4B81"/>
    <w:rsid w:val="00DC6975"/>
    <w:rsid w:val="00DC71E5"/>
    <w:rsid w:val="00DC7BB3"/>
    <w:rsid w:val="00DD0307"/>
    <w:rsid w:val="00DD0587"/>
    <w:rsid w:val="00DD05A1"/>
    <w:rsid w:val="00DD0C7F"/>
    <w:rsid w:val="00DD13F9"/>
    <w:rsid w:val="00DD1704"/>
    <w:rsid w:val="00DD26AD"/>
    <w:rsid w:val="00DD2C5E"/>
    <w:rsid w:val="00DD32BB"/>
    <w:rsid w:val="00DD3BFB"/>
    <w:rsid w:val="00DD3D1E"/>
    <w:rsid w:val="00DD5508"/>
    <w:rsid w:val="00DD5BDB"/>
    <w:rsid w:val="00DE036E"/>
    <w:rsid w:val="00DE370F"/>
    <w:rsid w:val="00DE39AC"/>
    <w:rsid w:val="00DE5B4F"/>
    <w:rsid w:val="00DE67D3"/>
    <w:rsid w:val="00DE70EE"/>
    <w:rsid w:val="00DF030A"/>
    <w:rsid w:val="00DF108B"/>
    <w:rsid w:val="00DF12CF"/>
    <w:rsid w:val="00DF19F3"/>
    <w:rsid w:val="00DF1A99"/>
    <w:rsid w:val="00DF1FAB"/>
    <w:rsid w:val="00DF222A"/>
    <w:rsid w:val="00DF2DD2"/>
    <w:rsid w:val="00DF45DB"/>
    <w:rsid w:val="00DF5C79"/>
    <w:rsid w:val="00DF617E"/>
    <w:rsid w:val="00DF64F7"/>
    <w:rsid w:val="00DF67F8"/>
    <w:rsid w:val="00DF6CC0"/>
    <w:rsid w:val="00DF7698"/>
    <w:rsid w:val="00E00362"/>
    <w:rsid w:val="00E008B8"/>
    <w:rsid w:val="00E02494"/>
    <w:rsid w:val="00E02495"/>
    <w:rsid w:val="00E033C0"/>
    <w:rsid w:val="00E04107"/>
    <w:rsid w:val="00E048D4"/>
    <w:rsid w:val="00E04BCE"/>
    <w:rsid w:val="00E04D6A"/>
    <w:rsid w:val="00E05CA1"/>
    <w:rsid w:val="00E06C25"/>
    <w:rsid w:val="00E071B9"/>
    <w:rsid w:val="00E07DCD"/>
    <w:rsid w:val="00E104C4"/>
    <w:rsid w:val="00E104C5"/>
    <w:rsid w:val="00E1053F"/>
    <w:rsid w:val="00E10860"/>
    <w:rsid w:val="00E10928"/>
    <w:rsid w:val="00E1160E"/>
    <w:rsid w:val="00E121DD"/>
    <w:rsid w:val="00E122CD"/>
    <w:rsid w:val="00E1276F"/>
    <w:rsid w:val="00E13C8C"/>
    <w:rsid w:val="00E140B5"/>
    <w:rsid w:val="00E145F8"/>
    <w:rsid w:val="00E14E41"/>
    <w:rsid w:val="00E1669A"/>
    <w:rsid w:val="00E16C19"/>
    <w:rsid w:val="00E1747D"/>
    <w:rsid w:val="00E17C79"/>
    <w:rsid w:val="00E20B25"/>
    <w:rsid w:val="00E210F0"/>
    <w:rsid w:val="00E23117"/>
    <w:rsid w:val="00E23452"/>
    <w:rsid w:val="00E23906"/>
    <w:rsid w:val="00E24916"/>
    <w:rsid w:val="00E254DD"/>
    <w:rsid w:val="00E271DA"/>
    <w:rsid w:val="00E27DB0"/>
    <w:rsid w:val="00E32F83"/>
    <w:rsid w:val="00E3370B"/>
    <w:rsid w:val="00E33782"/>
    <w:rsid w:val="00E3398E"/>
    <w:rsid w:val="00E33E9B"/>
    <w:rsid w:val="00E35546"/>
    <w:rsid w:val="00E35579"/>
    <w:rsid w:val="00E36377"/>
    <w:rsid w:val="00E3709D"/>
    <w:rsid w:val="00E37146"/>
    <w:rsid w:val="00E37BB9"/>
    <w:rsid w:val="00E41E95"/>
    <w:rsid w:val="00E42E0B"/>
    <w:rsid w:val="00E43146"/>
    <w:rsid w:val="00E43A75"/>
    <w:rsid w:val="00E43F69"/>
    <w:rsid w:val="00E45B0F"/>
    <w:rsid w:val="00E47005"/>
    <w:rsid w:val="00E47421"/>
    <w:rsid w:val="00E50F40"/>
    <w:rsid w:val="00E510CA"/>
    <w:rsid w:val="00E51D1C"/>
    <w:rsid w:val="00E53A24"/>
    <w:rsid w:val="00E53D52"/>
    <w:rsid w:val="00E54FC1"/>
    <w:rsid w:val="00E5535C"/>
    <w:rsid w:val="00E5563C"/>
    <w:rsid w:val="00E55B6D"/>
    <w:rsid w:val="00E561A1"/>
    <w:rsid w:val="00E56E46"/>
    <w:rsid w:val="00E57076"/>
    <w:rsid w:val="00E617BF"/>
    <w:rsid w:val="00E61E2E"/>
    <w:rsid w:val="00E6361C"/>
    <w:rsid w:val="00E655D6"/>
    <w:rsid w:val="00E659A6"/>
    <w:rsid w:val="00E66086"/>
    <w:rsid w:val="00E66AA3"/>
    <w:rsid w:val="00E714EA"/>
    <w:rsid w:val="00E71E3B"/>
    <w:rsid w:val="00E72C7E"/>
    <w:rsid w:val="00E7381E"/>
    <w:rsid w:val="00E738D7"/>
    <w:rsid w:val="00E73A9B"/>
    <w:rsid w:val="00E757A3"/>
    <w:rsid w:val="00E75B05"/>
    <w:rsid w:val="00E75C61"/>
    <w:rsid w:val="00E77A23"/>
    <w:rsid w:val="00E77AC0"/>
    <w:rsid w:val="00E8064F"/>
    <w:rsid w:val="00E81296"/>
    <w:rsid w:val="00E82290"/>
    <w:rsid w:val="00E83063"/>
    <w:rsid w:val="00E835A4"/>
    <w:rsid w:val="00E846C7"/>
    <w:rsid w:val="00E84A56"/>
    <w:rsid w:val="00E85918"/>
    <w:rsid w:val="00E85DE1"/>
    <w:rsid w:val="00E86E6B"/>
    <w:rsid w:val="00E871B2"/>
    <w:rsid w:val="00E87A14"/>
    <w:rsid w:val="00E87E1B"/>
    <w:rsid w:val="00E9025D"/>
    <w:rsid w:val="00E905CD"/>
    <w:rsid w:val="00E9075E"/>
    <w:rsid w:val="00E92828"/>
    <w:rsid w:val="00E92B8C"/>
    <w:rsid w:val="00E94376"/>
    <w:rsid w:val="00E95B8F"/>
    <w:rsid w:val="00E96071"/>
    <w:rsid w:val="00E965B3"/>
    <w:rsid w:val="00E96CE4"/>
    <w:rsid w:val="00E971F5"/>
    <w:rsid w:val="00E97387"/>
    <w:rsid w:val="00EA11F6"/>
    <w:rsid w:val="00EA2E58"/>
    <w:rsid w:val="00EA3C79"/>
    <w:rsid w:val="00EA64FD"/>
    <w:rsid w:val="00EA66C4"/>
    <w:rsid w:val="00EA6F62"/>
    <w:rsid w:val="00EA6FAA"/>
    <w:rsid w:val="00EA703A"/>
    <w:rsid w:val="00EA721E"/>
    <w:rsid w:val="00EA79CE"/>
    <w:rsid w:val="00EA7D15"/>
    <w:rsid w:val="00EB04B7"/>
    <w:rsid w:val="00EB0B13"/>
    <w:rsid w:val="00EB1C48"/>
    <w:rsid w:val="00EB2588"/>
    <w:rsid w:val="00EB25B0"/>
    <w:rsid w:val="00EB30F3"/>
    <w:rsid w:val="00EB4117"/>
    <w:rsid w:val="00EB542D"/>
    <w:rsid w:val="00EB5F7D"/>
    <w:rsid w:val="00EB6A76"/>
    <w:rsid w:val="00EB75CA"/>
    <w:rsid w:val="00EB75E6"/>
    <w:rsid w:val="00EB7CDF"/>
    <w:rsid w:val="00EB7DA0"/>
    <w:rsid w:val="00EC280C"/>
    <w:rsid w:val="00EC3466"/>
    <w:rsid w:val="00EC3D30"/>
    <w:rsid w:val="00EC3FA8"/>
    <w:rsid w:val="00EC4891"/>
    <w:rsid w:val="00EC50B6"/>
    <w:rsid w:val="00EC54CA"/>
    <w:rsid w:val="00EC5B5E"/>
    <w:rsid w:val="00EC5F66"/>
    <w:rsid w:val="00EC5FF1"/>
    <w:rsid w:val="00EC6459"/>
    <w:rsid w:val="00EC66B4"/>
    <w:rsid w:val="00EC6824"/>
    <w:rsid w:val="00EC74B3"/>
    <w:rsid w:val="00ED10F6"/>
    <w:rsid w:val="00ED11B9"/>
    <w:rsid w:val="00ED18A8"/>
    <w:rsid w:val="00ED2774"/>
    <w:rsid w:val="00ED290F"/>
    <w:rsid w:val="00ED3168"/>
    <w:rsid w:val="00ED38BB"/>
    <w:rsid w:val="00ED38F4"/>
    <w:rsid w:val="00ED423C"/>
    <w:rsid w:val="00ED5193"/>
    <w:rsid w:val="00ED5FD8"/>
    <w:rsid w:val="00ED65DE"/>
    <w:rsid w:val="00ED7125"/>
    <w:rsid w:val="00EE00D8"/>
    <w:rsid w:val="00EE185C"/>
    <w:rsid w:val="00EE1AC9"/>
    <w:rsid w:val="00EE1C6E"/>
    <w:rsid w:val="00EE24F9"/>
    <w:rsid w:val="00EE3543"/>
    <w:rsid w:val="00EE6CA7"/>
    <w:rsid w:val="00EF1457"/>
    <w:rsid w:val="00EF34EE"/>
    <w:rsid w:val="00EF3B5E"/>
    <w:rsid w:val="00EF4634"/>
    <w:rsid w:val="00EF5EC6"/>
    <w:rsid w:val="00EF63E1"/>
    <w:rsid w:val="00EF64D8"/>
    <w:rsid w:val="00F0092C"/>
    <w:rsid w:val="00F00D36"/>
    <w:rsid w:val="00F0135D"/>
    <w:rsid w:val="00F01A1F"/>
    <w:rsid w:val="00F01E36"/>
    <w:rsid w:val="00F02B04"/>
    <w:rsid w:val="00F033BC"/>
    <w:rsid w:val="00F03CCD"/>
    <w:rsid w:val="00F0502D"/>
    <w:rsid w:val="00F06BDA"/>
    <w:rsid w:val="00F07E5A"/>
    <w:rsid w:val="00F10214"/>
    <w:rsid w:val="00F10E53"/>
    <w:rsid w:val="00F11998"/>
    <w:rsid w:val="00F119B3"/>
    <w:rsid w:val="00F11B7F"/>
    <w:rsid w:val="00F11C81"/>
    <w:rsid w:val="00F12BBE"/>
    <w:rsid w:val="00F12DE1"/>
    <w:rsid w:val="00F138E8"/>
    <w:rsid w:val="00F139AD"/>
    <w:rsid w:val="00F13A8E"/>
    <w:rsid w:val="00F13AC7"/>
    <w:rsid w:val="00F13FC1"/>
    <w:rsid w:val="00F14358"/>
    <w:rsid w:val="00F147DE"/>
    <w:rsid w:val="00F14CD8"/>
    <w:rsid w:val="00F1572B"/>
    <w:rsid w:val="00F16A68"/>
    <w:rsid w:val="00F178D5"/>
    <w:rsid w:val="00F17FD7"/>
    <w:rsid w:val="00F232CE"/>
    <w:rsid w:val="00F23D65"/>
    <w:rsid w:val="00F24B22"/>
    <w:rsid w:val="00F25660"/>
    <w:rsid w:val="00F25F36"/>
    <w:rsid w:val="00F26018"/>
    <w:rsid w:val="00F2640D"/>
    <w:rsid w:val="00F26759"/>
    <w:rsid w:val="00F27453"/>
    <w:rsid w:val="00F30B4D"/>
    <w:rsid w:val="00F31E0B"/>
    <w:rsid w:val="00F32D79"/>
    <w:rsid w:val="00F336A4"/>
    <w:rsid w:val="00F33DB9"/>
    <w:rsid w:val="00F344D1"/>
    <w:rsid w:val="00F347C2"/>
    <w:rsid w:val="00F347C9"/>
    <w:rsid w:val="00F357A7"/>
    <w:rsid w:val="00F3592D"/>
    <w:rsid w:val="00F35F8C"/>
    <w:rsid w:val="00F3691C"/>
    <w:rsid w:val="00F37010"/>
    <w:rsid w:val="00F373D9"/>
    <w:rsid w:val="00F376CF"/>
    <w:rsid w:val="00F37983"/>
    <w:rsid w:val="00F407DE"/>
    <w:rsid w:val="00F40BF4"/>
    <w:rsid w:val="00F410FE"/>
    <w:rsid w:val="00F4149C"/>
    <w:rsid w:val="00F41AB8"/>
    <w:rsid w:val="00F41BA3"/>
    <w:rsid w:val="00F4251E"/>
    <w:rsid w:val="00F4296F"/>
    <w:rsid w:val="00F42C46"/>
    <w:rsid w:val="00F43484"/>
    <w:rsid w:val="00F437A1"/>
    <w:rsid w:val="00F44483"/>
    <w:rsid w:val="00F44CA7"/>
    <w:rsid w:val="00F45890"/>
    <w:rsid w:val="00F46191"/>
    <w:rsid w:val="00F46271"/>
    <w:rsid w:val="00F466E1"/>
    <w:rsid w:val="00F47038"/>
    <w:rsid w:val="00F4717D"/>
    <w:rsid w:val="00F500D1"/>
    <w:rsid w:val="00F507B4"/>
    <w:rsid w:val="00F50A18"/>
    <w:rsid w:val="00F51742"/>
    <w:rsid w:val="00F51AEE"/>
    <w:rsid w:val="00F51FDB"/>
    <w:rsid w:val="00F524F0"/>
    <w:rsid w:val="00F54642"/>
    <w:rsid w:val="00F5491B"/>
    <w:rsid w:val="00F550F6"/>
    <w:rsid w:val="00F551D7"/>
    <w:rsid w:val="00F558B7"/>
    <w:rsid w:val="00F563E1"/>
    <w:rsid w:val="00F57C6B"/>
    <w:rsid w:val="00F57F92"/>
    <w:rsid w:val="00F60DE5"/>
    <w:rsid w:val="00F61104"/>
    <w:rsid w:val="00F62F3A"/>
    <w:rsid w:val="00F637E8"/>
    <w:rsid w:val="00F63FAC"/>
    <w:rsid w:val="00F64B57"/>
    <w:rsid w:val="00F64DE0"/>
    <w:rsid w:val="00F64EC1"/>
    <w:rsid w:val="00F65E7D"/>
    <w:rsid w:val="00F66491"/>
    <w:rsid w:val="00F67C66"/>
    <w:rsid w:val="00F728D0"/>
    <w:rsid w:val="00F736C9"/>
    <w:rsid w:val="00F73766"/>
    <w:rsid w:val="00F73B0F"/>
    <w:rsid w:val="00F74ABB"/>
    <w:rsid w:val="00F74C17"/>
    <w:rsid w:val="00F750EE"/>
    <w:rsid w:val="00F75B68"/>
    <w:rsid w:val="00F75CB2"/>
    <w:rsid w:val="00F75CDA"/>
    <w:rsid w:val="00F76FA2"/>
    <w:rsid w:val="00F77264"/>
    <w:rsid w:val="00F77D77"/>
    <w:rsid w:val="00F82DC9"/>
    <w:rsid w:val="00F83057"/>
    <w:rsid w:val="00F832CB"/>
    <w:rsid w:val="00F83FD7"/>
    <w:rsid w:val="00F84D61"/>
    <w:rsid w:val="00F857FD"/>
    <w:rsid w:val="00F85AA1"/>
    <w:rsid w:val="00F85DCE"/>
    <w:rsid w:val="00F860C5"/>
    <w:rsid w:val="00F86144"/>
    <w:rsid w:val="00F86161"/>
    <w:rsid w:val="00F86A50"/>
    <w:rsid w:val="00F87260"/>
    <w:rsid w:val="00F87962"/>
    <w:rsid w:val="00F87E6B"/>
    <w:rsid w:val="00F909A3"/>
    <w:rsid w:val="00F91FDA"/>
    <w:rsid w:val="00F9324E"/>
    <w:rsid w:val="00F93A29"/>
    <w:rsid w:val="00F93ADB"/>
    <w:rsid w:val="00F941B3"/>
    <w:rsid w:val="00F94BBD"/>
    <w:rsid w:val="00F969D8"/>
    <w:rsid w:val="00FA0B38"/>
    <w:rsid w:val="00FA0B78"/>
    <w:rsid w:val="00FA11C2"/>
    <w:rsid w:val="00FA17A1"/>
    <w:rsid w:val="00FA282B"/>
    <w:rsid w:val="00FA29AF"/>
    <w:rsid w:val="00FA33A5"/>
    <w:rsid w:val="00FA3D56"/>
    <w:rsid w:val="00FA3E2C"/>
    <w:rsid w:val="00FA446B"/>
    <w:rsid w:val="00FA4712"/>
    <w:rsid w:val="00FA6181"/>
    <w:rsid w:val="00FA6E3F"/>
    <w:rsid w:val="00FA7AAF"/>
    <w:rsid w:val="00FA7D16"/>
    <w:rsid w:val="00FB0AC9"/>
    <w:rsid w:val="00FB135C"/>
    <w:rsid w:val="00FB26B8"/>
    <w:rsid w:val="00FB2864"/>
    <w:rsid w:val="00FB2F55"/>
    <w:rsid w:val="00FB3515"/>
    <w:rsid w:val="00FB392E"/>
    <w:rsid w:val="00FB443C"/>
    <w:rsid w:val="00FB5A22"/>
    <w:rsid w:val="00FB6050"/>
    <w:rsid w:val="00FB60A5"/>
    <w:rsid w:val="00FB6FC5"/>
    <w:rsid w:val="00FB7393"/>
    <w:rsid w:val="00FC09A1"/>
    <w:rsid w:val="00FC4741"/>
    <w:rsid w:val="00FC49F0"/>
    <w:rsid w:val="00FC513C"/>
    <w:rsid w:val="00FC51A1"/>
    <w:rsid w:val="00FC62B6"/>
    <w:rsid w:val="00FC6668"/>
    <w:rsid w:val="00FC707B"/>
    <w:rsid w:val="00FC7619"/>
    <w:rsid w:val="00FD047A"/>
    <w:rsid w:val="00FD060C"/>
    <w:rsid w:val="00FD06C1"/>
    <w:rsid w:val="00FD1AE3"/>
    <w:rsid w:val="00FD1C58"/>
    <w:rsid w:val="00FD1FC7"/>
    <w:rsid w:val="00FD233B"/>
    <w:rsid w:val="00FD2E85"/>
    <w:rsid w:val="00FD32D0"/>
    <w:rsid w:val="00FD3326"/>
    <w:rsid w:val="00FD34AB"/>
    <w:rsid w:val="00FD379C"/>
    <w:rsid w:val="00FD3B7E"/>
    <w:rsid w:val="00FD47E3"/>
    <w:rsid w:val="00FD61A9"/>
    <w:rsid w:val="00FD654A"/>
    <w:rsid w:val="00FD7AD6"/>
    <w:rsid w:val="00FE0AD6"/>
    <w:rsid w:val="00FE0D51"/>
    <w:rsid w:val="00FE22F4"/>
    <w:rsid w:val="00FE27E7"/>
    <w:rsid w:val="00FE2BC7"/>
    <w:rsid w:val="00FE307E"/>
    <w:rsid w:val="00FE3844"/>
    <w:rsid w:val="00FE3B25"/>
    <w:rsid w:val="00FE3E8E"/>
    <w:rsid w:val="00FE534B"/>
    <w:rsid w:val="00FE7003"/>
    <w:rsid w:val="00FF069C"/>
    <w:rsid w:val="00FF18DA"/>
    <w:rsid w:val="00FF491B"/>
    <w:rsid w:val="00FF5924"/>
    <w:rsid w:val="00FF6833"/>
    <w:rsid w:val="00FF6E58"/>
    <w:rsid w:val="00FF7082"/>
    <w:rsid w:val="00FF7527"/>
    <w:rsid w:val="00FF76A6"/>
    <w:rsid w:val="00FF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AF8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C7"/>
    <w:pPr>
      <w:shd w:val="clear" w:color="auto" w:fill="FFFFFF"/>
      <w:spacing w:after="120" w:line="480" w:lineRule="auto"/>
    </w:pPr>
    <w:rPr>
      <w:rFonts w:ascii="Arial" w:eastAsia="Times New Roman" w:hAnsi="Arial" w:cs="Arial"/>
      <w:bCs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1AD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9A3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C773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C773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A6F8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8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3834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3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B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B5F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B5F"/>
    <w:rPr>
      <w:b/>
      <w:bCs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044893"/>
  </w:style>
  <w:style w:type="paragraph" w:styleId="Caption">
    <w:name w:val="caption"/>
    <w:basedOn w:val="Normal"/>
    <w:next w:val="Normal"/>
    <w:uiPriority w:val="35"/>
    <w:qFormat/>
    <w:rsid w:val="0039604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extSingleSpace">
    <w:name w:val="TextSingleSpace"/>
    <w:basedOn w:val="Normal"/>
    <w:link w:val="TextSingleSpaceChar"/>
    <w:rsid w:val="008C6ADD"/>
    <w:pPr>
      <w:suppressAutoHyphens/>
      <w:spacing w:before="120" w:line="240" w:lineRule="auto"/>
    </w:pPr>
    <w:rPr>
      <w:rFonts w:cs="Times New Roman"/>
      <w:szCs w:val="20"/>
      <w:lang w:eastAsia="en-US"/>
    </w:rPr>
  </w:style>
  <w:style w:type="character" w:customStyle="1" w:styleId="TextSingleSpaceChar">
    <w:name w:val="TextSingleSpace Char"/>
    <w:basedOn w:val="DefaultParagraphFont"/>
    <w:link w:val="TextSingleSpace"/>
    <w:rsid w:val="008C6ADD"/>
    <w:rPr>
      <w:rFonts w:ascii="Arial" w:eastAsia="Times New Roman" w:hAnsi="Arial" w:cs="Times New Roman"/>
      <w:szCs w:val="20"/>
      <w:lang w:eastAsia="en-US"/>
    </w:rPr>
  </w:style>
  <w:style w:type="paragraph" w:customStyle="1" w:styleId="Text">
    <w:name w:val="Text"/>
    <w:basedOn w:val="Normal"/>
    <w:link w:val="TextChar"/>
    <w:rsid w:val="00BB52C4"/>
    <w:pPr>
      <w:suppressAutoHyphens/>
      <w:spacing w:before="120" w:line="360" w:lineRule="auto"/>
    </w:pPr>
    <w:rPr>
      <w:rFonts w:cs="Times New Roman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BB52C4"/>
    <w:rPr>
      <w:rFonts w:ascii="Arial" w:eastAsia="Times New Roman" w:hAnsi="Arial" w:cs="Times New Roman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F1FA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FAB"/>
    <w:rPr>
      <w:rFonts w:ascii="Calibri" w:eastAsia="Times New Roman" w:hAnsi="Calibri" w:cs="Arial"/>
      <w:bCs/>
      <w:noProof/>
      <w:color w:val="000000" w:themeColor="text1"/>
      <w:shd w:val="clear" w:color="auto" w:fill="FFFFFF"/>
    </w:rPr>
  </w:style>
  <w:style w:type="paragraph" w:customStyle="1" w:styleId="EndNoteBibliography">
    <w:name w:val="EndNote Bibliography"/>
    <w:basedOn w:val="Normal"/>
    <w:link w:val="EndNoteBibliographyChar"/>
    <w:rsid w:val="00DF1FA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1FAB"/>
    <w:rPr>
      <w:rFonts w:ascii="Calibri" w:eastAsia="Times New Roman" w:hAnsi="Calibri" w:cs="Arial"/>
      <w:bCs/>
      <w:noProof/>
      <w:color w:val="000000" w:themeColor="text1"/>
      <w:shd w:val="clear" w:color="auto" w:fill="FFFFFF"/>
    </w:rPr>
  </w:style>
  <w:style w:type="character" w:styleId="Hyperlink">
    <w:name w:val="Hyperlink"/>
    <w:basedOn w:val="DefaultParagraphFont"/>
    <w:uiPriority w:val="99"/>
    <w:unhideWhenUsed/>
    <w:rsid w:val="00DF1FA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6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86B"/>
  </w:style>
  <w:style w:type="paragraph" w:styleId="Footer">
    <w:name w:val="footer"/>
    <w:basedOn w:val="Normal"/>
    <w:link w:val="FooterChar"/>
    <w:uiPriority w:val="99"/>
    <w:unhideWhenUsed/>
    <w:rsid w:val="00AD6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86B"/>
  </w:style>
  <w:style w:type="paragraph" w:styleId="Revision">
    <w:name w:val="Revision"/>
    <w:hidden/>
    <w:uiPriority w:val="99"/>
    <w:semiHidden/>
    <w:rsid w:val="00F11C81"/>
    <w:pPr>
      <w:spacing w:after="0" w:line="240" w:lineRule="auto"/>
    </w:pPr>
  </w:style>
  <w:style w:type="paragraph" w:customStyle="1" w:styleId="FMAuthors">
    <w:name w:val="FM: Authors"/>
    <w:basedOn w:val="Normal"/>
    <w:rsid w:val="00BD2606"/>
    <w:pPr>
      <w:tabs>
        <w:tab w:val="left" w:pos="2160"/>
      </w:tabs>
      <w:spacing w:after="360" w:line="240" w:lineRule="auto"/>
      <w:ind w:left="2160" w:hanging="2160"/>
    </w:pPr>
    <w:rPr>
      <w:rFonts w:eastAsia="Arial Unicode MS" w:cs="Times New Roman"/>
      <w:szCs w:val="24"/>
      <w:lang w:eastAsia="ja-JP"/>
    </w:rPr>
  </w:style>
  <w:style w:type="table" w:styleId="TableGrid">
    <w:name w:val="Table Grid"/>
    <w:basedOn w:val="TableNormal"/>
    <w:uiPriority w:val="59"/>
    <w:rsid w:val="007E3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0BodyTextChar1">
    <w:name w:val="200 Body Text Char1"/>
    <w:basedOn w:val="DefaultParagraphFont"/>
    <w:link w:val="200BodyText"/>
    <w:locked/>
    <w:rsid w:val="00C873C9"/>
    <w:rPr>
      <w:rFonts w:ascii="Arial" w:hAnsi="Arial" w:cs="Arial"/>
    </w:rPr>
  </w:style>
  <w:style w:type="paragraph" w:customStyle="1" w:styleId="200BodyText">
    <w:name w:val="200 Body Text"/>
    <w:basedOn w:val="Normal"/>
    <w:link w:val="200BodyTextChar1"/>
    <w:rsid w:val="00C873C9"/>
    <w:pPr>
      <w:spacing w:after="260" w:line="260" w:lineRule="exact"/>
      <w:ind w:left="2160"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rsid w:val="008679A3"/>
    <w:rPr>
      <w:rFonts w:ascii="Arial" w:eastAsia="Times New Roman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BB61AD"/>
    <w:rPr>
      <w:rFonts w:ascii="Arial" w:eastAsia="Times New Roman" w:hAnsi="Arial" w:cs="Arial"/>
      <w:b/>
      <w:bCs/>
      <w:color w:val="000000" w:themeColor="text1"/>
      <w:sz w:val="24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C7"/>
    <w:pPr>
      <w:shd w:val="clear" w:color="auto" w:fill="FFFFFF"/>
      <w:spacing w:after="120" w:line="480" w:lineRule="auto"/>
    </w:pPr>
    <w:rPr>
      <w:rFonts w:ascii="Arial" w:eastAsia="Times New Roman" w:hAnsi="Arial" w:cs="Arial"/>
      <w:bCs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1AD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9A3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C773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C773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A6F8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8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3834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3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B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B5F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B5F"/>
    <w:rPr>
      <w:b/>
      <w:bCs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044893"/>
  </w:style>
  <w:style w:type="paragraph" w:styleId="Caption">
    <w:name w:val="caption"/>
    <w:basedOn w:val="Normal"/>
    <w:next w:val="Normal"/>
    <w:uiPriority w:val="35"/>
    <w:qFormat/>
    <w:rsid w:val="0039604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extSingleSpace">
    <w:name w:val="TextSingleSpace"/>
    <w:basedOn w:val="Normal"/>
    <w:link w:val="TextSingleSpaceChar"/>
    <w:rsid w:val="008C6ADD"/>
    <w:pPr>
      <w:suppressAutoHyphens/>
      <w:spacing w:before="120" w:line="240" w:lineRule="auto"/>
    </w:pPr>
    <w:rPr>
      <w:rFonts w:cs="Times New Roman"/>
      <w:szCs w:val="20"/>
      <w:lang w:eastAsia="en-US"/>
    </w:rPr>
  </w:style>
  <w:style w:type="character" w:customStyle="1" w:styleId="TextSingleSpaceChar">
    <w:name w:val="TextSingleSpace Char"/>
    <w:basedOn w:val="DefaultParagraphFont"/>
    <w:link w:val="TextSingleSpace"/>
    <w:rsid w:val="008C6ADD"/>
    <w:rPr>
      <w:rFonts w:ascii="Arial" w:eastAsia="Times New Roman" w:hAnsi="Arial" w:cs="Times New Roman"/>
      <w:szCs w:val="20"/>
      <w:lang w:eastAsia="en-US"/>
    </w:rPr>
  </w:style>
  <w:style w:type="paragraph" w:customStyle="1" w:styleId="Text">
    <w:name w:val="Text"/>
    <w:basedOn w:val="Normal"/>
    <w:link w:val="TextChar"/>
    <w:rsid w:val="00BB52C4"/>
    <w:pPr>
      <w:suppressAutoHyphens/>
      <w:spacing w:before="120" w:line="360" w:lineRule="auto"/>
    </w:pPr>
    <w:rPr>
      <w:rFonts w:cs="Times New Roman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BB52C4"/>
    <w:rPr>
      <w:rFonts w:ascii="Arial" w:eastAsia="Times New Roman" w:hAnsi="Arial" w:cs="Times New Roman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F1FA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FAB"/>
    <w:rPr>
      <w:rFonts w:ascii="Calibri" w:eastAsia="Times New Roman" w:hAnsi="Calibri" w:cs="Arial"/>
      <w:bCs/>
      <w:noProof/>
      <w:color w:val="000000" w:themeColor="text1"/>
      <w:shd w:val="clear" w:color="auto" w:fill="FFFFFF"/>
    </w:rPr>
  </w:style>
  <w:style w:type="paragraph" w:customStyle="1" w:styleId="EndNoteBibliography">
    <w:name w:val="EndNote Bibliography"/>
    <w:basedOn w:val="Normal"/>
    <w:link w:val="EndNoteBibliographyChar"/>
    <w:rsid w:val="00DF1FA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1FAB"/>
    <w:rPr>
      <w:rFonts w:ascii="Calibri" w:eastAsia="Times New Roman" w:hAnsi="Calibri" w:cs="Arial"/>
      <w:bCs/>
      <w:noProof/>
      <w:color w:val="000000" w:themeColor="text1"/>
      <w:shd w:val="clear" w:color="auto" w:fill="FFFFFF"/>
    </w:rPr>
  </w:style>
  <w:style w:type="character" w:styleId="Hyperlink">
    <w:name w:val="Hyperlink"/>
    <w:basedOn w:val="DefaultParagraphFont"/>
    <w:uiPriority w:val="99"/>
    <w:unhideWhenUsed/>
    <w:rsid w:val="00DF1FA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6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86B"/>
  </w:style>
  <w:style w:type="paragraph" w:styleId="Footer">
    <w:name w:val="footer"/>
    <w:basedOn w:val="Normal"/>
    <w:link w:val="FooterChar"/>
    <w:uiPriority w:val="99"/>
    <w:unhideWhenUsed/>
    <w:rsid w:val="00AD6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86B"/>
  </w:style>
  <w:style w:type="paragraph" w:styleId="Revision">
    <w:name w:val="Revision"/>
    <w:hidden/>
    <w:uiPriority w:val="99"/>
    <w:semiHidden/>
    <w:rsid w:val="00F11C81"/>
    <w:pPr>
      <w:spacing w:after="0" w:line="240" w:lineRule="auto"/>
    </w:pPr>
  </w:style>
  <w:style w:type="paragraph" w:customStyle="1" w:styleId="FMAuthors">
    <w:name w:val="FM: Authors"/>
    <w:basedOn w:val="Normal"/>
    <w:rsid w:val="00BD2606"/>
    <w:pPr>
      <w:tabs>
        <w:tab w:val="left" w:pos="2160"/>
      </w:tabs>
      <w:spacing w:after="360" w:line="240" w:lineRule="auto"/>
      <w:ind w:left="2160" w:hanging="2160"/>
    </w:pPr>
    <w:rPr>
      <w:rFonts w:eastAsia="Arial Unicode MS" w:cs="Times New Roman"/>
      <w:szCs w:val="24"/>
      <w:lang w:eastAsia="ja-JP"/>
    </w:rPr>
  </w:style>
  <w:style w:type="table" w:styleId="TableGrid">
    <w:name w:val="Table Grid"/>
    <w:basedOn w:val="TableNormal"/>
    <w:uiPriority w:val="59"/>
    <w:rsid w:val="007E3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0BodyTextChar1">
    <w:name w:val="200 Body Text Char1"/>
    <w:basedOn w:val="DefaultParagraphFont"/>
    <w:link w:val="200BodyText"/>
    <w:locked/>
    <w:rsid w:val="00C873C9"/>
    <w:rPr>
      <w:rFonts w:ascii="Arial" w:hAnsi="Arial" w:cs="Arial"/>
    </w:rPr>
  </w:style>
  <w:style w:type="paragraph" w:customStyle="1" w:styleId="200BodyText">
    <w:name w:val="200 Body Text"/>
    <w:basedOn w:val="Normal"/>
    <w:link w:val="200BodyTextChar1"/>
    <w:rsid w:val="00C873C9"/>
    <w:pPr>
      <w:spacing w:after="260" w:line="260" w:lineRule="exact"/>
      <w:ind w:left="2160"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rsid w:val="008679A3"/>
    <w:rPr>
      <w:rFonts w:ascii="Arial" w:eastAsia="Times New Roman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BB61AD"/>
    <w:rPr>
      <w:rFonts w:ascii="Arial" w:eastAsia="Times New Roman" w:hAnsi="Arial" w:cs="Arial"/>
      <w:b/>
      <w:bCs/>
      <w:color w:val="000000" w:themeColor="text1"/>
      <w:sz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9310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69668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745513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066582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0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049826">
              <w:marLeft w:val="3375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83293">
                  <w:marLeft w:val="300"/>
                  <w:marRight w:val="30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1184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0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4519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yanli.li@amge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5210D3-3189-41F7-AFC3-C29CB6BAD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10</Words>
  <Characters>1089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1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Yanli</dc:creator>
  <cp:lastModifiedBy>Micah Robinson</cp:lastModifiedBy>
  <cp:revision>4</cp:revision>
  <cp:lastPrinted>2015-11-21T01:32:00Z</cp:lastPrinted>
  <dcterms:created xsi:type="dcterms:W3CDTF">2015-12-22T16:02:00Z</dcterms:created>
  <dcterms:modified xsi:type="dcterms:W3CDTF">2015-12-22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435264501</vt:i4>
  </property>
</Properties>
</file>